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90B1" w14:textId="3AB6B534" w:rsidR="00DE6075" w:rsidRPr="009F0C98" w:rsidRDefault="00000000" w:rsidP="00DE6075">
      <w:pPr>
        <w:jc w:val="center"/>
        <w:rPr>
          <w:rFonts w:ascii="Times New Roman" w:hAnsi="Times New Roman" w:cs="Times New Roman"/>
          <w:b/>
          <w:bCs/>
          <w:color w:val="000000" w:themeColor="text1"/>
          <w:sz w:val="48"/>
          <w:szCs w:val="52"/>
        </w:rPr>
      </w:pPr>
      <w:bookmarkStart w:id="0" w:name="_Hlk112490727"/>
      <w:r w:rsidRPr="009F0C98">
        <w:rPr>
          <w:rFonts w:ascii="Times New Roman" w:hAnsi="Times New Roman" w:cs="Times New Roman"/>
          <w:b/>
          <w:bCs/>
          <w:color w:val="000000" w:themeColor="text1"/>
          <w:sz w:val="48"/>
          <w:szCs w:val="52"/>
        </w:rPr>
        <w:t>S</w:t>
      </w:r>
      <w:r w:rsidRPr="009F0C98">
        <w:rPr>
          <w:rFonts w:ascii="Times New Roman" w:hAnsi="Times New Roman" w:cs="Times New Roman" w:hint="eastAsia"/>
          <w:b/>
          <w:bCs/>
          <w:color w:val="000000" w:themeColor="text1"/>
          <w:sz w:val="48"/>
          <w:szCs w:val="52"/>
        </w:rPr>
        <w:t>upplementary</w:t>
      </w:r>
      <w:r w:rsidRPr="009F0C98">
        <w:rPr>
          <w:rFonts w:ascii="Times New Roman" w:hAnsi="Times New Roman" w:cs="Times New Roman"/>
          <w:b/>
          <w:bCs/>
          <w:color w:val="000000" w:themeColor="text1"/>
          <w:sz w:val="48"/>
          <w:szCs w:val="52"/>
        </w:rPr>
        <w:t xml:space="preserve"> M</w:t>
      </w:r>
      <w:r w:rsidRPr="009F0C98">
        <w:rPr>
          <w:rFonts w:ascii="Times New Roman" w:hAnsi="Times New Roman" w:cs="Times New Roman" w:hint="eastAsia"/>
          <w:b/>
          <w:bCs/>
          <w:color w:val="000000" w:themeColor="text1"/>
          <w:sz w:val="48"/>
          <w:szCs w:val="52"/>
        </w:rPr>
        <w:t>aterials</w:t>
      </w:r>
    </w:p>
    <w:p w14:paraId="58BF0E71" w14:textId="77777777" w:rsidR="002E163F" w:rsidRDefault="002E163F" w:rsidP="002E163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E5091B" w14:textId="188245DE" w:rsidR="002E163F" w:rsidRPr="009F0C98" w:rsidRDefault="002E163F" w:rsidP="003E141D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0C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ncip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</w:t>
      </w:r>
      <w:r w:rsidRPr="009F0C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mponent Analysis (PCA)</w:t>
      </w:r>
    </w:p>
    <w:p w14:paraId="259B0988" w14:textId="77777777" w:rsidR="002E163F" w:rsidRPr="009F0C98" w:rsidRDefault="002E163F" w:rsidP="003E141D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PCA is a multivariate statistical techniqu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at is 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>used to reduce the number of variables in a dataset into a smaller number of ‘</w:t>
      </w:r>
      <w:proofErr w:type="gramStart"/>
      <w:r w:rsidRPr="009F0C98">
        <w:rPr>
          <w:rFonts w:ascii="Times New Roman" w:hAnsi="Times New Roman" w:cs="Times New Roman"/>
          <w:color w:val="000000" w:themeColor="text1"/>
          <w:szCs w:val="21"/>
        </w:rPr>
        <w:t>dimensions’</w:t>
      </w:r>
      <w:proofErr w:type="gramEnd"/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. In mathematical terms, from an initial set of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n</m:t>
        </m:r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correlated variables, PCA creates uncorrelated indices or components, where each component is a linear weighted combination of the initial variables. For example, from a set of variable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</m:sSub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through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n</m:t>
            </m:r>
          </m:sub>
        </m:sSub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>,</w:t>
      </w:r>
    </w:p>
    <w:p w14:paraId="47C96D23" w14:textId="77777777" w:rsidR="002E163F" w:rsidRPr="009F0C98" w:rsidRDefault="00000000" w:rsidP="003E141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P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+…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1n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n</m:t>
              </m:r>
            </m:sub>
          </m:sSub>
        </m:oMath>
      </m:oMathPara>
    </w:p>
    <w:p w14:paraId="156CC38A" w14:textId="77777777" w:rsidR="002E163F" w:rsidRPr="009F0C98" w:rsidRDefault="002E163F" w:rsidP="003E141D">
      <w:pPr>
        <w:spacing w:line="480" w:lineRule="auto"/>
        <w:ind w:firstLineChars="1900" w:firstLine="3990"/>
        <w:rPr>
          <w:rFonts w:ascii="Times New Roman" w:hAnsi="Times New Roman" w:cs="Times New Roman"/>
          <w:color w:val="000000" w:themeColor="text1"/>
          <w:szCs w:val="21"/>
        </w:rPr>
      </w:pP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⋮</m:t>
        </m:r>
      </m:oMath>
    </w:p>
    <w:p w14:paraId="08964739" w14:textId="77777777" w:rsidR="002E163F" w:rsidRPr="009F0C98" w:rsidRDefault="00000000" w:rsidP="003E141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P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m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m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m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Cs w:val="21"/>
            </w:rPr>
            <m:t>+…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mn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n</m:t>
              </m:r>
            </m:sub>
          </m:sSub>
        </m:oMath>
      </m:oMathPara>
    </w:p>
    <w:p w14:paraId="08371121" w14:textId="35CDDA7A" w:rsidR="002E163F" w:rsidRPr="009F0C98" w:rsidRDefault="002E163F" w:rsidP="003E141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mn</m:t>
            </m:r>
          </m:sub>
        </m:sSub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represents the weight for the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m</m:t>
        </m:r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th principal component and the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n</m:t>
        </m:r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>th variable.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975F90">
        <w:rPr>
          <w:rFonts w:ascii="Times New Roman" w:hAnsi="Times New Roman" w:cs="Times New Roman"/>
          <w:color w:val="000000" w:themeColor="text1"/>
          <w:szCs w:val="21"/>
        </w:rPr>
        <w:instrText xml:space="preserve"> ADDIN EN.CITE &lt;EndNote&gt;&lt;Cite&gt;&lt;Author&gt;Vyas&lt;/Author&gt;&lt;Year&gt;2006&lt;/Year&gt;&lt;RecNum&gt;312&lt;/RecNum&gt;&lt;DisplayText&gt;[1]&lt;/DisplayText&gt;&lt;record&gt;&lt;rec-number&gt;312&lt;/rec-number&gt;&lt;foreign-keys&gt;&lt;key app="EN" db-id="ddsxdex9nea0f9ef0f3xv0dz0teefpttsa50" timestamp="1650806343"&gt;312&lt;/key&gt;&lt;/foreign-keys&gt;&lt;ref-type name="Journal Article"&gt;17&lt;/ref-type&gt;&lt;contributors&gt;&lt;authors&gt;&lt;author&gt;Vyas, S.&lt;/author&gt;&lt;author&gt;Kumaranayake, L.&lt;/author&gt;&lt;/authors&gt;&lt;/contributors&gt;&lt;auth-address&gt;HIVTools Research Group, Health Policy Unit, Department of Public Health and Policy, London School of Hygiene and Tropical Medicine, London, UK. seema.vyas@lshtm.ac.uk&lt;/auth-address&gt;&lt;titles&gt;&lt;title&gt;Constructing socio-economic status indices: how to use principal components analysis&lt;/title&gt;&lt;secondary-title&gt;Health Policy Plan&lt;/secondary-title&gt;&lt;/titles&gt;&lt;periodical&gt;&lt;full-title&gt;Health Policy Plan&lt;/full-title&gt;&lt;/periodical&gt;&lt;pages&gt;459-68&lt;/pages&gt;&lt;volume&gt;21&lt;/volume&gt;&lt;number&gt;6&lt;/number&gt;&lt;edition&gt;2006/10/13&lt;/edition&gt;&lt;keywords&gt;&lt;keyword&gt;Data Collection&lt;/keyword&gt;&lt;keyword&gt;Humans&lt;/keyword&gt;&lt;keyword&gt;Principal Component Analysis/*methods&lt;/keyword&gt;&lt;keyword&gt;*Social Class&lt;/keyword&gt;&lt;keyword&gt;United Kingdom&lt;/keyword&gt;&lt;/keywords&gt;&lt;dates&gt;&lt;year&gt;2006&lt;/year&gt;&lt;pub-dates&gt;&lt;date&gt;Nov&lt;/date&gt;&lt;/pub-dates&gt;&lt;/dates&gt;&lt;isbn&gt;0268-1080 (Print)&amp;#xD;0268-1080 (Linking)&lt;/isbn&gt;&lt;accession-num&gt;17030551&lt;/accession-num&gt;&lt;urls&gt;&lt;related-urls&gt;&lt;url&gt;https://www.ncbi.nlm.nih.gov/pubmed/17030551&lt;/url&gt;&lt;/related-urls&gt;&lt;/urls&gt;&lt;electronic-resource-num&gt;10.1093/heapol/czl029&lt;/electronic-resource-num&gt;&lt;/record&gt;&lt;/Cite&gt;&lt;/EndNote&gt;</w:instrText>
      </w:r>
      <w:r w:rsidRPr="009F0C98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975F90">
        <w:rPr>
          <w:rFonts w:ascii="Times New Roman" w:hAnsi="Times New Roman" w:cs="Times New Roman"/>
          <w:noProof/>
          <w:color w:val="000000" w:themeColor="text1"/>
          <w:szCs w:val="21"/>
        </w:rPr>
        <w:t>[1]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p w14:paraId="4398D40A" w14:textId="77777777" w:rsidR="002E163F" w:rsidRPr="009F0C98" w:rsidRDefault="002E163F" w:rsidP="003E141D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The weights for each principal component are given by the eigenvectors of the correlation matrix, or if the original data were standardized, the </w:t>
      </w:r>
      <w:r w:rsidRPr="009F0C98">
        <w:rPr>
          <w:rFonts w:ascii="Times New Roman" w:eastAsia="等线" w:hAnsi="Times New Roman" w:cs="Times New Roman"/>
          <w:color w:val="000000"/>
          <w:szCs w:val="21"/>
        </w:rPr>
        <w:t>covariance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matrix.</w:t>
      </w:r>
    </w:p>
    <w:p w14:paraId="590B4E2F" w14:textId="77777777" w:rsidR="002E163F" w:rsidRPr="009F0C98" w:rsidRDefault="002E163F" w:rsidP="003E141D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The variance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(λ)</m:t>
        </m:r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for each principal component is given by the eigenvalue of the corresponding eigenvector. The components are ordered so that the first component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P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</m:t>
            </m:r>
          </m:sub>
        </m:sSub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) explains the largest possible amount of variation in the original data, subject to the constraint that the sum of the squared weights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+…+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n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Cs w:val="21"/>
          </w:rPr>
          <m:t>)</m:t>
        </m:r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is equal to one. As the sum of the eigenvalues equals the number of variables in the initial dataset, the proportion of the total variation in the original dataset accounted</w:t>
      </w:r>
      <w:r w:rsidRPr="009F0C98">
        <w:rPr>
          <w:rFonts w:ascii="Times New Roman" w:eastAsia="等线" w:hAnsi="Times New Roman" w:cs="Times New Roman"/>
          <w:color w:val="000000"/>
          <w:szCs w:val="21"/>
        </w:rPr>
        <w:t xml:space="preserve"> for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by each principal component is given by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Cs w:val="21"/>
          </w:rPr>
          <m:t>/n)</m:t>
        </m:r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>. The second component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P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2</m:t>
            </m:r>
          </m:sub>
        </m:sSub>
      </m:oMath>
      <w:r w:rsidRPr="009F0C98">
        <w:rPr>
          <w:rFonts w:ascii="Times New Roman" w:hAnsi="Times New Roman" w:cs="Times New Roman"/>
          <w:color w:val="000000" w:themeColor="text1"/>
          <w:szCs w:val="21"/>
        </w:rPr>
        <w:t>) is completely uncorrelated with the first component and explains additional but less variation than the first component, subject to the same constraint. Subsequent components are unc</w:t>
      </w:r>
      <w:proofErr w:type="spellStart"/>
      <w:r w:rsidRPr="009F0C98">
        <w:rPr>
          <w:rFonts w:ascii="Times New Roman" w:hAnsi="Times New Roman" w:cs="Times New Roman"/>
          <w:color w:val="000000" w:themeColor="text1"/>
          <w:szCs w:val="21"/>
        </w:rPr>
        <w:t>orrelated</w:t>
      </w:r>
      <w:proofErr w:type="spellEnd"/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with previous components; therefore, each component captures an additional dimension in the data while explaining smaller and smaller proportions of the variation </w:t>
      </w:r>
      <w:r>
        <w:rPr>
          <w:rFonts w:ascii="Times New Roman" w:hAnsi="Times New Roman" w:cs="Times New Roman"/>
          <w:color w:val="000000" w:themeColor="text1"/>
          <w:szCs w:val="21"/>
        </w:rPr>
        <w:t>in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the original variables. The higher the degree of correlation among the original variables in the data, the fewer components required to capture common information.</w:t>
      </w:r>
    </w:p>
    <w:p w14:paraId="0A8FFB3A" w14:textId="0EB7E8A9" w:rsidR="0028785C" w:rsidRPr="009F0C98" w:rsidRDefault="002E163F" w:rsidP="003E141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9F0C98">
        <w:rPr>
          <w:rFonts w:ascii="Times New Roman" w:hAnsi="Times New Roman" w:cs="Times New Roman" w:hint="eastAsia"/>
          <w:color w:val="000000" w:themeColor="text1"/>
          <w:szCs w:val="21"/>
        </w:rPr>
        <w:t>I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n this study, we used participants’ level of education, occupation, and annual household income per capita to estimate SES. 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Participants’ level of education was measured on a scale of the highest level of education attained: 1 = illiteracy, 2 = primary school, 3 = middle school, 4 = high school, 5 = 3-year college, 6 = 4-year university and above. Annual household income per capita was </w:t>
      </w:r>
      <w:r w:rsidRPr="009F0C98">
        <w:rPr>
          <w:rFonts w:ascii="Times New Roman" w:hAnsi="Times New Roman" w:cs="Times New Roman" w:hint="eastAsia"/>
          <w:color w:val="000000" w:themeColor="text1"/>
          <w:szCs w:val="21"/>
        </w:rPr>
        <w:t>equal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to the household income divided by the family size.</w:t>
      </w:r>
      <w:r w:rsidRPr="009F0C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>Occupation was measured using</w:t>
      </w:r>
      <w:r w:rsidRPr="009F0C98">
        <w:rPr>
          <w:rFonts w:ascii="Times New Roman" w:eastAsia="等线" w:hAnsi="Times New Roman" w:cs="Times New Roman"/>
          <w:color w:val="000000"/>
          <w:szCs w:val="21"/>
        </w:rPr>
        <w:t xml:space="preserve"> the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Occupational Prestige Scale derived from the Chines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Standard Classification of Occupations, in which 81 occupations are rated as scores standardized from 0-100.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975F90">
        <w:rPr>
          <w:rFonts w:ascii="Times New Roman" w:hAnsi="Times New Roman" w:cs="Times New Roman"/>
          <w:color w:val="000000" w:themeColor="text1"/>
          <w:szCs w:val="21"/>
        </w:rPr>
        <w:instrText xml:space="preserve"> ADDIN EN.CITE &lt;EndNote&gt;&lt;Cite&gt;&lt;Author&gt;Li&lt;/Author&gt;&lt;Year&gt;2005&lt;/Year&gt;&lt;RecNum&gt;459&lt;/RecNum&gt;&lt;DisplayText&gt;[2]&lt;/DisplayText&gt;&lt;record&gt;&lt;rec-number&gt;459&lt;/rec-number&gt;&lt;foreign-keys&gt;&lt;key app="EN" db-id="ddsxdex9nea0f9ef0f3xv0dz0teefpttsa50" timestamp="1662625368"&gt;459&lt;/key&gt;&lt;/foreign-keys&gt;&lt;ref-type name="Journal Article"&gt;17&lt;/ref-type&gt;&lt;contributors&gt;&lt;authors&gt;&lt;author&gt;Li, C.&lt;/author&gt;&lt;/authors&gt;&lt;/contributors&gt;&lt;titles&gt;&lt;title&gt;Prestige Stratification in the Contemporary China:Occupational prestige measures and socio-economic index&lt;/title&gt;&lt;secondary-title&gt;Sociological Research&lt;/secondary-title&gt;&lt;/titles&gt;&lt;periodical&gt;&lt;full-title&gt;Sociological Research&lt;/full-title&gt;&lt;/periodical&gt;&lt;pages&gt;74-102&lt;/pages&gt;&lt;volume&gt;2&lt;/volume&gt;&lt;dates&gt;&lt;year&gt;2005&lt;/year&gt;&lt;/dates&gt;&lt;urls&gt;&lt;/urls&gt;&lt;/record&gt;&lt;/Cite&gt;&lt;/EndNote&gt;</w:instrText>
      </w:r>
      <w:r w:rsidRPr="009F0C98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975F90">
        <w:rPr>
          <w:rFonts w:ascii="Times New Roman" w:hAnsi="Times New Roman" w:cs="Times New Roman"/>
          <w:noProof/>
          <w:color w:val="000000" w:themeColor="text1"/>
          <w:szCs w:val="21"/>
        </w:rPr>
        <w:t>[2]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A lower score represents the lower prestige of that occupation.</w:t>
      </w:r>
    </w:p>
    <w:p w14:paraId="1BDF0E00" w14:textId="236605DF" w:rsidR="00E71BF3" w:rsidRPr="009F0C98" w:rsidRDefault="00000000" w:rsidP="003E141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F0C98">
        <w:rPr>
          <w:rFonts w:ascii="Times New Roman" w:hAnsi="Times New Roman" w:cs="Times New Roman"/>
          <w:b/>
          <w:bCs/>
          <w:color w:val="000000" w:themeColor="text1"/>
        </w:rPr>
        <w:t xml:space="preserve">Figure A1 </w:t>
      </w:r>
      <w:r w:rsidR="002A31A1" w:rsidRPr="009F0C98">
        <w:rPr>
          <w:rFonts w:ascii="Times New Roman" w:hAnsi="Times New Roman" w:cs="Times New Roman"/>
          <w:color w:val="000000" w:themeColor="text1"/>
        </w:rPr>
        <w:t xml:space="preserve">shows the SES distribution of adults aged 18~59 in China. The histogram depicts the percentage of </w:t>
      </w:r>
      <w:r w:rsidRPr="009F0C98">
        <w:rPr>
          <w:rFonts w:ascii="Times New Roman" w:eastAsia="等线" w:hAnsi="Times New Roman" w:cs="Times New Roman"/>
          <w:color w:val="000000"/>
        </w:rPr>
        <w:t xml:space="preserve">the </w:t>
      </w:r>
      <w:r w:rsidR="002A31A1" w:rsidRPr="009F0C98">
        <w:rPr>
          <w:rFonts w:ascii="Times New Roman" w:hAnsi="Times New Roman" w:cs="Times New Roman"/>
          <w:color w:val="000000" w:themeColor="text1"/>
        </w:rPr>
        <w:t>population (y axis) against the percentile of SES (x axis). The distribution</w:t>
      </w:r>
      <w:r w:rsidR="002F1008">
        <w:rPr>
          <w:rFonts w:ascii="Times New Roman" w:hAnsi="Times New Roman" w:cs="Times New Roman"/>
          <w:color w:val="000000" w:themeColor="text1"/>
        </w:rPr>
        <w:t xml:space="preserve"> is positively skewed</w:t>
      </w:r>
      <w:r w:rsidR="002A31A1" w:rsidRPr="009F0C98">
        <w:rPr>
          <w:rFonts w:ascii="Times New Roman" w:hAnsi="Times New Roman" w:cs="Times New Roman"/>
          <w:color w:val="000000" w:themeColor="text1"/>
        </w:rPr>
        <w:t xml:space="preserve">, which is consistent with the distribution of China’s </w:t>
      </w:r>
      <w:r w:rsidRPr="009F0C98">
        <w:rPr>
          <w:rFonts w:ascii="Times New Roman" w:eastAsia="等线" w:hAnsi="Times New Roman" w:cs="Times New Roman"/>
          <w:color w:val="000000"/>
        </w:rPr>
        <w:t>socioeconomic</w:t>
      </w:r>
      <w:r w:rsidR="002A31A1" w:rsidRPr="009F0C98">
        <w:rPr>
          <w:rFonts w:ascii="Times New Roman" w:hAnsi="Times New Roman" w:cs="Times New Roman"/>
          <w:color w:val="000000" w:themeColor="text1"/>
        </w:rPr>
        <w:t xml:space="preserve"> status.</w:t>
      </w:r>
    </w:p>
    <w:p w14:paraId="350BAC55" w14:textId="77777777" w:rsidR="00E71BF3" w:rsidRPr="009F0C98" w:rsidRDefault="00E71BF3" w:rsidP="001306D3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14:paraId="6751BD9B" w14:textId="32452CFB" w:rsidR="00E71BF3" w:rsidRPr="009F0C98" w:rsidRDefault="00000000" w:rsidP="00E71BF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F0C98">
        <w:rPr>
          <w:rFonts w:ascii="Times New Roman" w:hAnsi="Times New Roman" w:cs="Times New Roman"/>
          <w:b/>
          <w:bCs/>
          <w:noProof/>
          <w:color w:val="000000" w:themeColor="text1"/>
          <w:sz w:val="48"/>
          <w:szCs w:val="5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60F0AD6" wp14:editId="7542A99D">
                <wp:simplePos x="0" y="0"/>
                <wp:positionH relativeFrom="margin">
                  <wp:align>left</wp:align>
                </wp:positionH>
                <wp:positionV relativeFrom="paragraph">
                  <wp:posOffset>238056</wp:posOffset>
                </wp:positionV>
                <wp:extent cx="4831080" cy="3261360"/>
                <wp:effectExtent l="0" t="0" r="7620" b="0"/>
                <wp:wrapTopAndBottom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1307" cy="3261815"/>
                          <a:chOff x="0" y="0"/>
                          <a:chExt cx="5054687" cy="3722370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8095" cy="1894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17227" y="0"/>
                            <a:ext cx="2537460" cy="1893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28800"/>
                            <a:ext cx="2537460" cy="1893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17227" y="1828800"/>
                            <a:ext cx="2537460" cy="1893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591CB6" id="组合 6" o:spid="_x0000_s1026" style="position:absolute;left:0;text-align:left;margin-left:0;margin-top:18.75pt;width:380.4pt;height:256.8pt;z-index:251658240;mso-position-horizontal:left;mso-position-horizontal-relative:margin;mso-width-relative:margin;mso-height-relative:margin" coordsize="50546,3722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width:25380;height:189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">
                  <v:imagedata r:id="rId12" o:title=""/>
                </v:shape>
                <v:shape id="图片 2" o:spid="_x0000_s1028" type="#_x0000_t75" style="position:absolute;left:25172;width:25374;height:189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">
                  <v:imagedata r:id="rId13" o:title=""/>
                </v:shape>
                <v:shape id="图片 3" o:spid="_x0000_s1029" type="#_x0000_t75" style="position:absolute;top:18288;width:25374;height:189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">
                  <v:imagedata r:id="rId14" o:title=""/>
                </v:shape>
                <v:shape id="图片 4" o:spid="_x0000_s1030" type="#_x0000_t75" style="position:absolute;left:25172;top:18288;width:25374;height:189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">
                  <v:imagedata r:id="rId15" o:title=""/>
                </v:shape>
                <w10:wrap type="topAndBottom" anchorx="margin"/>
              </v:group>
            </w:pict>
          </mc:Fallback>
        </mc:AlternateContent>
      </w:r>
    </w:p>
    <w:p w14:paraId="45E3E1B6" w14:textId="5EB339DA" w:rsidR="00E71BF3" w:rsidRPr="009F0C98" w:rsidRDefault="00000000" w:rsidP="00E71BF3">
      <w:pPr>
        <w:rPr>
          <w:rFonts w:ascii="Times New Roman" w:hAnsi="Times New Roman" w:cs="Times New Roman"/>
          <w:color w:val="000000" w:themeColor="text1"/>
        </w:rPr>
      </w:pPr>
      <w:r w:rsidRPr="009F0C98">
        <w:rPr>
          <w:rFonts w:ascii="Times New Roman" w:hAnsi="Times New Roman" w:cs="Times New Roman"/>
          <w:b/>
          <w:bCs/>
          <w:color w:val="000000" w:themeColor="text1"/>
        </w:rPr>
        <w:t>Figure A1.</w:t>
      </w:r>
      <w:r w:rsidRPr="009F0C98">
        <w:rPr>
          <w:rFonts w:ascii="Times New Roman" w:hAnsi="Times New Roman" w:cs="Times New Roman"/>
          <w:color w:val="000000" w:themeColor="text1"/>
        </w:rPr>
        <w:t xml:space="preserve"> The distributions of socioeconomic status among the people aged 18~59 </w:t>
      </w:r>
      <w:r w:rsidR="006D467A" w:rsidRPr="009F0C98">
        <w:rPr>
          <w:rFonts w:ascii="Times New Roman" w:hAnsi="Times New Roman" w:cs="Times New Roman" w:hint="eastAsia"/>
          <w:color w:val="000000" w:themeColor="text1"/>
        </w:rPr>
        <w:t>during</w:t>
      </w:r>
      <w:r w:rsidR="00B5491D" w:rsidRPr="009F0C98">
        <w:rPr>
          <w:rFonts w:ascii="Times New Roman" w:hAnsi="Times New Roman" w:cs="Times New Roman"/>
          <w:color w:val="000000" w:themeColor="text1"/>
        </w:rPr>
        <w:t xml:space="preserve"> the CFPS in 2012, 2014, 2016 and 2018</w:t>
      </w:r>
    </w:p>
    <w:p w14:paraId="0E5BA171" w14:textId="77777777" w:rsidR="00E71BF3" w:rsidRPr="009F0C98" w:rsidRDefault="00E71BF3" w:rsidP="001306D3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14:paraId="5C6E2C26" w14:textId="77777777" w:rsidR="001306D3" w:rsidRPr="009F0C98" w:rsidRDefault="001306D3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1A408A6" w14:textId="77777777" w:rsidR="00765C39" w:rsidRPr="009F0C98" w:rsidRDefault="00765C39" w:rsidP="0028785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58B678" w14:textId="0BA48071" w:rsidR="00E71BF3" w:rsidRDefault="00E71BF3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6B71C6C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5C51595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E4B46C9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64F9362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E0DF2D9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A3294A5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5FA189D" w14:textId="168F2C35" w:rsidR="00C463BC" w:rsidRDefault="00C463BC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D9FB9C2" w14:textId="77777777" w:rsidR="00C463BC" w:rsidRPr="009F0C98" w:rsidRDefault="00C463BC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55B8E1F" w14:textId="0B34B915" w:rsidR="002E163F" w:rsidRPr="009F0C98" w:rsidRDefault="002E163F" w:rsidP="002E163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950AB">
        <w:rPr>
          <w:rFonts w:ascii="Times New Roman" w:eastAsia="等线" w:hAnsi="Times New Roman" w:cs="Times New Roman"/>
          <w:b/>
          <w:bCs/>
          <w:color w:val="000000"/>
          <w:highlight w:val="yellow"/>
        </w:rPr>
        <w:lastRenderedPageBreak/>
        <w:t>Table A1</w:t>
      </w:r>
      <w:r w:rsidRPr="00B950AB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. </w:t>
      </w:r>
      <w:r w:rsidRPr="00B950AB">
        <w:rPr>
          <w:rFonts w:ascii="Times New Roman" w:hAnsi="Times New Roman" w:cs="Times New Roman"/>
          <w:color w:val="000000" w:themeColor="text1"/>
          <w:highlight w:val="yellow"/>
        </w:rPr>
        <w:t>Summary statistics for adults aged 18~59 from China Family Panel Studies data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275"/>
        <w:gridCol w:w="1276"/>
      </w:tblGrid>
      <w:tr w:rsidR="002E163F" w:rsidRPr="009F0C98" w14:paraId="69C6A1C1" w14:textId="77777777" w:rsidTr="00046B92">
        <w:tc>
          <w:tcPr>
            <w:tcW w:w="2972" w:type="dxa"/>
            <w:vMerge w:val="restart"/>
            <w:tcBorders>
              <w:top w:val="single" w:sz="12" w:space="0" w:color="auto"/>
            </w:tcBorders>
            <w:vAlign w:val="center"/>
          </w:tcPr>
          <w:p w14:paraId="1468115B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iables</w:t>
            </w:r>
          </w:p>
        </w:tc>
        <w:tc>
          <w:tcPr>
            <w:tcW w:w="5103" w:type="dxa"/>
            <w:gridSpan w:val="4"/>
            <w:tcBorders>
              <w:top w:val="single" w:sz="12" w:space="0" w:color="auto"/>
            </w:tcBorders>
            <w:vAlign w:val="center"/>
          </w:tcPr>
          <w:p w14:paraId="776E9E95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stribution</w:t>
            </w:r>
          </w:p>
        </w:tc>
      </w:tr>
      <w:tr w:rsidR="002E163F" w:rsidRPr="009F0C98" w14:paraId="05E2A48E" w14:textId="77777777" w:rsidTr="00046B92">
        <w:tc>
          <w:tcPr>
            <w:tcW w:w="2972" w:type="dxa"/>
            <w:vMerge/>
            <w:tcBorders>
              <w:bottom w:val="single" w:sz="6" w:space="0" w:color="auto"/>
            </w:tcBorders>
          </w:tcPr>
          <w:p w14:paraId="04384B0C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A3CE57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2FEEA4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4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E30056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90DFB3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8</w:t>
            </w:r>
          </w:p>
        </w:tc>
      </w:tr>
      <w:tr w:rsidR="002E163F" w:rsidRPr="009F0C98" w14:paraId="1AF33DAE" w14:textId="77777777" w:rsidTr="00046B92">
        <w:tc>
          <w:tcPr>
            <w:tcW w:w="2972" w:type="dxa"/>
            <w:tcBorders>
              <w:top w:val="single" w:sz="6" w:space="0" w:color="auto"/>
            </w:tcBorders>
          </w:tcPr>
          <w:p w14:paraId="62CF9CD9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51C112B0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6F6CC51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75092C38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BF256A7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E163F" w:rsidRPr="009F0C98" w14:paraId="56A5434E" w14:textId="77777777" w:rsidTr="00046B92">
        <w:tc>
          <w:tcPr>
            <w:tcW w:w="2972" w:type="dxa"/>
          </w:tcPr>
          <w:p w14:paraId="0091FD2E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276" w:type="dxa"/>
            <w:vAlign w:val="center"/>
          </w:tcPr>
          <w:p w14:paraId="7BAA6D54" w14:textId="2E310CFB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481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54312262" w14:textId="6CF9DDB9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485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5" w:type="dxa"/>
            <w:vAlign w:val="center"/>
          </w:tcPr>
          <w:p w14:paraId="7C00DA25" w14:textId="2FF46A61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49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276" w:type="dxa"/>
            <w:vAlign w:val="center"/>
          </w:tcPr>
          <w:p w14:paraId="47BDC7C2" w14:textId="10D67780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49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2E163F" w:rsidRPr="009F0C98" w14:paraId="14F457DF" w14:textId="77777777" w:rsidTr="00046B92">
        <w:tc>
          <w:tcPr>
            <w:tcW w:w="2972" w:type="dxa"/>
          </w:tcPr>
          <w:p w14:paraId="1D13DB68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Women</w:t>
            </w:r>
          </w:p>
        </w:tc>
        <w:tc>
          <w:tcPr>
            <w:tcW w:w="1276" w:type="dxa"/>
            <w:vAlign w:val="center"/>
          </w:tcPr>
          <w:p w14:paraId="1DD4F6FB" w14:textId="65D91C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518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76" w:type="dxa"/>
            <w:vAlign w:val="center"/>
          </w:tcPr>
          <w:p w14:paraId="0E13B8A1" w14:textId="6AD00046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514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5" w:type="dxa"/>
            <w:vAlign w:val="center"/>
          </w:tcPr>
          <w:p w14:paraId="259EA9DE" w14:textId="1A09F918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5011</w:t>
            </w:r>
          </w:p>
        </w:tc>
        <w:tc>
          <w:tcPr>
            <w:tcW w:w="1276" w:type="dxa"/>
            <w:vAlign w:val="center"/>
          </w:tcPr>
          <w:p w14:paraId="52E77806" w14:textId="30A40204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50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</w:tr>
      <w:tr w:rsidR="002E163F" w:rsidRPr="009F0C98" w14:paraId="02EF80B5" w14:textId="77777777" w:rsidTr="00046B92">
        <w:tc>
          <w:tcPr>
            <w:tcW w:w="2972" w:type="dxa"/>
          </w:tcPr>
          <w:p w14:paraId="7CDBC9BE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</w:t>
            </w:r>
          </w:p>
        </w:tc>
        <w:tc>
          <w:tcPr>
            <w:tcW w:w="1276" w:type="dxa"/>
            <w:vAlign w:val="center"/>
          </w:tcPr>
          <w:p w14:paraId="16D78605" w14:textId="2BB34C49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76" w:type="dxa"/>
            <w:vAlign w:val="center"/>
          </w:tcPr>
          <w:p w14:paraId="653D3B5E" w14:textId="5C942149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5" w:type="dxa"/>
            <w:vAlign w:val="center"/>
          </w:tcPr>
          <w:p w14:paraId="791B5EE9" w14:textId="23D8C680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276" w:type="dxa"/>
            <w:vAlign w:val="center"/>
          </w:tcPr>
          <w:p w14:paraId="2A1501B7" w14:textId="31F90BAB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376416" w:rsidRPr="009F0C98" w14:paraId="7D26DA0F" w14:textId="77777777" w:rsidTr="00046B92">
        <w:tc>
          <w:tcPr>
            <w:tcW w:w="2972" w:type="dxa"/>
          </w:tcPr>
          <w:p w14:paraId="3869B9F0" w14:textId="4EB2EEFA" w:rsidR="00376416" w:rsidRPr="009F0C98" w:rsidRDefault="00376416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idence</w:t>
            </w:r>
          </w:p>
        </w:tc>
        <w:tc>
          <w:tcPr>
            <w:tcW w:w="1276" w:type="dxa"/>
            <w:vAlign w:val="center"/>
          </w:tcPr>
          <w:p w14:paraId="4B0EFAC9" w14:textId="7777777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8B7DF9E" w14:textId="7777777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610A67C5" w14:textId="7777777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73BD352" w14:textId="7777777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76416" w:rsidRPr="009F0C98" w14:paraId="23649110" w14:textId="77777777" w:rsidTr="00046B92">
        <w:tc>
          <w:tcPr>
            <w:tcW w:w="2972" w:type="dxa"/>
          </w:tcPr>
          <w:p w14:paraId="575E36A8" w14:textId="5C111FBA" w:rsidR="00376416" w:rsidRPr="00376416" w:rsidRDefault="00376416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76416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276" w:type="dxa"/>
            <w:vAlign w:val="center"/>
          </w:tcPr>
          <w:p w14:paraId="54639C67" w14:textId="311405BD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475</w:t>
            </w:r>
          </w:p>
        </w:tc>
        <w:tc>
          <w:tcPr>
            <w:tcW w:w="1276" w:type="dxa"/>
            <w:vAlign w:val="center"/>
          </w:tcPr>
          <w:p w14:paraId="0C73FF4D" w14:textId="19CB00C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811</w:t>
            </w:r>
          </w:p>
        </w:tc>
        <w:tc>
          <w:tcPr>
            <w:tcW w:w="1275" w:type="dxa"/>
            <w:vAlign w:val="center"/>
          </w:tcPr>
          <w:p w14:paraId="5915E551" w14:textId="07CB4506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945</w:t>
            </w:r>
          </w:p>
        </w:tc>
        <w:tc>
          <w:tcPr>
            <w:tcW w:w="1276" w:type="dxa"/>
            <w:vAlign w:val="center"/>
          </w:tcPr>
          <w:p w14:paraId="380B450B" w14:textId="67BA4691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126</w:t>
            </w:r>
          </w:p>
        </w:tc>
      </w:tr>
      <w:tr w:rsidR="00376416" w:rsidRPr="009F0C98" w14:paraId="3D5C9B52" w14:textId="77777777" w:rsidTr="00046B92">
        <w:tc>
          <w:tcPr>
            <w:tcW w:w="2972" w:type="dxa"/>
          </w:tcPr>
          <w:p w14:paraId="70B2CDC0" w14:textId="0A948075" w:rsidR="00376416" w:rsidRPr="00376416" w:rsidRDefault="00376416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76416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276" w:type="dxa"/>
            <w:vAlign w:val="center"/>
          </w:tcPr>
          <w:p w14:paraId="168C221C" w14:textId="304D397E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525</w:t>
            </w:r>
          </w:p>
        </w:tc>
        <w:tc>
          <w:tcPr>
            <w:tcW w:w="1276" w:type="dxa"/>
            <w:vAlign w:val="center"/>
          </w:tcPr>
          <w:p w14:paraId="19053A41" w14:textId="7A823B6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189</w:t>
            </w:r>
          </w:p>
        </w:tc>
        <w:tc>
          <w:tcPr>
            <w:tcW w:w="1275" w:type="dxa"/>
            <w:vAlign w:val="center"/>
          </w:tcPr>
          <w:p w14:paraId="78989E49" w14:textId="511274FB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055</w:t>
            </w:r>
          </w:p>
        </w:tc>
        <w:tc>
          <w:tcPr>
            <w:tcW w:w="1276" w:type="dxa"/>
            <w:vAlign w:val="center"/>
          </w:tcPr>
          <w:p w14:paraId="11FD4C16" w14:textId="3C4D6285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874</w:t>
            </w:r>
          </w:p>
        </w:tc>
      </w:tr>
      <w:tr w:rsidR="00376416" w:rsidRPr="009F0C98" w14:paraId="5A772016" w14:textId="77777777" w:rsidTr="00046B92">
        <w:tc>
          <w:tcPr>
            <w:tcW w:w="2972" w:type="dxa"/>
          </w:tcPr>
          <w:p w14:paraId="498836C5" w14:textId="30F16E4A" w:rsidR="00376416" w:rsidRPr="009F0C98" w:rsidRDefault="00376416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rriage</w:t>
            </w:r>
          </w:p>
        </w:tc>
        <w:tc>
          <w:tcPr>
            <w:tcW w:w="1276" w:type="dxa"/>
            <w:vAlign w:val="center"/>
          </w:tcPr>
          <w:p w14:paraId="09A9F89D" w14:textId="7777777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8B36431" w14:textId="7777777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75179EBD" w14:textId="7777777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631AAED" w14:textId="77777777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76416" w:rsidRPr="009F0C98" w14:paraId="588D0778" w14:textId="77777777" w:rsidTr="00046B92">
        <w:tc>
          <w:tcPr>
            <w:tcW w:w="2972" w:type="dxa"/>
          </w:tcPr>
          <w:p w14:paraId="4AFA435B" w14:textId="3AE77F6B" w:rsidR="00376416" w:rsidRPr="00376416" w:rsidRDefault="00376416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7641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376416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7DF6DE3C" w14:textId="188F914C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274</w:t>
            </w:r>
          </w:p>
        </w:tc>
        <w:tc>
          <w:tcPr>
            <w:tcW w:w="1276" w:type="dxa"/>
            <w:vAlign w:val="center"/>
          </w:tcPr>
          <w:p w14:paraId="02B89E62" w14:textId="3D1D0E1F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352</w:t>
            </w:r>
          </w:p>
        </w:tc>
        <w:tc>
          <w:tcPr>
            <w:tcW w:w="1275" w:type="dxa"/>
            <w:vAlign w:val="center"/>
          </w:tcPr>
          <w:p w14:paraId="7FA0CF5E" w14:textId="76141639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473</w:t>
            </w:r>
          </w:p>
        </w:tc>
        <w:tc>
          <w:tcPr>
            <w:tcW w:w="1276" w:type="dxa"/>
            <w:vAlign w:val="center"/>
          </w:tcPr>
          <w:p w14:paraId="57404B13" w14:textId="27C678B2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513</w:t>
            </w:r>
          </w:p>
        </w:tc>
      </w:tr>
      <w:tr w:rsidR="00376416" w:rsidRPr="009F0C98" w14:paraId="113C52B3" w14:textId="77777777" w:rsidTr="00046B92">
        <w:tc>
          <w:tcPr>
            <w:tcW w:w="2972" w:type="dxa"/>
          </w:tcPr>
          <w:p w14:paraId="0561B2A4" w14:textId="7F753248" w:rsidR="00376416" w:rsidRPr="00376416" w:rsidRDefault="00376416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7641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376416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1276" w:type="dxa"/>
            <w:vAlign w:val="center"/>
          </w:tcPr>
          <w:p w14:paraId="100EE225" w14:textId="5D30106B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726</w:t>
            </w:r>
          </w:p>
        </w:tc>
        <w:tc>
          <w:tcPr>
            <w:tcW w:w="1276" w:type="dxa"/>
            <w:vAlign w:val="center"/>
          </w:tcPr>
          <w:p w14:paraId="2606717F" w14:textId="03062E5B" w:rsidR="00376416" w:rsidRPr="009F0C98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648</w:t>
            </w:r>
          </w:p>
        </w:tc>
        <w:tc>
          <w:tcPr>
            <w:tcW w:w="1275" w:type="dxa"/>
            <w:vAlign w:val="center"/>
          </w:tcPr>
          <w:p w14:paraId="603CD69F" w14:textId="3926BE9F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527</w:t>
            </w:r>
          </w:p>
        </w:tc>
        <w:tc>
          <w:tcPr>
            <w:tcW w:w="1276" w:type="dxa"/>
            <w:vAlign w:val="center"/>
          </w:tcPr>
          <w:p w14:paraId="19028887" w14:textId="38C94041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487</w:t>
            </w:r>
          </w:p>
        </w:tc>
      </w:tr>
      <w:tr w:rsidR="002E163F" w:rsidRPr="009F0C98" w14:paraId="32513E55" w14:textId="77777777" w:rsidTr="00046B92">
        <w:tc>
          <w:tcPr>
            <w:tcW w:w="2972" w:type="dxa"/>
          </w:tcPr>
          <w:p w14:paraId="39294E36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ucation Level</w:t>
            </w:r>
          </w:p>
        </w:tc>
        <w:tc>
          <w:tcPr>
            <w:tcW w:w="1276" w:type="dxa"/>
            <w:vAlign w:val="center"/>
          </w:tcPr>
          <w:p w14:paraId="00AA38C7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D50D587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411C6E77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AC6A913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163F" w:rsidRPr="009F0C98" w14:paraId="5728D974" w14:textId="77777777" w:rsidTr="00046B92">
        <w:tc>
          <w:tcPr>
            <w:tcW w:w="2972" w:type="dxa"/>
          </w:tcPr>
          <w:p w14:paraId="71D1033D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Illiteracy</w:t>
            </w:r>
          </w:p>
        </w:tc>
        <w:tc>
          <w:tcPr>
            <w:tcW w:w="1276" w:type="dxa"/>
            <w:vAlign w:val="center"/>
          </w:tcPr>
          <w:p w14:paraId="7A763C7C" w14:textId="2E6FA6BA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23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276" w:type="dxa"/>
            <w:vAlign w:val="center"/>
          </w:tcPr>
          <w:p w14:paraId="24FB4EAB" w14:textId="17533B45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16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275" w:type="dxa"/>
            <w:vAlign w:val="center"/>
          </w:tcPr>
          <w:p w14:paraId="5805C612" w14:textId="38238BFD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800</w:t>
            </w:r>
          </w:p>
        </w:tc>
        <w:tc>
          <w:tcPr>
            <w:tcW w:w="1276" w:type="dxa"/>
            <w:vAlign w:val="center"/>
          </w:tcPr>
          <w:p w14:paraId="708C731B" w14:textId="109F3946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15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2E163F" w:rsidRPr="009F0C98" w14:paraId="6E764D9E" w14:textId="77777777" w:rsidTr="00046B92">
        <w:tc>
          <w:tcPr>
            <w:tcW w:w="2972" w:type="dxa"/>
          </w:tcPr>
          <w:p w14:paraId="552B20B7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Primary school</w:t>
            </w:r>
          </w:p>
        </w:tc>
        <w:tc>
          <w:tcPr>
            <w:tcW w:w="1276" w:type="dxa"/>
            <w:vAlign w:val="center"/>
          </w:tcPr>
          <w:p w14:paraId="7292E3B2" w14:textId="7690BCF3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21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276" w:type="dxa"/>
            <w:vAlign w:val="center"/>
          </w:tcPr>
          <w:p w14:paraId="08360DFE" w14:textId="2665F55A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217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5" w:type="dxa"/>
            <w:vAlign w:val="center"/>
          </w:tcPr>
          <w:p w14:paraId="1CC37329" w14:textId="08703B54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215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76" w:type="dxa"/>
            <w:vAlign w:val="center"/>
          </w:tcPr>
          <w:p w14:paraId="1125B3FB" w14:textId="7D88EAA0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19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2E163F" w:rsidRPr="009F0C98" w14:paraId="668B530D" w14:textId="77777777" w:rsidTr="00046B92">
        <w:tc>
          <w:tcPr>
            <w:tcW w:w="2972" w:type="dxa"/>
          </w:tcPr>
          <w:p w14:paraId="4B8C9165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Middle school</w:t>
            </w:r>
          </w:p>
        </w:tc>
        <w:tc>
          <w:tcPr>
            <w:tcW w:w="1276" w:type="dxa"/>
            <w:vAlign w:val="center"/>
          </w:tcPr>
          <w:p w14:paraId="6AB2B837" w14:textId="04394CB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307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6551FEBA" w14:textId="0E8B2C50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318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75" w:type="dxa"/>
            <w:vAlign w:val="center"/>
          </w:tcPr>
          <w:p w14:paraId="15A6233A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3204</w:t>
            </w:r>
          </w:p>
        </w:tc>
        <w:tc>
          <w:tcPr>
            <w:tcW w:w="1276" w:type="dxa"/>
            <w:vAlign w:val="center"/>
          </w:tcPr>
          <w:p w14:paraId="21A23300" w14:textId="0CAB667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32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2E163F" w:rsidRPr="009F0C98" w14:paraId="1AE710D3" w14:textId="77777777" w:rsidTr="00046B92">
        <w:tc>
          <w:tcPr>
            <w:tcW w:w="2972" w:type="dxa"/>
          </w:tcPr>
          <w:p w14:paraId="09FE0194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High school</w:t>
            </w:r>
          </w:p>
        </w:tc>
        <w:tc>
          <w:tcPr>
            <w:tcW w:w="1276" w:type="dxa"/>
            <w:vAlign w:val="center"/>
          </w:tcPr>
          <w:p w14:paraId="708F34CC" w14:textId="5A11254D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150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40E9727E" w14:textId="1E3FA1AF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154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5" w:type="dxa"/>
            <w:vAlign w:val="center"/>
          </w:tcPr>
          <w:p w14:paraId="56DA1354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1534</w:t>
            </w:r>
          </w:p>
        </w:tc>
        <w:tc>
          <w:tcPr>
            <w:tcW w:w="1276" w:type="dxa"/>
            <w:vAlign w:val="center"/>
          </w:tcPr>
          <w:p w14:paraId="07246944" w14:textId="3206593B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165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E163F" w:rsidRPr="009F0C98" w14:paraId="7B02DD7D" w14:textId="77777777" w:rsidTr="00046B92">
        <w:tc>
          <w:tcPr>
            <w:tcW w:w="2972" w:type="dxa"/>
          </w:tcPr>
          <w:p w14:paraId="2D7D2E31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3-year college</w:t>
            </w:r>
          </w:p>
        </w:tc>
        <w:tc>
          <w:tcPr>
            <w:tcW w:w="1276" w:type="dxa"/>
            <w:vAlign w:val="center"/>
          </w:tcPr>
          <w:p w14:paraId="3661E8D7" w14:textId="0F697FB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057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652E4E2E" w14:textId="19DCB342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063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5" w:type="dxa"/>
            <w:vAlign w:val="center"/>
          </w:tcPr>
          <w:p w14:paraId="3C7A1EE4" w14:textId="33B507A8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073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6" w:type="dxa"/>
            <w:vAlign w:val="center"/>
          </w:tcPr>
          <w:p w14:paraId="33FFE50C" w14:textId="666A35D4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08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2E163F" w:rsidRPr="009F0C98" w14:paraId="5F8337F0" w14:textId="77777777" w:rsidTr="00046B92">
        <w:tc>
          <w:tcPr>
            <w:tcW w:w="2972" w:type="dxa"/>
          </w:tcPr>
          <w:p w14:paraId="37F80656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4-year university</w:t>
            </w:r>
          </w:p>
        </w:tc>
        <w:tc>
          <w:tcPr>
            <w:tcW w:w="1276" w:type="dxa"/>
            <w:vAlign w:val="center"/>
          </w:tcPr>
          <w:p w14:paraId="4117E9E2" w14:textId="5429082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034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vAlign w:val="center"/>
          </w:tcPr>
          <w:p w14:paraId="4D74585F" w14:textId="18B0D3D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077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5" w:type="dxa"/>
            <w:vAlign w:val="center"/>
          </w:tcPr>
          <w:p w14:paraId="036F031E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0567</w:t>
            </w:r>
          </w:p>
        </w:tc>
        <w:tc>
          <w:tcPr>
            <w:tcW w:w="1276" w:type="dxa"/>
            <w:vAlign w:val="center"/>
          </w:tcPr>
          <w:p w14:paraId="54D737C4" w14:textId="79EDE89D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074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E163F" w:rsidRPr="009F0C98" w14:paraId="67DA1559" w14:textId="77777777" w:rsidTr="00046B92">
        <w:tc>
          <w:tcPr>
            <w:tcW w:w="2972" w:type="dxa"/>
          </w:tcPr>
          <w:p w14:paraId="4805D4F1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H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usehold Income p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pita</w:t>
            </w:r>
          </w:p>
        </w:tc>
        <w:tc>
          <w:tcPr>
            <w:tcW w:w="1276" w:type="dxa"/>
            <w:vAlign w:val="center"/>
          </w:tcPr>
          <w:p w14:paraId="22C70AD4" w14:textId="50C47D3D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50.43</w:t>
            </w:r>
          </w:p>
        </w:tc>
        <w:tc>
          <w:tcPr>
            <w:tcW w:w="1276" w:type="dxa"/>
            <w:vAlign w:val="center"/>
          </w:tcPr>
          <w:p w14:paraId="48F7225C" w14:textId="0C2D0B63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42.61</w:t>
            </w:r>
          </w:p>
        </w:tc>
        <w:tc>
          <w:tcPr>
            <w:tcW w:w="1275" w:type="dxa"/>
            <w:vAlign w:val="center"/>
          </w:tcPr>
          <w:p w14:paraId="4BEDF7DE" w14:textId="7CB822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276" w:type="dxa"/>
            <w:vAlign w:val="center"/>
          </w:tcPr>
          <w:p w14:paraId="034ACE54" w14:textId="5E806AB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715.51</w:t>
            </w:r>
          </w:p>
        </w:tc>
      </w:tr>
      <w:tr w:rsidR="002E163F" w:rsidRPr="009F0C98" w14:paraId="3E743866" w14:textId="77777777" w:rsidTr="00376416">
        <w:tc>
          <w:tcPr>
            <w:tcW w:w="2972" w:type="dxa"/>
          </w:tcPr>
          <w:p w14:paraId="3471F750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cupational Prestige</w:t>
            </w:r>
          </w:p>
        </w:tc>
        <w:tc>
          <w:tcPr>
            <w:tcW w:w="1276" w:type="dxa"/>
            <w:vAlign w:val="center"/>
          </w:tcPr>
          <w:p w14:paraId="13298BD6" w14:textId="02AF324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376416">
              <w:rPr>
                <w:rFonts w:ascii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1276" w:type="dxa"/>
            <w:vAlign w:val="center"/>
          </w:tcPr>
          <w:p w14:paraId="3BE64711" w14:textId="11FC5130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6.6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75" w:type="dxa"/>
            <w:vAlign w:val="center"/>
          </w:tcPr>
          <w:p w14:paraId="0C41251B" w14:textId="53077A4F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CC6311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76" w:type="dxa"/>
            <w:vAlign w:val="center"/>
          </w:tcPr>
          <w:p w14:paraId="3A392CB0" w14:textId="289FA8B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8.3</w:t>
            </w:r>
            <w:r w:rsidR="00A8788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376416" w:rsidRPr="009F0C98" w14:paraId="564CD291" w14:textId="77777777" w:rsidTr="00046B92">
        <w:tc>
          <w:tcPr>
            <w:tcW w:w="2972" w:type="dxa"/>
            <w:tcBorders>
              <w:bottom w:val="single" w:sz="12" w:space="0" w:color="auto"/>
            </w:tcBorders>
          </w:tcPr>
          <w:p w14:paraId="360DD0EF" w14:textId="5C36EACD" w:rsidR="00376416" w:rsidRPr="00376416" w:rsidRDefault="00376416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7641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B153E56" w14:textId="2F2A9591" w:rsidR="00376416" w:rsidRDefault="00376416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C1231"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>87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9053719" w14:textId="0FB89D04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C1231"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>96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281F62FF" w14:textId="386C64EA" w:rsidR="00376416" w:rsidRPr="009F0C98" w:rsidRDefault="00CC6311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C1231"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>41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7258ADB" w14:textId="31684345" w:rsidR="00376416" w:rsidRPr="009F0C98" w:rsidRDefault="00A87883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C1231"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</w:tc>
      </w:tr>
    </w:tbl>
    <w:p w14:paraId="1CAF84DD" w14:textId="05ED7641" w:rsidR="00D1684B" w:rsidRDefault="00D1684B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A61937A" w14:textId="77777777" w:rsidR="002E163F" w:rsidRDefault="002E163F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312E902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654CEEA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C4855AB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9B806F9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513BD51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C877C05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01B84DA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4EFF4B2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857FAA3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CB0FBCE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070DD6B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F06BF20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37A9B42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BFAE861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CEF6A22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BA437BF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A506A9F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7C06AA6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DF14F83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B985878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72A4E7B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024E6A0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DBD56AF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557B270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2590D1B" w14:textId="77777777" w:rsidR="00AE12D2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D15A91A" w14:textId="77777777" w:rsidR="00AE12D2" w:rsidRPr="009F0C98" w:rsidRDefault="00AE12D2" w:rsidP="0028785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037E5E9" w14:textId="57571EB0" w:rsidR="002E163F" w:rsidRPr="009F0C98" w:rsidRDefault="002E163F" w:rsidP="002E163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950AB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Table A2. </w:t>
      </w:r>
      <w:r w:rsidRPr="00B950AB">
        <w:rPr>
          <w:rFonts w:ascii="Times New Roman" w:hAnsi="Times New Roman" w:cs="Times New Roman"/>
          <w:color w:val="000000" w:themeColor="text1"/>
          <w:highlight w:val="yellow"/>
        </w:rPr>
        <w:t xml:space="preserve">The </w:t>
      </w:r>
      <w:r w:rsidR="006518C3" w:rsidRPr="00B950AB">
        <w:rPr>
          <w:rFonts w:ascii="Times New Roman" w:hAnsi="Times New Roman" w:cs="Times New Roman"/>
          <w:color w:val="000000" w:themeColor="text1"/>
          <w:highlight w:val="yellow"/>
        </w:rPr>
        <w:t xml:space="preserve">regression based adjusted </w:t>
      </w:r>
      <w:r w:rsidRPr="00B950AB">
        <w:rPr>
          <w:rFonts w:ascii="Times New Roman" w:hAnsi="Times New Roman" w:cs="Times New Roman"/>
          <w:color w:val="000000" w:themeColor="text1"/>
          <w:highlight w:val="yellow"/>
        </w:rPr>
        <w:t>prevalence of current smoking by SES quartile and</w:t>
      </w:r>
      <w:r w:rsidR="006518C3" w:rsidRPr="00B950AB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Pr="00B950AB">
        <w:rPr>
          <w:rFonts w:ascii="Times New Roman" w:hAnsi="Times New Roman" w:cs="Times New Roman"/>
          <w:color w:val="000000" w:themeColor="text1"/>
          <w:highlight w:val="yellow"/>
        </w:rPr>
        <w:t>gender.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2126"/>
        <w:gridCol w:w="1985"/>
        <w:gridCol w:w="1984"/>
      </w:tblGrid>
      <w:tr w:rsidR="002E163F" w:rsidRPr="009F0C98" w14:paraId="2DF07C90" w14:textId="77777777" w:rsidTr="00046B92">
        <w:tc>
          <w:tcPr>
            <w:tcW w:w="993" w:type="dxa"/>
            <w:tcBorders>
              <w:top w:val="single" w:sz="12" w:space="0" w:color="auto"/>
            </w:tcBorders>
          </w:tcPr>
          <w:p w14:paraId="1B7BD92A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79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46D89A" w14:textId="5BE2936D" w:rsidR="002E163F" w:rsidRPr="009F0C98" w:rsidRDefault="00B950AB" w:rsidP="00046B92">
            <w:pPr>
              <w:widowControl/>
              <w:ind w:firstLineChars="400" w:firstLine="8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p</w:t>
            </w:r>
            <w:r w:rsidR="002E163F"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alence of current smoking and 95% confidence intervals (%)</w:t>
            </w:r>
          </w:p>
        </w:tc>
      </w:tr>
      <w:tr w:rsidR="002E163F" w:rsidRPr="009F0C98" w14:paraId="00105B25" w14:textId="77777777" w:rsidTr="00046B92">
        <w:tc>
          <w:tcPr>
            <w:tcW w:w="993" w:type="dxa"/>
            <w:tcBorders>
              <w:bottom w:val="single" w:sz="6" w:space="0" w:color="auto"/>
            </w:tcBorders>
          </w:tcPr>
          <w:p w14:paraId="7DE77A73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517B53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2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F4E835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4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7D16EA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6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E4EACD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8</w:t>
            </w:r>
          </w:p>
        </w:tc>
      </w:tr>
      <w:tr w:rsidR="002E163F" w:rsidRPr="009F0C98" w14:paraId="7A2F2C8E" w14:textId="77777777" w:rsidTr="00046B92">
        <w:tc>
          <w:tcPr>
            <w:tcW w:w="993" w:type="dxa"/>
            <w:tcBorders>
              <w:top w:val="single" w:sz="6" w:space="0" w:color="auto"/>
            </w:tcBorders>
          </w:tcPr>
          <w:p w14:paraId="0E85556A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2C2A751D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73DBA41B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4C338DE1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70D6C421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163F" w:rsidRPr="009F0C98" w14:paraId="34C1478C" w14:textId="77777777" w:rsidTr="00046B92">
        <w:tc>
          <w:tcPr>
            <w:tcW w:w="993" w:type="dxa"/>
          </w:tcPr>
          <w:p w14:paraId="7ECD4C7A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1984" w:type="dxa"/>
            <w:vAlign w:val="center"/>
          </w:tcPr>
          <w:p w14:paraId="24FBDF21" w14:textId="647D1A5F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4.7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62.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~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6.5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6DABC3BC" w14:textId="7BEC8FA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5.2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63.3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7.1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7180FFD3" w14:textId="43623B55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3.8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61.9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5.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CE33DA8" w14:textId="189DA98A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5.2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63.3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7.2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190CF939" w14:textId="77777777" w:rsidTr="00046B92">
        <w:tc>
          <w:tcPr>
            <w:tcW w:w="993" w:type="dxa"/>
          </w:tcPr>
          <w:p w14:paraId="75E2A6E3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1984" w:type="dxa"/>
            <w:vAlign w:val="center"/>
          </w:tcPr>
          <w:p w14:paraId="13295B49" w14:textId="7DA7C6F5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1.8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5.4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349FCD12" w14:textId="67D136B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1.4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59.5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3.3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718B054D" w14:textId="089C21BF" w:rsidR="002E163F" w:rsidRPr="009F0C98" w:rsidRDefault="006518C3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2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8.3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62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D574C09" w14:textId="4A9D7F6F" w:rsidR="002E163F" w:rsidRPr="009F0C98" w:rsidRDefault="006518C3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.75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4287">
              <w:rPr>
                <w:rFonts w:ascii="Times New Roman" w:hAnsi="Times New Roman" w:cs="Times New Roman"/>
                <w:color w:val="000000" w:themeColor="text1"/>
              </w:rPr>
              <w:t>59.7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5E4287">
              <w:rPr>
                <w:rFonts w:ascii="Times New Roman" w:hAnsi="Times New Roman" w:cs="Times New Roman"/>
                <w:color w:val="000000" w:themeColor="text1"/>
              </w:rPr>
              <w:t>3.73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6BDA1BB0" w14:textId="77777777" w:rsidTr="00046B92">
        <w:tc>
          <w:tcPr>
            <w:tcW w:w="993" w:type="dxa"/>
          </w:tcPr>
          <w:p w14:paraId="21C1AE3D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1984" w:type="dxa"/>
            <w:vAlign w:val="center"/>
          </w:tcPr>
          <w:p w14:paraId="1E462C49" w14:textId="3082BEC1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9.3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3.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2126" w:type="dxa"/>
            <w:vAlign w:val="center"/>
          </w:tcPr>
          <w:p w14:paraId="051DA2FF" w14:textId="74118476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7.8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55.9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59.8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5D02C622" w14:textId="041603BF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6.3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4.4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58.3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E77FAB7" w14:textId="2410A4DA" w:rsidR="002E163F" w:rsidRPr="009F0C98" w:rsidRDefault="005E4287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.9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5.89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59.9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0BC2A694" w14:textId="77777777" w:rsidTr="00046B92">
        <w:tc>
          <w:tcPr>
            <w:tcW w:w="993" w:type="dxa"/>
          </w:tcPr>
          <w:p w14:paraId="29652DA5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1984" w:type="dxa"/>
            <w:vAlign w:val="center"/>
          </w:tcPr>
          <w:p w14:paraId="2994CC6A" w14:textId="09A8E4E4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7.9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6.1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59.</w:t>
            </w:r>
            <w:r w:rsidR="006518C3">
              <w:rPr>
                <w:rFonts w:ascii="Times New Roman" w:hAnsi="Times New Roman" w:cs="Times New Roman"/>
                <w:color w:val="000000" w:themeColor="text1"/>
              </w:rPr>
              <w:t>8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4C72BE32" w14:textId="7AE228D9" w:rsidR="002E163F" w:rsidRPr="009F0C98" w:rsidRDefault="006518C3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.38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1.4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5</w:t>
            </w:r>
            <w:r>
              <w:rPr>
                <w:rFonts w:ascii="Times New Roman" w:hAnsi="Times New Roman" w:cs="Times New Roman"/>
                <w:color w:val="000000" w:themeColor="text1"/>
              </w:rPr>
              <w:t>5.3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68F76D23" w14:textId="5E07485D" w:rsidR="002E163F" w:rsidRPr="009F0C98" w:rsidRDefault="006518C3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52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50.52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5</w:t>
            </w:r>
            <w:r>
              <w:rPr>
                <w:rFonts w:ascii="Times New Roman" w:hAnsi="Times New Roman" w:cs="Times New Roman"/>
                <w:color w:val="000000" w:themeColor="text1"/>
              </w:rPr>
              <w:t>4.52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722C3E9" w14:textId="570F6D5C" w:rsidR="002E163F" w:rsidRPr="009F0C98" w:rsidRDefault="005E4287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.6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1.5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5</w:t>
            </w:r>
            <w:r>
              <w:rPr>
                <w:rFonts w:ascii="Times New Roman" w:hAnsi="Times New Roman" w:cs="Times New Roman"/>
                <w:color w:val="000000" w:themeColor="text1"/>
              </w:rPr>
              <w:t>5.69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6640BB02" w14:textId="77777777" w:rsidTr="00046B92">
        <w:tc>
          <w:tcPr>
            <w:tcW w:w="993" w:type="dxa"/>
          </w:tcPr>
          <w:p w14:paraId="457D22A7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W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en</w:t>
            </w:r>
          </w:p>
        </w:tc>
        <w:tc>
          <w:tcPr>
            <w:tcW w:w="1984" w:type="dxa"/>
            <w:vAlign w:val="center"/>
          </w:tcPr>
          <w:p w14:paraId="6CA744EB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vAlign w:val="center"/>
          </w:tcPr>
          <w:p w14:paraId="680BECEC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2C8CF5D3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36BF5C32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163F" w:rsidRPr="009F0C98" w14:paraId="385CB0D9" w14:textId="77777777" w:rsidTr="00046B92">
        <w:tc>
          <w:tcPr>
            <w:tcW w:w="993" w:type="dxa"/>
          </w:tcPr>
          <w:p w14:paraId="5C533B8E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1984" w:type="dxa"/>
            <w:vAlign w:val="center"/>
          </w:tcPr>
          <w:p w14:paraId="00208BC9" w14:textId="27A4F56C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3.4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7B9F3F49" w14:textId="024737FF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9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2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3.7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274BC63D" w14:textId="50F0B869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5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3.49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100D79F" w14:textId="4D19F04E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2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3.7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172FCE53" w14:textId="77777777" w:rsidTr="00046B92">
        <w:tc>
          <w:tcPr>
            <w:tcW w:w="993" w:type="dxa"/>
          </w:tcPr>
          <w:p w14:paraId="56F9569D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1984" w:type="dxa"/>
            <w:vAlign w:val="center"/>
          </w:tcPr>
          <w:p w14:paraId="367CA073" w14:textId="40E4D7F5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(1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3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66242654" w14:textId="237D3F56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1.9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3.0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13DF5A75" w14:textId="461E5435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2.9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A9DEA3B" w14:textId="6DAB8D62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5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3.2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2CC561D8" w14:textId="77777777" w:rsidTr="00046B92">
        <w:tc>
          <w:tcPr>
            <w:tcW w:w="993" w:type="dxa"/>
          </w:tcPr>
          <w:p w14:paraId="200B076B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1984" w:type="dxa"/>
            <w:vAlign w:val="center"/>
          </w:tcPr>
          <w:p w14:paraId="62284F5D" w14:textId="7C2761A2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2126" w:type="dxa"/>
            <w:vAlign w:val="center"/>
          </w:tcPr>
          <w:p w14:paraId="3F79852B" w14:textId="2395E2E0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6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4)</w:t>
            </w:r>
          </w:p>
        </w:tc>
        <w:tc>
          <w:tcPr>
            <w:tcW w:w="1985" w:type="dxa"/>
            <w:vAlign w:val="center"/>
          </w:tcPr>
          <w:p w14:paraId="33F6890E" w14:textId="7C8829C2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13F4AE0A" w14:textId="03CBDEA3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.5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.8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39303D00" w14:textId="77777777" w:rsidTr="00046B92">
        <w:tc>
          <w:tcPr>
            <w:tcW w:w="993" w:type="dxa"/>
            <w:tcBorders>
              <w:bottom w:val="single" w:sz="12" w:space="0" w:color="auto"/>
            </w:tcBorders>
          </w:tcPr>
          <w:p w14:paraId="2B475564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AA3A076" w14:textId="01E98CB5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6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2.32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24FC57B" w14:textId="01924576" w:rsidR="002E163F" w:rsidRPr="009F0C98" w:rsidRDefault="006D06BC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957C7C3" w14:textId="3D610716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1.1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7977A00" w14:textId="6B5FD96D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8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1.2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 w:rsidR="006D06BC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1E3E0A92" w14:textId="77777777" w:rsidR="003E141D" w:rsidRDefault="003E141D" w:rsidP="002E163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D55AEFD" w14:textId="77777777" w:rsidR="00AE12D2" w:rsidRDefault="00AE12D2" w:rsidP="002E163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20E637F" w14:textId="77777777" w:rsidR="00AE12D2" w:rsidRDefault="00AE12D2" w:rsidP="002E163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FD6CD3C" w14:textId="33C88C6D" w:rsidR="002E163F" w:rsidRPr="009F0C98" w:rsidRDefault="002E163F" w:rsidP="002E163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950AB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Table A3. </w:t>
      </w:r>
      <w:r w:rsidRPr="00B950AB">
        <w:rPr>
          <w:rFonts w:ascii="Times New Roman" w:hAnsi="Times New Roman" w:cs="Times New Roman"/>
          <w:color w:val="000000" w:themeColor="text1"/>
          <w:highlight w:val="yellow"/>
        </w:rPr>
        <w:t>The</w:t>
      </w:r>
      <w:r w:rsidR="007B1BD9" w:rsidRPr="00B950AB">
        <w:rPr>
          <w:rFonts w:ascii="Times New Roman" w:hAnsi="Times New Roman" w:cs="Times New Roman"/>
          <w:color w:val="000000" w:themeColor="text1"/>
          <w:highlight w:val="yellow"/>
        </w:rPr>
        <w:t xml:space="preserve"> regression based adjusted</w:t>
      </w:r>
      <w:r w:rsidRPr="00B950AB">
        <w:rPr>
          <w:rFonts w:ascii="Times New Roman" w:hAnsi="Times New Roman" w:cs="Times New Roman"/>
          <w:color w:val="000000" w:themeColor="text1"/>
          <w:highlight w:val="yellow"/>
        </w:rPr>
        <w:t xml:space="preserve"> prevalence of 2-year smoking cessation rates by SES quartile and gender.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2064"/>
        <w:gridCol w:w="1984"/>
        <w:gridCol w:w="1985"/>
        <w:gridCol w:w="1984"/>
      </w:tblGrid>
      <w:tr w:rsidR="002E163F" w:rsidRPr="009F0C98" w14:paraId="1968E39D" w14:textId="77777777" w:rsidTr="00046B92">
        <w:tc>
          <w:tcPr>
            <w:tcW w:w="1055" w:type="dxa"/>
            <w:tcBorders>
              <w:top w:val="single" w:sz="12" w:space="0" w:color="auto"/>
            </w:tcBorders>
          </w:tcPr>
          <w:p w14:paraId="2E8C41BA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1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C2489F" w14:textId="4D3FD628" w:rsidR="002E163F" w:rsidRPr="009F0C98" w:rsidRDefault="00B950AB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p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alence</w:t>
            </w:r>
            <w:r w:rsidR="002E163F"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 cessation rate</w:t>
            </w:r>
            <w:r w:rsidR="002E16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="002E163F"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nd 95% confidence intervals (%)</w:t>
            </w:r>
          </w:p>
        </w:tc>
      </w:tr>
      <w:tr w:rsidR="002E163F" w:rsidRPr="009F0C98" w14:paraId="6DCD20E8" w14:textId="77777777" w:rsidTr="00046B92">
        <w:tc>
          <w:tcPr>
            <w:tcW w:w="1055" w:type="dxa"/>
            <w:tcBorders>
              <w:bottom w:val="single" w:sz="6" w:space="0" w:color="auto"/>
            </w:tcBorders>
          </w:tcPr>
          <w:p w14:paraId="67F0CE6E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2C4E58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2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C64D86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4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98F96D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6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A5AC3C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8</w:t>
            </w:r>
          </w:p>
        </w:tc>
      </w:tr>
      <w:tr w:rsidR="002E163F" w:rsidRPr="009F0C98" w14:paraId="1C90A22C" w14:textId="77777777" w:rsidTr="00046B92">
        <w:tc>
          <w:tcPr>
            <w:tcW w:w="1055" w:type="dxa"/>
            <w:tcBorders>
              <w:top w:val="single" w:sz="6" w:space="0" w:color="auto"/>
            </w:tcBorders>
          </w:tcPr>
          <w:p w14:paraId="71745D70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</w:t>
            </w:r>
          </w:p>
        </w:tc>
        <w:tc>
          <w:tcPr>
            <w:tcW w:w="2064" w:type="dxa"/>
            <w:tcBorders>
              <w:top w:val="single" w:sz="6" w:space="0" w:color="auto"/>
            </w:tcBorders>
            <w:vAlign w:val="center"/>
          </w:tcPr>
          <w:p w14:paraId="183186F4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3F12FC75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566BE8B9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04CBE158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163F" w:rsidRPr="009F0C98" w14:paraId="3A6696EE" w14:textId="77777777" w:rsidTr="00046B92">
        <w:tc>
          <w:tcPr>
            <w:tcW w:w="1055" w:type="dxa"/>
          </w:tcPr>
          <w:p w14:paraId="73AA241C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2064" w:type="dxa"/>
            <w:vAlign w:val="center"/>
          </w:tcPr>
          <w:p w14:paraId="613833DD" w14:textId="2C8744E9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 (15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8.8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42AA27E" w14:textId="72F1DF5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8.3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.9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32A88342" w14:textId="7549AA15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3.2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1.3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5.0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05C03965" w14:textId="00F0BB61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2.1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0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4.0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3DFA67B2" w14:textId="77777777" w:rsidTr="00046B92">
        <w:tc>
          <w:tcPr>
            <w:tcW w:w="1055" w:type="dxa"/>
          </w:tcPr>
          <w:p w14:paraId="0CB90DFE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2064" w:type="dxa"/>
            <w:vAlign w:val="center"/>
          </w:tcPr>
          <w:p w14:paraId="325A8179" w14:textId="02CFAE0A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8.9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525BB46" w14:textId="1FBC4A56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8.4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2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238E4EBD" w14:textId="736A361D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3.3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.3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5.2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56F6820" w14:textId="2C68791D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2.9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4.8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5FCDA879" w14:textId="77777777" w:rsidTr="00046B92">
        <w:tc>
          <w:tcPr>
            <w:tcW w:w="1055" w:type="dxa"/>
          </w:tcPr>
          <w:p w14:paraId="4A68E9DC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2064" w:type="dxa"/>
            <w:vAlign w:val="center"/>
          </w:tcPr>
          <w:p w14:paraId="35E080BA" w14:textId="2756DC7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7.4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9.1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00B73751" w14:textId="726ABFA1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.71 (18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2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0FD1C671" w14:textId="1C852A84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.1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5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DB69060" w14:textId="46EEA40F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3.4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.5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5.4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32E7BB3E" w14:textId="77777777" w:rsidTr="00046B92">
        <w:tc>
          <w:tcPr>
            <w:tcW w:w="1055" w:type="dxa"/>
          </w:tcPr>
          <w:p w14:paraId="6FC51A46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2064" w:type="dxa"/>
            <w:vAlign w:val="center"/>
          </w:tcPr>
          <w:p w14:paraId="778DD3FB" w14:textId="7AA59F75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9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170A3B66" w14:textId="5388F1FB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0.8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18.7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2.8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7E956B3A" w14:textId="49F417FB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0.8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5.2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53F9298" w14:textId="42A48BB5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3.6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1.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EF0979">
              <w:rPr>
                <w:rFonts w:ascii="Times New Roman" w:hAnsi="Times New Roman" w:cs="Times New Roman"/>
                <w:color w:val="000000" w:themeColor="text1"/>
              </w:rPr>
              <w:t>5.9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0F085E47" w14:textId="77777777" w:rsidTr="00046B92">
        <w:tc>
          <w:tcPr>
            <w:tcW w:w="1055" w:type="dxa"/>
          </w:tcPr>
          <w:p w14:paraId="7F07142F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W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en</w:t>
            </w:r>
          </w:p>
        </w:tc>
        <w:tc>
          <w:tcPr>
            <w:tcW w:w="2064" w:type="dxa"/>
            <w:vAlign w:val="center"/>
          </w:tcPr>
          <w:p w14:paraId="4D9E4709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4C17F6C4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4E629684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37353393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163F" w:rsidRPr="009F0C98" w14:paraId="16C5C1C3" w14:textId="77777777" w:rsidTr="00046B92">
        <w:tc>
          <w:tcPr>
            <w:tcW w:w="1055" w:type="dxa"/>
          </w:tcPr>
          <w:p w14:paraId="4F159565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2064" w:type="dxa"/>
            <w:vAlign w:val="center"/>
          </w:tcPr>
          <w:p w14:paraId="0A112819" w14:textId="28C7FBB0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6.1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27.8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4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4.4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F3C09D8" w14:textId="234CE5F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7.2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29.1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45.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D52773D" w14:textId="6B5406B5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.6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5.1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52.</w:t>
            </w:r>
            <w:r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6FB53BD8" w14:textId="0EC98614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39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7.4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5</w:t>
            </w:r>
            <w:r>
              <w:rPr>
                <w:rFonts w:ascii="Times New Roman" w:hAnsi="Times New Roman" w:cs="Times New Roman"/>
                <w:color w:val="000000" w:themeColor="text1"/>
              </w:rPr>
              <w:t>5.3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14B8857D" w14:textId="77777777" w:rsidTr="00046B92">
        <w:tc>
          <w:tcPr>
            <w:tcW w:w="1055" w:type="dxa"/>
          </w:tcPr>
          <w:p w14:paraId="3BA705B8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2064" w:type="dxa"/>
            <w:vAlign w:val="center"/>
          </w:tcPr>
          <w:p w14:paraId="1193404F" w14:textId="06CE94D6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6.3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7.5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4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5.0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916CFB8" w14:textId="04BC6393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.2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7.8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46.68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5B2BA873" w14:textId="0A15BB0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3.7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4.2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5</w:t>
            </w:r>
            <w:r w:rsidR="0084336A">
              <w:rPr>
                <w:rFonts w:ascii="Times New Roman" w:hAnsi="Times New Roman" w:cs="Times New Roman"/>
                <w:color w:val="000000" w:themeColor="text1"/>
              </w:rPr>
              <w:t>3.3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34EA1F1E" w14:textId="4E6792AA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.5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7.8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57.1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6A81DFD4" w14:textId="77777777" w:rsidTr="00046B92">
        <w:tc>
          <w:tcPr>
            <w:tcW w:w="1055" w:type="dxa"/>
          </w:tcPr>
          <w:p w14:paraId="05E5B9BF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2064" w:type="dxa"/>
            <w:vAlign w:val="center"/>
          </w:tcPr>
          <w:p w14:paraId="591383BD" w14:textId="423BA07A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82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7.09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44.55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CB1E212" w14:textId="63F3C4A6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.63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7.12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48.1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2F3AA269" w14:textId="3E041856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73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0.48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52.</w:t>
            </w:r>
            <w:r>
              <w:rPr>
                <w:rFonts w:ascii="Times New Roman" w:hAnsi="Times New Roman" w:cs="Times New Roman"/>
                <w:color w:val="000000" w:themeColor="text1"/>
              </w:rPr>
              <w:t>98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7754FC3" w14:textId="1FAA6597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8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6.4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57.15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18131609" w14:textId="77777777" w:rsidTr="00046B92">
        <w:tc>
          <w:tcPr>
            <w:tcW w:w="1055" w:type="dxa"/>
            <w:tcBorders>
              <w:bottom w:val="single" w:sz="12" w:space="0" w:color="auto"/>
            </w:tcBorders>
          </w:tcPr>
          <w:p w14:paraId="1374A8C0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14:paraId="7D7A9454" w14:textId="1ACB8A8D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3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4.92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47.76</w:t>
            </w:r>
            <w:r w:rsidR="008C3BE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2995EC3" w14:textId="52DC3819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5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4.8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48.2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30D54F9C" w14:textId="50C9F0ED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8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27.</w:t>
            </w: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53.8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25BD550" w14:textId="28334222" w:rsidR="002E163F" w:rsidRPr="009F0C98" w:rsidRDefault="0084336A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.0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5.59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58.49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7EE2FF4B" w14:textId="77777777" w:rsidR="00436CD5" w:rsidRDefault="00436CD5" w:rsidP="002E163F">
      <w:pPr>
        <w:rPr>
          <w:rFonts w:ascii="Times New Roman" w:hAnsi="Times New Roman" w:cs="Times New Roman"/>
          <w:color w:val="000000" w:themeColor="text1"/>
        </w:rPr>
      </w:pPr>
    </w:p>
    <w:p w14:paraId="1F197D72" w14:textId="77777777" w:rsidR="00AE12D2" w:rsidRDefault="00AE12D2" w:rsidP="002E163F">
      <w:pPr>
        <w:rPr>
          <w:rFonts w:ascii="Times New Roman" w:hAnsi="Times New Roman" w:cs="Times New Roman"/>
          <w:color w:val="000000" w:themeColor="text1"/>
        </w:rPr>
      </w:pPr>
    </w:p>
    <w:p w14:paraId="6089A329" w14:textId="77777777" w:rsidR="00AE12D2" w:rsidRPr="009F0C98" w:rsidRDefault="00AE12D2" w:rsidP="002E163F">
      <w:pPr>
        <w:rPr>
          <w:rFonts w:ascii="Times New Roman" w:hAnsi="Times New Roman" w:cs="Times New Roman"/>
          <w:color w:val="000000" w:themeColor="text1"/>
        </w:rPr>
      </w:pPr>
    </w:p>
    <w:p w14:paraId="6A53A7C2" w14:textId="3EFC7D15" w:rsidR="002E163F" w:rsidRPr="009F0C98" w:rsidRDefault="002E163F" w:rsidP="002E163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950AB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Table A4. </w:t>
      </w:r>
      <w:r w:rsidR="007B1BD9" w:rsidRPr="00B950AB">
        <w:rPr>
          <w:rFonts w:ascii="Times New Roman" w:hAnsi="Times New Roman" w:cs="Times New Roman"/>
          <w:color w:val="000000" w:themeColor="text1"/>
          <w:highlight w:val="yellow"/>
        </w:rPr>
        <w:t>The</w:t>
      </w:r>
      <w:r w:rsidR="007B1BD9" w:rsidRPr="00B950AB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 </w:t>
      </w:r>
      <w:r w:rsidR="007B1BD9" w:rsidRPr="00B950AB">
        <w:rPr>
          <w:rFonts w:ascii="Times New Roman" w:hAnsi="Times New Roman" w:cs="Times New Roman"/>
          <w:color w:val="000000" w:themeColor="text1"/>
          <w:highlight w:val="yellow"/>
        </w:rPr>
        <w:t>regression based adjusted</w:t>
      </w:r>
      <w:r w:rsidR="007B1BD9" w:rsidRPr="00B950AB">
        <w:rPr>
          <w:rFonts w:ascii="Times New Roman" w:eastAsia="等线" w:hAnsi="Times New Roman" w:cs="Times New Roman"/>
          <w:color w:val="000000"/>
          <w:highlight w:val="yellow"/>
        </w:rPr>
        <w:t xml:space="preserve"> </w:t>
      </w:r>
      <w:r w:rsidR="00B950AB">
        <w:rPr>
          <w:rFonts w:ascii="Times New Roman" w:eastAsia="等线" w:hAnsi="Times New Roman" w:cs="Times New Roman"/>
          <w:color w:val="000000"/>
          <w:highlight w:val="yellow"/>
        </w:rPr>
        <w:t>s</w:t>
      </w:r>
      <w:r w:rsidRPr="00B950AB">
        <w:rPr>
          <w:rFonts w:ascii="Times New Roman" w:eastAsia="等线" w:hAnsi="Times New Roman" w:cs="Times New Roman"/>
          <w:color w:val="000000"/>
          <w:highlight w:val="yellow"/>
        </w:rPr>
        <w:t xml:space="preserve">moking </w:t>
      </w:r>
      <w:r w:rsidRPr="00B950AB">
        <w:rPr>
          <w:rFonts w:ascii="Times New Roman" w:hAnsi="Times New Roman" w:cs="Times New Roman"/>
          <w:color w:val="000000" w:themeColor="text1"/>
          <w:highlight w:val="yellow"/>
        </w:rPr>
        <w:t>intensity by SES quartile and gender.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2064"/>
        <w:gridCol w:w="1984"/>
        <w:gridCol w:w="1985"/>
        <w:gridCol w:w="1984"/>
      </w:tblGrid>
      <w:tr w:rsidR="002E163F" w:rsidRPr="009F0C98" w14:paraId="52A79829" w14:textId="77777777" w:rsidTr="00046B92">
        <w:tc>
          <w:tcPr>
            <w:tcW w:w="1055" w:type="dxa"/>
            <w:tcBorders>
              <w:top w:val="single" w:sz="12" w:space="0" w:color="auto"/>
            </w:tcBorders>
          </w:tcPr>
          <w:p w14:paraId="26579D03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1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2F4646" w14:textId="02A15E1B" w:rsidR="002E163F" w:rsidRPr="009F0C98" w:rsidRDefault="00B950AB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p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alence</w:t>
            </w:r>
            <w:r w:rsidR="002E163F"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moking intensity</w:t>
            </w:r>
            <w:r w:rsidR="002E163F"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nd 95% confidence intervals (cigs/day)</w:t>
            </w:r>
          </w:p>
        </w:tc>
      </w:tr>
      <w:tr w:rsidR="002E163F" w:rsidRPr="009F0C98" w14:paraId="56FB7B6F" w14:textId="77777777" w:rsidTr="00046B92">
        <w:tc>
          <w:tcPr>
            <w:tcW w:w="1055" w:type="dxa"/>
            <w:tcBorders>
              <w:bottom w:val="single" w:sz="6" w:space="0" w:color="auto"/>
            </w:tcBorders>
          </w:tcPr>
          <w:p w14:paraId="02854799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185EDF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2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FC63E3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4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90C1E6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6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6B6480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8</w:t>
            </w:r>
          </w:p>
        </w:tc>
      </w:tr>
      <w:tr w:rsidR="002E163F" w:rsidRPr="009F0C98" w14:paraId="4A08C2A7" w14:textId="77777777" w:rsidTr="00046B92">
        <w:tc>
          <w:tcPr>
            <w:tcW w:w="1055" w:type="dxa"/>
            <w:tcBorders>
              <w:top w:val="single" w:sz="6" w:space="0" w:color="auto"/>
            </w:tcBorders>
          </w:tcPr>
          <w:p w14:paraId="08BB31C3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</w:t>
            </w:r>
          </w:p>
        </w:tc>
        <w:tc>
          <w:tcPr>
            <w:tcW w:w="2064" w:type="dxa"/>
            <w:tcBorders>
              <w:top w:val="single" w:sz="6" w:space="0" w:color="auto"/>
            </w:tcBorders>
            <w:vAlign w:val="center"/>
          </w:tcPr>
          <w:p w14:paraId="1070B08D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4E31D93A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69677543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410A7A75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163F" w:rsidRPr="009F0C98" w14:paraId="0DADEC62" w14:textId="77777777" w:rsidTr="00046B92">
        <w:tc>
          <w:tcPr>
            <w:tcW w:w="1055" w:type="dxa"/>
          </w:tcPr>
          <w:p w14:paraId="4D206CF0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2064" w:type="dxa"/>
            <w:vAlign w:val="center"/>
          </w:tcPr>
          <w:p w14:paraId="70001F15" w14:textId="223CB945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C54A91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7.7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FB5580C" w14:textId="0F0FAC66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~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7.9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7AFFA217" w14:textId="72A9FE1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7.6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3BFA557A" w14:textId="0D62C753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7.0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6.5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7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0C0B784C" w14:textId="77777777" w:rsidTr="00046B92">
        <w:tc>
          <w:tcPr>
            <w:tcW w:w="1055" w:type="dxa"/>
          </w:tcPr>
          <w:p w14:paraId="645234E1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2064" w:type="dxa"/>
            <w:vAlign w:val="center"/>
          </w:tcPr>
          <w:p w14:paraId="40C38E4E" w14:textId="5E1762B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C54A91"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6.4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7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93715C3" w14:textId="5A76D8A4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6.3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5.8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6.8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14AA1FF" w14:textId="13912DBA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5.7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6.7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67358A67" w14:textId="3E94DB8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5.9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5.4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6.4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76079058" w14:textId="77777777" w:rsidTr="00046B92">
        <w:tc>
          <w:tcPr>
            <w:tcW w:w="1055" w:type="dxa"/>
          </w:tcPr>
          <w:p w14:paraId="2F12BE26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2064" w:type="dxa"/>
            <w:vAlign w:val="center"/>
          </w:tcPr>
          <w:p w14:paraId="7D1576AB" w14:textId="29515FBB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6.5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7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3B76672C" w14:textId="489CC8E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5.6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6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860CFEF" w14:textId="1CD2D6F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4.7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5.8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515F291" w14:textId="61B0416D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4.6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4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5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213847E6" w14:textId="77777777" w:rsidTr="00046B92">
        <w:tc>
          <w:tcPr>
            <w:tcW w:w="1055" w:type="dxa"/>
          </w:tcPr>
          <w:p w14:paraId="1B3980D9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2064" w:type="dxa"/>
            <w:vAlign w:val="center"/>
          </w:tcPr>
          <w:p w14:paraId="0810C87F" w14:textId="3BA3018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5.8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6.3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06E86471" w14:textId="3EE35E0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4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5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1C61EE49" w14:textId="4CFED6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4.1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5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3FF38F0" w14:textId="4FF7442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3.0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4.</w:t>
            </w:r>
            <w:r w:rsidR="0036459F"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4E133C79" w14:textId="77777777" w:rsidTr="00046B92">
        <w:tc>
          <w:tcPr>
            <w:tcW w:w="1055" w:type="dxa"/>
          </w:tcPr>
          <w:p w14:paraId="072B0E03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W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en</w:t>
            </w:r>
          </w:p>
        </w:tc>
        <w:tc>
          <w:tcPr>
            <w:tcW w:w="2064" w:type="dxa"/>
            <w:vAlign w:val="center"/>
          </w:tcPr>
          <w:p w14:paraId="19C53932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3E2FFE2B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52368AA4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11719950" w14:textId="77777777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E163F" w:rsidRPr="009F0C98" w14:paraId="60182008" w14:textId="77777777" w:rsidTr="00046B92">
        <w:tc>
          <w:tcPr>
            <w:tcW w:w="1055" w:type="dxa"/>
          </w:tcPr>
          <w:p w14:paraId="5303C074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2064" w:type="dxa"/>
            <w:vAlign w:val="center"/>
          </w:tcPr>
          <w:p w14:paraId="51FAFB74" w14:textId="6F479599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4B1769">
              <w:rPr>
                <w:rFonts w:ascii="Times New Roman" w:hAnsi="Times New Roman" w:cs="Times New Roman"/>
                <w:color w:val="000000" w:themeColor="text1"/>
              </w:rPr>
              <w:t>3.9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11.9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6.0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48D7EC3" w14:textId="7527523A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3.5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1.7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5.3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6344CEB6" w14:textId="1BFB59EB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3.0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1.5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4.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61BB0E15" w14:textId="2ED4402C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0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0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.4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5.5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316476BE" w14:textId="77777777" w:rsidTr="00046B92">
        <w:tc>
          <w:tcPr>
            <w:tcW w:w="1055" w:type="dxa"/>
          </w:tcPr>
          <w:p w14:paraId="1891BC09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2064" w:type="dxa"/>
            <w:vAlign w:val="center"/>
          </w:tcPr>
          <w:p w14:paraId="29E752AE" w14:textId="4CE5612F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3.3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1.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5.6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A5B9389" w14:textId="77D7CB33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2.4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10.7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4.1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1637BCB3" w14:textId="6B8DB142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2.0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9.9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4.0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34ECEE7" w14:textId="18446900" w:rsidR="002E163F" w:rsidRPr="009F0C98" w:rsidRDefault="00CF5EA0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0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.7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>
              <w:rPr>
                <w:rFonts w:ascii="Times New Roman" w:hAnsi="Times New Roman" w:cs="Times New Roman"/>
                <w:color w:val="000000" w:themeColor="text1"/>
              </w:rPr>
              <w:t>4.31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1051FAE7" w14:textId="77777777" w:rsidTr="00046B92">
        <w:tc>
          <w:tcPr>
            <w:tcW w:w="1055" w:type="dxa"/>
          </w:tcPr>
          <w:p w14:paraId="762C368E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2064" w:type="dxa"/>
            <w:vAlign w:val="center"/>
          </w:tcPr>
          <w:p w14:paraId="1935D622" w14:textId="2BE2E2CA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2.7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0.5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5.0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164833C" w14:textId="09BBB6B8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1.5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8.8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4.1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80B6711" w14:textId="37FFE887" w:rsidR="002E163F" w:rsidRPr="009F0C98" w:rsidRDefault="00CF5EA0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8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8.37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12.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87DE1F2" w14:textId="245391F4" w:rsidR="002E163F" w:rsidRPr="009F0C98" w:rsidRDefault="00CF5EA0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0.00 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8.0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>
              <w:rPr>
                <w:rFonts w:ascii="Times New Roman" w:hAnsi="Times New Roman" w:cs="Times New Roman"/>
                <w:color w:val="000000" w:themeColor="text1"/>
              </w:rPr>
              <w:t>1.94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E163F" w:rsidRPr="009F0C98" w14:paraId="7999375A" w14:textId="77777777" w:rsidTr="00046B92">
        <w:tc>
          <w:tcPr>
            <w:tcW w:w="1055" w:type="dxa"/>
            <w:tcBorders>
              <w:bottom w:val="single" w:sz="12" w:space="0" w:color="auto"/>
            </w:tcBorders>
          </w:tcPr>
          <w:p w14:paraId="3413184E" w14:textId="77777777" w:rsidR="002E163F" w:rsidRPr="009F0C98" w:rsidRDefault="002E163F" w:rsidP="00046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14:paraId="5B983E81" w14:textId="40DBF14E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9.84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4.8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AA2B05A" w14:textId="7BABB9C3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0.4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7.0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3.9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E547690" w14:textId="2FC2E268" w:rsidR="002E163F" w:rsidRPr="009F0C98" w:rsidRDefault="002E163F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6.1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F5EA0">
              <w:rPr>
                <w:rFonts w:ascii="Times New Roman" w:hAnsi="Times New Roman" w:cs="Times New Roman"/>
                <w:color w:val="000000" w:themeColor="text1"/>
              </w:rPr>
              <w:t>2.4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955548C" w14:textId="16E8296B" w:rsidR="002E163F" w:rsidRPr="009F0C98" w:rsidRDefault="00CF5EA0" w:rsidP="00046B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13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.76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>
              <w:rPr>
                <w:rFonts w:ascii="Times New Roman" w:hAnsi="Times New Roman" w:cs="Times New Roman"/>
                <w:color w:val="000000" w:themeColor="text1"/>
              </w:rPr>
              <w:t>0.50</w:t>
            </w:r>
            <w:r w:rsidR="002E163F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5CBA17F3" w14:textId="77777777" w:rsidR="007C4CC6" w:rsidRDefault="007C4CC6" w:rsidP="0028785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46A1AC1" w14:textId="77777777" w:rsidR="00AE12D2" w:rsidRDefault="00AE12D2" w:rsidP="0028785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D037D5A" w14:textId="1FAFC6C7" w:rsidR="007C4CC6" w:rsidRPr="009F0C98" w:rsidRDefault="007C4CC6" w:rsidP="007C4CC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21085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Table A5. </w:t>
      </w:r>
      <w:r w:rsidRPr="00C21085">
        <w:rPr>
          <w:rFonts w:ascii="Times New Roman" w:hAnsi="Times New Roman" w:cs="Times New Roman"/>
          <w:color w:val="000000" w:themeColor="text1"/>
          <w:highlight w:val="yellow"/>
        </w:rPr>
        <w:t>The crude prevalence of current smoking by SES quartile and gender.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2126"/>
        <w:gridCol w:w="1985"/>
        <w:gridCol w:w="1984"/>
      </w:tblGrid>
      <w:tr w:rsidR="007C4CC6" w:rsidRPr="009F0C98" w14:paraId="35D54300" w14:textId="77777777" w:rsidTr="00A43734">
        <w:tc>
          <w:tcPr>
            <w:tcW w:w="993" w:type="dxa"/>
            <w:tcBorders>
              <w:top w:val="single" w:sz="12" w:space="0" w:color="auto"/>
            </w:tcBorders>
          </w:tcPr>
          <w:p w14:paraId="19ECBB0B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79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D04434" w14:textId="77777777" w:rsidR="007C4CC6" w:rsidRPr="009F0C98" w:rsidRDefault="007C4CC6" w:rsidP="00A43734">
            <w:pPr>
              <w:widowControl/>
              <w:ind w:firstLineChars="400" w:firstLine="8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alence of current smoking and 95% confidence intervals (%)</w:t>
            </w:r>
          </w:p>
        </w:tc>
      </w:tr>
      <w:tr w:rsidR="007C4CC6" w:rsidRPr="009F0C98" w14:paraId="7565F5B6" w14:textId="77777777" w:rsidTr="00A43734">
        <w:tc>
          <w:tcPr>
            <w:tcW w:w="993" w:type="dxa"/>
            <w:tcBorders>
              <w:bottom w:val="single" w:sz="6" w:space="0" w:color="auto"/>
            </w:tcBorders>
          </w:tcPr>
          <w:p w14:paraId="5178351C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9A5269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2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583473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4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E1035B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6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4AA342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8</w:t>
            </w:r>
          </w:p>
        </w:tc>
      </w:tr>
      <w:tr w:rsidR="007C4CC6" w:rsidRPr="009F0C98" w14:paraId="08817140" w14:textId="77777777" w:rsidTr="00A43734">
        <w:tc>
          <w:tcPr>
            <w:tcW w:w="993" w:type="dxa"/>
            <w:tcBorders>
              <w:top w:val="single" w:sz="6" w:space="0" w:color="auto"/>
            </w:tcBorders>
          </w:tcPr>
          <w:p w14:paraId="6390460B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30DC08D0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044ACDDC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44C83089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4EFAD9C6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4CC6" w:rsidRPr="009F0C98" w14:paraId="7AE203B0" w14:textId="77777777" w:rsidTr="00A43734">
        <w:tc>
          <w:tcPr>
            <w:tcW w:w="993" w:type="dxa"/>
          </w:tcPr>
          <w:p w14:paraId="68E26270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1984" w:type="dxa"/>
            <w:vAlign w:val="center"/>
          </w:tcPr>
          <w:p w14:paraId="4FE759BF" w14:textId="571043C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4.7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62.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9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66.5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796AE646" w14:textId="4DEA7803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3.2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61.4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5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15110F3B" w14:textId="3D48BDAE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.8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59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.7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A821164" w14:textId="689AE87D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1.7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59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.7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1C015FE6" w14:textId="77777777" w:rsidTr="00A43734">
        <w:tc>
          <w:tcPr>
            <w:tcW w:w="993" w:type="dxa"/>
          </w:tcPr>
          <w:p w14:paraId="4BB47963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1984" w:type="dxa"/>
            <w:vAlign w:val="center"/>
          </w:tcPr>
          <w:p w14:paraId="65A1ADF1" w14:textId="41A854FC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9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62.1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5.7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069AF4BC" w14:textId="65E880A0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0.8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58.9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2.7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01AB7F48" w14:textId="74AC9604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57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.0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B3E9C5D" w14:textId="61EAE589" w:rsidR="007C4CC6" w:rsidRPr="009F0C98" w:rsidRDefault="006F4CB0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.37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9.38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>
              <w:rPr>
                <w:rFonts w:ascii="Times New Roman" w:hAnsi="Times New Roman" w:cs="Times New Roman"/>
                <w:color w:val="000000" w:themeColor="text1"/>
              </w:rPr>
              <w:t>3.35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1F687481" w14:textId="77777777" w:rsidTr="00A43734">
        <w:tc>
          <w:tcPr>
            <w:tcW w:w="993" w:type="dxa"/>
          </w:tcPr>
          <w:p w14:paraId="7BC8C94D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1984" w:type="dxa"/>
            <w:vAlign w:val="center"/>
          </w:tcPr>
          <w:p w14:paraId="60DF8B80" w14:textId="6E82DAF6" w:rsidR="007C4CC6" w:rsidRPr="009F0C98" w:rsidRDefault="00881A8E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.58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7.71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>
              <w:rPr>
                <w:rFonts w:ascii="Times New Roman" w:hAnsi="Times New Roman" w:cs="Times New Roman"/>
                <w:color w:val="000000" w:themeColor="text1"/>
              </w:rPr>
              <w:t>1.44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7AF7A981" w14:textId="7DBC9BB2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56.0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59.9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0A2EAB4F" w14:textId="2BBCF68F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7.7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55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59.7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3B6EA97A" w14:textId="56F557BA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1.4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59.4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6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.4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57F7A4CA" w14:textId="77777777" w:rsidTr="00A43734">
        <w:tc>
          <w:tcPr>
            <w:tcW w:w="993" w:type="dxa"/>
          </w:tcPr>
          <w:p w14:paraId="054A41C6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1984" w:type="dxa"/>
            <w:vAlign w:val="center"/>
          </w:tcPr>
          <w:p w14:paraId="0CC9F24B" w14:textId="70F98DB0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54.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5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8.7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3A60E4EA" w14:textId="5DA5FA0C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7.1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51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323AAB4B" w14:textId="2B9F4A1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(4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7.1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51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0FCA1E43" w14:textId="02007BFD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8.7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46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5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0.8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5FBEB0AA" w14:textId="77777777" w:rsidTr="00A43734">
        <w:tc>
          <w:tcPr>
            <w:tcW w:w="993" w:type="dxa"/>
          </w:tcPr>
          <w:p w14:paraId="5279B8EA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W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en</w:t>
            </w:r>
          </w:p>
        </w:tc>
        <w:tc>
          <w:tcPr>
            <w:tcW w:w="1984" w:type="dxa"/>
            <w:vAlign w:val="center"/>
          </w:tcPr>
          <w:p w14:paraId="22B7D98D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vAlign w:val="center"/>
          </w:tcPr>
          <w:p w14:paraId="0221C952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6535131F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402B7F48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4CC6" w:rsidRPr="009F0C98" w14:paraId="3403CCE7" w14:textId="77777777" w:rsidTr="00A43734">
        <w:tc>
          <w:tcPr>
            <w:tcW w:w="993" w:type="dxa"/>
          </w:tcPr>
          <w:p w14:paraId="318C5CD9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1984" w:type="dxa"/>
            <w:vAlign w:val="center"/>
          </w:tcPr>
          <w:p w14:paraId="70D2CAAB" w14:textId="32E6E8B4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3.7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61B5FA28" w14:textId="547BA314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4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1D4AAA13" w14:textId="7EDF3CC9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.0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4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46B50B3" w14:textId="576789B2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4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</w:tr>
      <w:tr w:rsidR="007C4CC6" w:rsidRPr="009F0C98" w14:paraId="34537AFB" w14:textId="77777777" w:rsidTr="00A43734">
        <w:tc>
          <w:tcPr>
            <w:tcW w:w="993" w:type="dxa"/>
          </w:tcPr>
          <w:p w14:paraId="10D886A6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1984" w:type="dxa"/>
            <w:vAlign w:val="center"/>
          </w:tcPr>
          <w:p w14:paraId="5DB241C7" w14:textId="0BB1BD3C" w:rsidR="007C4CC6" w:rsidRPr="009F0C98" w:rsidRDefault="00881A8E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3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48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3.</w:t>
            </w:r>
            <w:r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1A926755" w14:textId="607CA14F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1~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2.7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7D92DAE7" w14:textId="0F12B523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8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2.9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05E4C483" w14:textId="6CAAD82A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2.3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3.7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252DEBE4" w14:textId="77777777" w:rsidTr="00A43734">
        <w:tc>
          <w:tcPr>
            <w:tcW w:w="993" w:type="dxa"/>
          </w:tcPr>
          <w:p w14:paraId="01A1BB2A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1984" w:type="dxa"/>
            <w:vAlign w:val="center"/>
          </w:tcPr>
          <w:p w14:paraId="3495F4C7" w14:textId="5729835C" w:rsidR="007C4CC6" w:rsidRPr="009F0C98" w:rsidRDefault="00881A8E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9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vAlign w:val="center"/>
          </w:tcPr>
          <w:p w14:paraId="77DC4ACF" w14:textId="794336A4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6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1.1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592EEEB5" w14:textId="48693F8D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9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8886F97" w14:textId="161A7EC3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9 (1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.8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12F66319" w14:textId="77777777" w:rsidTr="00A43734">
        <w:tc>
          <w:tcPr>
            <w:tcW w:w="993" w:type="dxa"/>
            <w:tcBorders>
              <w:bottom w:val="single" w:sz="12" w:space="0" w:color="auto"/>
            </w:tcBorders>
          </w:tcPr>
          <w:p w14:paraId="6DBF635D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253E94F" w14:textId="0E5D6129" w:rsidR="007C4CC6" w:rsidRPr="009F0C98" w:rsidRDefault="00881A8E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1.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82A65B9" w14:textId="7A24686B" w:rsidR="007C4CC6" w:rsidRPr="009F0C98" w:rsidRDefault="00073A74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9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1.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D8D44DF" w14:textId="0083AD92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1.1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4F97F09C" w14:textId="6E1450BF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.1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0A08AF1F" w14:textId="77777777" w:rsidR="007C4CC6" w:rsidRDefault="007C4CC6" w:rsidP="007C4CC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1DE29A37" w14:textId="77777777" w:rsidR="00AE12D2" w:rsidRDefault="00AE12D2" w:rsidP="007C4CC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7368481" w14:textId="77777777" w:rsidR="00AE12D2" w:rsidRDefault="00AE12D2" w:rsidP="007C4CC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A32E48C" w14:textId="1AF502A6" w:rsidR="007C4CC6" w:rsidRPr="009F0C98" w:rsidRDefault="007C4CC6" w:rsidP="007C4CC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21085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Table A6. </w:t>
      </w:r>
      <w:r w:rsidRPr="00C21085">
        <w:rPr>
          <w:rFonts w:ascii="Times New Roman" w:hAnsi="Times New Roman" w:cs="Times New Roman"/>
          <w:color w:val="000000" w:themeColor="text1"/>
          <w:highlight w:val="yellow"/>
        </w:rPr>
        <w:t>The crude prevalence of 2-year smoking cessation rates by SES quartile and gender.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2064"/>
        <w:gridCol w:w="1984"/>
        <w:gridCol w:w="1985"/>
        <w:gridCol w:w="1984"/>
      </w:tblGrid>
      <w:tr w:rsidR="007C4CC6" w:rsidRPr="009F0C98" w14:paraId="3D806AD4" w14:textId="77777777" w:rsidTr="00A43734">
        <w:tc>
          <w:tcPr>
            <w:tcW w:w="1055" w:type="dxa"/>
            <w:tcBorders>
              <w:top w:val="single" w:sz="12" w:space="0" w:color="auto"/>
            </w:tcBorders>
          </w:tcPr>
          <w:p w14:paraId="5D768FBF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1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7577C4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alence of cessation ra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nd 95% confidence intervals (%)</w:t>
            </w:r>
          </w:p>
        </w:tc>
      </w:tr>
      <w:tr w:rsidR="007C4CC6" w:rsidRPr="009F0C98" w14:paraId="34D9D6A0" w14:textId="77777777" w:rsidTr="00A43734">
        <w:tc>
          <w:tcPr>
            <w:tcW w:w="1055" w:type="dxa"/>
            <w:tcBorders>
              <w:bottom w:val="single" w:sz="6" w:space="0" w:color="auto"/>
            </w:tcBorders>
          </w:tcPr>
          <w:p w14:paraId="028F0B94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BBE7F6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2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BE8EE0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4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7C154B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6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49CA12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8</w:t>
            </w:r>
          </w:p>
        </w:tc>
      </w:tr>
      <w:tr w:rsidR="007C4CC6" w:rsidRPr="009F0C98" w14:paraId="10C398A6" w14:textId="77777777" w:rsidTr="00A43734">
        <w:tc>
          <w:tcPr>
            <w:tcW w:w="1055" w:type="dxa"/>
            <w:tcBorders>
              <w:top w:val="single" w:sz="6" w:space="0" w:color="auto"/>
            </w:tcBorders>
          </w:tcPr>
          <w:p w14:paraId="240B99E9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</w:t>
            </w:r>
          </w:p>
        </w:tc>
        <w:tc>
          <w:tcPr>
            <w:tcW w:w="2064" w:type="dxa"/>
            <w:tcBorders>
              <w:top w:val="single" w:sz="6" w:space="0" w:color="auto"/>
            </w:tcBorders>
            <w:vAlign w:val="center"/>
          </w:tcPr>
          <w:p w14:paraId="6C1C34B1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111E5B39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549E42FE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567CE755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4CC6" w:rsidRPr="009F0C98" w14:paraId="4BB5E27A" w14:textId="77777777" w:rsidTr="00A43734">
        <w:tc>
          <w:tcPr>
            <w:tcW w:w="1055" w:type="dxa"/>
          </w:tcPr>
          <w:p w14:paraId="3AC3D9F1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2064" w:type="dxa"/>
            <w:vAlign w:val="center"/>
          </w:tcPr>
          <w:p w14:paraId="068CD0E4" w14:textId="2DF9F0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6.9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8.5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6336623D" w14:textId="25A15D48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0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20.2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.8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3863ACD4" w14:textId="7FAE02B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2.2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5.8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62EA25B8" w14:textId="62C6CE2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4.5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2.6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6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39CEE839" w14:textId="77777777" w:rsidTr="00A43734">
        <w:tc>
          <w:tcPr>
            <w:tcW w:w="1055" w:type="dxa"/>
          </w:tcPr>
          <w:p w14:paraId="1BBE4BF9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2064" w:type="dxa"/>
            <w:vAlign w:val="center"/>
          </w:tcPr>
          <w:p w14:paraId="6E754747" w14:textId="4723BEB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881A8E">
              <w:rPr>
                <w:rFonts w:ascii="Times New Roman" w:hAnsi="Times New Roman" w:cs="Times New Roman"/>
                <w:color w:val="000000" w:themeColor="text1"/>
              </w:rPr>
              <w:t>8.6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43C54FF" w14:textId="0EE74AAD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9.1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2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39958B2F" w14:textId="39591361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6.1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24.1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8.0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39096E08" w14:textId="1653BB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3.9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2.0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5.8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71CEC638" w14:textId="77777777" w:rsidTr="00A43734">
        <w:tc>
          <w:tcPr>
            <w:tcW w:w="1055" w:type="dxa"/>
          </w:tcPr>
          <w:p w14:paraId="51AF98D7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2064" w:type="dxa"/>
            <w:vAlign w:val="center"/>
          </w:tcPr>
          <w:p w14:paraId="58874A8B" w14:textId="50704C2B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9.1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7.4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0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943998D" w14:textId="37EFFF8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8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9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2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11669503" w14:textId="23D92CC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2.8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20.9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4.7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76F3EF3" w14:textId="3354FC79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0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4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7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43E0ABC1" w14:textId="77777777" w:rsidTr="00A43734">
        <w:tc>
          <w:tcPr>
            <w:tcW w:w="1055" w:type="dxa"/>
          </w:tcPr>
          <w:p w14:paraId="2497394C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2064" w:type="dxa"/>
            <w:vAlign w:val="center"/>
          </w:tcPr>
          <w:p w14:paraId="587DE243" w14:textId="5C4460A1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8.7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05E1362" w14:textId="40B83FD9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0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4.7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641A77C8" w14:textId="35DC2699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4.8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2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6.9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6672241F" w14:textId="5FD1C06C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5.2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3.0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2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7.5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1673789B" w14:textId="77777777" w:rsidTr="00A43734">
        <w:tc>
          <w:tcPr>
            <w:tcW w:w="1055" w:type="dxa"/>
          </w:tcPr>
          <w:p w14:paraId="1D29D392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W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en</w:t>
            </w:r>
          </w:p>
        </w:tc>
        <w:tc>
          <w:tcPr>
            <w:tcW w:w="2064" w:type="dxa"/>
            <w:vAlign w:val="center"/>
          </w:tcPr>
          <w:p w14:paraId="68A65450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4FFD7DD1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4AD0A553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4163384B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4CC6" w:rsidRPr="009F0C98" w14:paraId="75141502" w14:textId="77777777" w:rsidTr="00A43734">
        <w:tc>
          <w:tcPr>
            <w:tcW w:w="1055" w:type="dxa"/>
          </w:tcPr>
          <w:p w14:paraId="66E6803D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2064" w:type="dxa"/>
            <w:vAlign w:val="center"/>
          </w:tcPr>
          <w:p w14:paraId="33D28B43" w14:textId="24968CF9" w:rsidR="007C4CC6" w:rsidRPr="009F0C98" w:rsidRDefault="001D7FDF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.50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5.12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51.87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F3560C8" w14:textId="51FDFB1E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4.5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6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4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2.7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2DCEB186" w14:textId="7EC64D98" w:rsidR="007C4CC6" w:rsidRPr="009F0C98" w:rsidRDefault="006F4CB0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59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0.08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47.10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6D7D257D" w14:textId="0B437624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8.6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9.5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57.7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5CB73A29" w14:textId="77777777" w:rsidTr="00A43734">
        <w:tc>
          <w:tcPr>
            <w:tcW w:w="1055" w:type="dxa"/>
          </w:tcPr>
          <w:p w14:paraId="1E76DD72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2064" w:type="dxa"/>
            <w:vAlign w:val="center"/>
          </w:tcPr>
          <w:p w14:paraId="511A31A9" w14:textId="21F412E6" w:rsidR="007C4CC6" w:rsidRPr="009F0C98" w:rsidRDefault="001D7FDF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56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9.73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37.38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4EFF2AA" w14:textId="0487E17D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4.8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5.2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54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343D4E88" w14:textId="12333AF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7.8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8.1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57.5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EFA8B1A" w14:textId="46C39625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7.9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8.2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4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7.7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3963C549" w14:textId="77777777" w:rsidTr="00A43734">
        <w:tc>
          <w:tcPr>
            <w:tcW w:w="1055" w:type="dxa"/>
          </w:tcPr>
          <w:p w14:paraId="7C3F2F4D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2064" w:type="dxa"/>
            <w:vAlign w:val="center"/>
          </w:tcPr>
          <w:p w14:paraId="1F069935" w14:textId="5164D3A1" w:rsidR="007C4CC6" w:rsidRPr="009F0C98" w:rsidRDefault="001D7FDF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.76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9.95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57.57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B304006" w14:textId="0A45E2EC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0.8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0.1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5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.5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651501BD" w14:textId="0893D41B" w:rsidR="007C4CC6" w:rsidRPr="009F0C98" w:rsidRDefault="006F4CB0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34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8.90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</w:rPr>
              <w:t>51.79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1F0AE83" w14:textId="465AAB83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4.6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44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65.1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0559A4EC" w14:textId="77777777" w:rsidTr="00A43734">
        <w:tc>
          <w:tcPr>
            <w:tcW w:w="1055" w:type="dxa"/>
            <w:tcBorders>
              <w:bottom w:val="single" w:sz="12" w:space="0" w:color="auto"/>
            </w:tcBorders>
          </w:tcPr>
          <w:p w14:paraId="4394585D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14:paraId="2D0EAF45" w14:textId="1E87502A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9.3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7.6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40.9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766A87C" w14:textId="2DC785A9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2.7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0.8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5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4.6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85A5C4A" w14:textId="40DB9989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2.3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9.0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55.5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D93420C" w14:textId="46EBE0D8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3.0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41.3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64.6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1EF20704" w14:textId="77777777" w:rsidR="007C4CC6" w:rsidRDefault="007C4CC6" w:rsidP="007C4CC6">
      <w:pPr>
        <w:rPr>
          <w:rFonts w:ascii="Times New Roman" w:hAnsi="Times New Roman" w:cs="Times New Roman"/>
          <w:color w:val="000000" w:themeColor="text1"/>
        </w:rPr>
      </w:pPr>
    </w:p>
    <w:p w14:paraId="4ED4C8C1" w14:textId="77777777" w:rsidR="00AE12D2" w:rsidRDefault="00AE12D2" w:rsidP="007C4CC6">
      <w:pPr>
        <w:rPr>
          <w:rFonts w:ascii="Times New Roman" w:hAnsi="Times New Roman" w:cs="Times New Roman"/>
          <w:color w:val="000000" w:themeColor="text1"/>
        </w:rPr>
      </w:pPr>
    </w:p>
    <w:p w14:paraId="64FE1126" w14:textId="77777777" w:rsidR="00AE12D2" w:rsidRPr="009F0C98" w:rsidRDefault="00AE12D2" w:rsidP="007C4CC6">
      <w:pPr>
        <w:rPr>
          <w:rFonts w:ascii="Times New Roman" w:hAnsi="Times New Roman" w:cs="Times New Roman"/>
          <w:color w:val="000000" w:themeColor="text1"/>
        </w:rPr>
      </w:pPr>
    </w:p>
    <w:p w14:paraId="4603F347" w14:textId="33BAF699" w:rsidR="007C4CC6" w:rsidRPr="009F0C98" w:rsidRDefault="007C4CC6" w:rsidP="007C4CC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21085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Table A7. </w:t>
      </w:r>
      <w:r w:rsidRPr="00C21085">
        <w:rPr>
          <w:rFonts w:ascii="Times New Roman" w:hAnsi="Times New Roman" w:cs="Times New Roman"/>
          <w:color w:val="000000" w:themeColor="text1"/>
          <w:highlight w:val="yellow"/>
        </w:rPr>
        <w:t>The crude</w:t>
      </w:r>
      <w:r w:rsidRPr="00C21085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 </w:t>
      </w:r>
      <w:r w:rsidRPr="00C21085">
        <w:rPr>
          <w:rFonts w:ascii="Times New Roman" w:eastAsia="等线" w:hAnsi="Times New Roman" w:cs="Times New Roman"/>
          <w:color w:val="000000"/>
          <w:highlight w:val="yellow"/>
        </w:rPr>
        <w:t xml:space="preserve">Smoking </w:t>
      </w:r>
      <w:r w:rsidRPr="00C21085">
        <w:rPr>
          <w:rFonts w:ascii="Times New Roman" w:hAnsi="Times New Roman" w:cs="Times New Roman"/>
          <w:color w:val="000000" w:themeColor="text1"/>
          <w:highlight w:val="yellow"/>
        </w:rPr>
        <w:t>intensity by SES quartile and gender.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2064"/>
        <w:gridCol w:w="1984"/>
        <w:gridCol w:w="1985"/>
        <w:gridCol w:w="1984"/>
      </w:tblGrid>
      <w:tr w:rsidR="007C4CC6" w:rsidRPr="009F0C98" w14:paraId="09EABD43" w14:textId="77777777" w:rsidTr="00A43734">
        <w:tc>
          <w:tcPr>
            <w:tcW w:w="1055" w:type="dxa"/>
            <w:tcBorders>
              <w:top w:val="single" w:sz="12" w:space="0" w:color="auto"/>
            </w:tcBorders>
          </w:tcPr>
          <w:p w14:paraId="2098C7EE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1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3AC6D6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alence of cessation ra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nd 95% confidence intervals (cigs/day)</w:t>
            </w:r>
          </w:p>
        </w:tc>
      </w:tr>
      <w:tr w:rsidR="007C4CC6" w:rsidRPr="009F0C98" w14:paraId="5AE05110" w14:textId="77777777" w:rsidTr="00A43734">
        <w:tc>
          <w:tcPr>
            <w:tcW w:w="1055" w:type="dxa"/>
            <w:tcBorders>
              <w:bottom w:val="single" w:sz="6" w:space="0" w:color="auto"/>
            </w:tcBorders>
          </w:tcPr>
          <w:p w14:paraId="0D6B6BB0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0F0930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2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E076DD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4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3CE303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6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DDC520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8</w:t>
            </w:r>
          </w:p>
        </w:tc>
      </w:tr>
      <w:tr w:rsidR="007C4CC6" w:rsidRPr="009F0C98" w14:paraId="059280B4" w14:textId="77777777" w:rsidTr="00A43734">
        <w:tc>
          <w:tcPr>
            <w:tcW w:w="1055" w:type="dxa"/>
            <w:tcBorders>
              <w:top w:val="single" w:sz="6" w:space="0" w:color="auto"/>
            </w:tcBorders>
          </w:tcPr>
          <w:p w14:paraId="6A92B6FD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</w:t>
            </w:r>
          </w:p>
        </w:tc>
        <w:tc>
          <w:tcPr>
            <w:tcW w:w="2064" w:type="dxa"/>
            <w:tcBorders>
              <w:top w:val="single" w:sz="6" w:space="0" w:color="auto"/>
            </w:tcBorders>
            <w:vAlign w:val="center"/>
          </w:tcPr>
          <w:p w14:paraId="1983027F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52037BE8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6AB54ED7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489E8CF5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4CC6" w:rsidRPr="009F0C98" w14:paraId="44421245" w14:textId="77777777" w:rsidTr="00A43734">
        <w:tc>
          <w:tcPr>
            <w:tcW w:w="1055" w:type="dxa"/>
          </w:tcPr>
          <w:p w14:paraId="606029DE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2064" w:type="dxa"/>
            <w:vAlign w:val="center"/>
          </w:tcPr>
          <w:p w14:paraId="6433177E" w14:textId="7132534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6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7.6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1719218E" w14:textId="6317DC2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7.3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8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3A2903D3" w14:textId="2D35A372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7.7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2849B2E" w14:textId="68D54919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7.0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6.4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7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31A534BF" w14:textId="77777777" w:rsidTr="00A43734">
        <w:tc>
          <w:tcPr>
            <w:tcW w:w="1055" w:type="dxa"/>
          </w:tcPr>
          <w:p w14:paraId="35C3C3BF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2064" w:type="dxa"/>
            <w:vAlign w:val="center"/>
          </w:tcPr>
          <w:p w14:paraId="323958B2" w14:textId="2BE0B9CA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16.2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7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D0C6420" w14:textId="55B1A16E" w:rsidR="007C4CC6" w:rsidRPr="009F0C98" w:rsidRDefault="00073A74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.76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17.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3F6A1A0F" w14:textId="645C33E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6.29~17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647683A5" w14:textId="2CA5DE2F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6.5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7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43668A52" w14:textId="77777777" w:rsidTr="00A43734">
        <w:tc>
          <w:tcPr>
            <w:tcW w:w="1055" w:type="dxa"/>
          </w:tcPr>
          <w:p w14:paraId="29E55B21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2064" w:type="dxa"/>
            <w:vAlign w:val="center"/>
          </w:tcPr>
          <w:p w14:paraId="5EE5CF5D" w14:textId="1080E071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6.6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7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3150FC7A" w14:textId="28A2AE8D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5.6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6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0AF2980F" w14:textId="38D738B0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0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6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17C032B8" w14:textId="267AE559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4.9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4.3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5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03D115DB" w14:textId="77777777" w:rsidTr="00A43734">
        <w:tc>
          <w:tcPr>
            <w:tcW w:w="1055" w:type="dxa"/>
          </w:tcPr>
          <w:p w14:paraId="4FD53E96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2064" w:type="dxa"/>
            <w:vAlign w:val="center"/>
          </w:tcPr>
          <w:p w14:paraId="42CECF51" w14:textId="0804379C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6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12F43391" w14:textId="75DA88B5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8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4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5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1985" w:type="dxa"/>
            <w:vAlign w:val="center"/>
          </w:tcPr>
          <w:p w14:paraId="3D6AECAF" w14:textId="773CAA61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3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9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4.9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A06D974" w14:textId="69FA0C15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6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3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5~14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7FB56ACB" w14:textId="77777777" w:rsidTr="00A43734">
        <w:tc>
          <w:tcPr>
            <w:tcW w:w="1055" w:type="dxa"/>
          </w:tcPr>
          <w:p w14:paraId="07401674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W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en</w:t>
            </w:r>
          </w:p>
        </w:tc>
        <w:tc>
          <w:tcPr>
            <w:tcW w:w="2064" w:type="dxa"/>
            <w:vAlign w:val="center"/>
          </w:tcPr>
          <w:p w14:paraId="40AA13D7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57C805AE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2F8ED79A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Align w:val="center"/>
          </w:tcPr>
          <w:p w14:paraId="15F1FE4C" w14:textId="7777777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4CC6" w:rsidRPr="009F0C98" w14:paraId="6A5B833B" w14:textId="77777777" w:rsidTr="00A43734">
        <w:tc>
          <w:tcPr>
            <w:tcW w:w="1055" w:type="dxa"/>
          </w:tcPr>
          <w:p w14:paraId="6DCEEEFF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1</w:t>
            </w:r>
          </w:p>
        </w:tc>
        <w:tc>
          <w:tcPr>
            <w:tcW w:w="2064" w:type="dxa"/>
            <w:vAlign w:val="center"/>
          </w:tcPr>
          <w:p w14:paraId="36B39337" w14:textId="2E70439F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10.8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4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22237215" w14:textId="56E38B6F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2.4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0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4.3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4DC65F2" w14:textId="23637765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1.9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0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.5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63FD858" w14:textId="2C677EF6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0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5.8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5D969249" w14:textId="77777777" w:rsidTr="00A43734">
        <w:tc>
          <w:tcPr>
            <w:tcW w:w="1055" w:type="dxa"/>
          </w:tcPr>
          <w:p w14:paraId="53C6516A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2</w:t>
            </w:r>
          </w:p>
        </w:tc>
        <w:tc>
          <w:tcPr>
            <w:tcW w:w="2064" w:type="dxa"/>
            <w:vAlign w:val="center"/>
          </w:tcPr>
          <w:p w14:paraId="7A2E2752" w14:textId="51C9A1B1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2.7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0.3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5.0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57A7707F" w14:textId="288CA03E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8.3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.8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D938DC7" w14:textId="69923D31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.0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10.9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5.1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30B2FCBC" w14:textId="63594187" w:rsidR="007C4CC6" w:rsidRPr="009F0C98" w:rsidRDefault="00C21085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40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.05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>
              <w:rPr>
                <w:rFonts w:ascii="Times New Roman" w:hAnsi="Times New Roman" w:cs="Times New Roman"/>
                <w:color w:val="000000" w:themeColor="text1"/>
              </w:rPr>
              <w:t>3.75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6FE88E2C" w14:textId="77777777" w:rsidTr="00A43734">
        <w:tc>
          <w:tcPr>
            <w:tcW w:w="1055" w:type="dxa"/>
          </w:tcPr>
          <w:p w14:paraId="7476DA20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3</w:t>
            </w:r>
          </w:p>
        </w:tc>
        <w:tc>
          <w:tcPr>
            <w:tcW w:w="2064" w:type="dxa"/>
            <w:vAlign w:val="center"/>
          </w:tcPr>
          <w:p w14:paraId="0E9AF524" w14:textId="41DC0073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5.4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3.2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7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69BB0EC3" w14:textId="0632B735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1.1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6.5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83240E1" w14:textId="05316900" w:rsidR="007C4CC6" w:rsidRPr="009F0C98" w:rsidRDefault="006F4CB0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3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6.</w:t>
            </w: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>
              <w:rPr>
                <w:rFonts w:ascii="Times New Roman" w:hAnsi="Times New Roman" w:cs="Times New Roman"/>
                <w:color w:val="000000" w:themeColor="text1"/>
              </w:rPr>
              <w:t>0.60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4AEFE31C" w14:textId="54937807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7.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C21085">
              <w:rPr>
                <w:rFonts w:ascii="Times New Roman" w:hAnsi="Times New Roman" w:cs="Times New Roman"/>
                <w:color w:val="000000" w:themeColor="text1"/>
              </w:rPr>
              <w:t>1.47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4CC6" w:rsidRPr="009F0C98" w14:paraId="223DF1EC" w14:textId="77777777" w:rsidTr="00A43734">
        <w:tc>
          <w:tcPr>
            <w:tcW w:w="1055" w:type="dxa"/>
            <w:tcBorders>
              <w:bottom w:val="single" w:sz="12" w:space="0" w:color="auto"/>
            </w:tcBorders>
          </w:tcPr>
          <w:p w14:paraId="47A3287E" w14:textId="77777777" w:rsidR="007C4CC6" w:rsidRPr="009F0C98" w:rsidRDefault="007C4CC6" w:rsidP="00A437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Q4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14:paraId="59554303" w14:textId="22D9187D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9.8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5.</w:t>
            </w:r>
            <w:r w:rsidR="001D7FDF">
              <w:rPr>
                <w:rFonts w:ascii="Times New Roman" w:hAnsi="Times New Roman" w:cs="Times New Roman"/>
                <w:color w:val="000000" w:themeColor="text1"/>
              </w:rPr>
              <w:t>0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6F8B0BE" w14:textId="1F814A23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3.0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9.46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073A74">
              <w:rPr>
                <w:rFonts w:ascii="Times New Roman" w:hAnsi="Times New Roman" w:cs="Times New Roman"/>
                <w:color w:val="000000" w:themeColor="text1"/>
              </w:rPr>
              <w:t>6.58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DA13D04" w14:textId="349FECBE" w:rsidR="007C4CC6" w:rsidRPr="009F0C98" w:rsidRDefault="007C4CC6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6.6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~1</w:t>
            </w:r>
            <w:r w:rsidR="006F4CB0">
              <w:rPr>
                <w:rFonts w:ascii="Times New Roman" w:hAnsi="Times New Roman" w:cs="Times New Roman"/>
                <w:color w:val="000000" w:themeColor="text1"/>
              </w:rPr>
              <w:t>3.10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DAEB40C" w14:textId="3974A568" w:rsidR="007C4CC6" w:rsidRPr="009F0C98" w:rsidRDefault="00C21085" w:rsidP="00A437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57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.10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~11.</w:t>
            </w:r>
            <w:r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="007C4CC6" w:rsidRPr="009F0C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3D76C21A" w14:textId="77777777" w:rsidR="007C4CC6" w:rsidRDefault="007C4CC6" w:rsidP="007C4CC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65CB11D" w14:textId="77777777" w:rsidR="007C4CC6" w:rsidRDefault="007C4CC6" w:rsidP="0028785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8D833FC" w14:textId="77777777" w:rsidR="003E141D" w:rsidRPr="009F0C98" w:rsidRDefault="003E141D" w:rsidP="003E141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0C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Annu</w:t>
      </w:r>
      <w:r w:rsidRPr="009F0C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lized Cessatio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9F0C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e</w:t>
      </w:r>
    </w:p>
    <w:p w14:paraId="294F19D3" w14:textId="4D3A7896" w:rsidR="003E141D" w:rsidRPr="00756D93" w:rsidRDefault="003E141D" w:rsidP="003E141D">
      <w:pPr>
        <w:spacing w:line="480" w:lineRule="auto"/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The cessation rate was estimated by dividing the number of quitters at the end of the follow-up by the number of current smokers before the follow-up. Therefore, </w:t>
      </w:r>
      <w:r w:rsidRPr="009F0C98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cessation rate in this study was </w:t>
      </w:r>
      <w:r w:rsidRPr="009F0C98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self-reported point cessation prevalence. To </w:t>
      </w:r>
      <w:r w:rsidRPr="00756D93">
        <w:rPr>
          <w:rFonts w:ascii="Times New Roman" w:hAnsi="Times New Roman" w:cs="Times New Roman"/>
          <w:color w:val="000000" w:themeColor="text1"/>
          <w:szCs w:val="21"/>
        </w:rPr>
        <w:t>facilitate comparisons with different studies, we estimated the annualized cessation rate (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q</m:t>
        </m:r>
      </m:oMath>
      <w:r w:rsidRPr="00756D93">
        <w:rPr>
          <w:rFonts w:ascii="Times New Roman" w:hAnsi="Times New Roman" w:cs="Times New Roman"/>
          <w:color w:val="000000" w:themeColor="text1"/>
          <w:szCs w:val="21"/>
        </w:rPr>
        <w:t xml:space="preserve">) based on an assumption of </w:t>
      </w:r>
      <w:r w:rsidRPr="00756D93">
        <w:rPr>
          <w:rFonts w:ascii="Times New Roman" w:eastAsia="等线" w:hAnsi="Times New Roman" w:cs="Times New Roman"/>
          <w:color w:val="000000"/>
          <w:szCs w:val="21"/>
        </w:rPr>
        <w:t xml:space="preserve">a </w:t>
      </w:r>
      <w:r w:rsidRPr="00756D93">
        <w:rPr>
          <w:rFonts w:ascii="Times New Roman" w:hAnsi="Times New Roman" w:cs="Times New Roman"/>
          <w:color w:val="000000" w:themeColor="text1"/>
          <w:szCs w:val="21"/>
        </w:rPr>
        <w:t>constant quit rate during the follow-up period:</w:t>
      </w:r>
    </w:p>
    <w:p w14:paraId="5A9E6DDF" w14:textId="57F5CA5A" w:rsidR="003E141D" w:rsidRPr="00756D93" w:rsidRDefault="003E141D" w:rsidP="00A7187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m:oMath>
        <m:r>
          <w:rPr>
            <w:rFonts w:ascii="Cambria Math" w:hAnsi="Cambria Math" w:cs="Times New Roman"/>
            <w:color w:val="000000" w:themeColor="text1"/>
            <w:sz w:val="28"/>
            <w:szCs w:val="28"/>
          </w:rPr>
          <m:t>q=1-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8"/>
            <w:szCs w:val="28"/>
          </w:rPr>
          <m:t>exp⁡</m:t>
        </m:r>
        <m:r>
          <w:rPr>
            <w:rFonts w:ascii="Cambria Math" w:hAnsi="Cambria Math" w:cs="Times New Roman"/>
            <w:color w:val="000000" w:themeColor="text1"/>
            <w:sz w:val="28"/>
            <w:szCs w:val="28"/>
          </w:rPr>
          <m:t>(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8"/>
                <w:szCs w:val="28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ln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8"/>
                    <w:szCs w:val="28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8"/>
                            <w:szCs w:val="2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nq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ns</m:t>
                        </m:r>
                      </m:den>
                    </m:f>
                  </m:e>
                </m:d>
              </m:e>
            </m:func>
          </m:num>
          <m:den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yr</m:t>
            </m:r>
          </m:den>
        </m:f>
        <m:r>
          <w:rPr>
            <w:rFonts w:ascii="Cambria Math" w:hAnsi="Cambria Math" w:cs="Times New Roman"/>
            <w:color w:val="000000" w:themeColor="text1"/>
            <w:sz w:val="28"/>
            <w:szCs w:val="28"/>
          </w:rPr>
          <m:t>)</m:t>
        </m:r>
      </m:oMath>
      <w:r w:rsidRPr="00A71870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A718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Eq. 1)</w:t>
      </w:r>
    </w:p>
    <w:p w14:paraId="0AE9E306" w14:textId="72D679F3" w:rsidR="003E141D" w:rsidRPr="00756D93" w:rsidRDefault="003E141D" w:rsidP="003E141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56D93">
        <w:rPr>
          <w:rFonts w:ascii="Times New Roman" w:hAnsi="Times New Roman" w:cs="Times New Roman"/>
          <w:color w:val="000000" w:themeColor="text1"/>
          <w:szCs w:val="21"/>
        </w:rPr>
        <w:t xml:space="preserve">in which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ns</m:t>
        </m:r>
      </m:oMath>
      <w:r w:rsidRPr="00756D93">
        <w:rPr>
          <w:rFonts w:ascii="Times New Roman" w:hAnsi="Times New Roman" w:cs="Times New Roman"/>
          <w:color w:val="000000" w:themeColor="text1"/>
          <w:szCs w:val="21"/>
        </w:rPr>
        <w:t xml:space="preserve"> refers to</w:t>
      </w:r>
      <w:r w:rsidR="00B415F4" w:rsidRPr="00756D93">
        <w:rPr>
          <w:rFonts w:ascii="Times New Roman" w:hAnsi="Times New Roman" w:cs="Times New Roman"/>
          <w:color w:val="000000" w:themeColor="text1"/>
          <w:szCs w:val="21"/>
        </w:rPr>
        <w:t xml:space="preserve"> the number of</w:t>
      </w:r>
      <w:r w:rsidRPr="00756D93">
        <w:rPr>
          <w:rFonts w:ascii="Times New Roman" w:hAnsi="Times New Roman" w:cs="Times New Roman"/>
          <w:color w:val="000000" w:themeColor="text1"/>
          <w:szCs w:val="21"/>
        </w:rPr>
        <w:t xml:space="preserve"> smokers before the follow-up,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nq</m:t>
        </m:r>
      </m:oMath>
      <w:r w:rsidRPr="00756D93">
        <w:rPr>
          <w:rFonts w:ascii="Times New Roman" w:hAnsi="Times New Roman" w:cs="Times New Roman"/>
          <w:color w:val="000000" w:themeColor="text1"/>
          <w:szCs w:val="21"/>
        </w:rPr>
        <w:t xml:space="preserve"> refers to the number of quitters at the end of the follow-up, and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yr</m:t>
        </m:r>
      </m:oMath>
      <w:r w:rsidRPr="00756D93">
        <w:rPr>
          <w:rFonts w:ascii="Times New Roman" w:hAnsi="Times New Roman" w:cs="Times New Roman"/>
          <w:color w:val="000000" w:themeColor="text1"/>
          <w:szCs w:val="21"/>
        </w:rPr>
        <w:t xml:space="preserve"> refers to the number of follow-up years. The annualized cessation rate has been used in previous studies with different years of follow-up</w:t>
      </w:r>
      <w:r w:rsidRPr="00756D93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IeWxhbmQ8L0F1dGhvcj48WWVhcj4yMDA0PC9ZZWFyPjxS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</w:fldData>
        </w:fldChar>
      </w:r>
      <w:r w:rsidR="00975F90" w:rsidRPr="00756D93">
        <w:rPr>
          <w:rFonts w:ascii="Times New Roman" w:hAnsi="Times New Roman" w:cs="Times New Roman"/>
          <w:color w:val="000000" w:themeColor="text1"/>
          <w:szCs w:val="21"/>
        </w:rPr>
        <w:instrText xml:space="preserve"> ADDIN EN.CITE </w:instrText>
      </w:r>
      <w:r w:rsidR="00975F90" w:rsidRPr="00756D93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IeWxhbmQ8L0F1dGhvcj48WWVhcj4yMDA0PC9ZZWFyPjxS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</w:fldData>
        </w:fldChar>
      </w:r>
      <w:r w:rsidR="00975F90" w:rsidRPr="00756D93">
        <w:rPr>
          <w:rFonts w:ascii="Times New Roman" w:hAnsi="Times New Roman" w:cs="Times New Roman"/>
          <w:color w:val="000000" w:themeColor="text1"/>
          <w:szCs w:val="21"/>
        </w:rPr>
        <w:instrText xml:space="preserve"> ADDIN EN.CITE.DATA </w:instrText>
      </w:r>
      <w:r w:rsidR="00975F90" w:rsidRPr="00756D93">
        <w:rPr>
          <w:rFonts w:ascii="Times New Roman" w:hAnsi="Times New Roman" w:cs="Times New Roman"/>
          <w:color w:val="000000" w:themeColor="text1"/>
          <w:szCs w:val="21"/>
        </w:rPr>
      </w:r>
      <w:r w:rsidR="00975F90" w:rsidRPr="00756D93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756D93">
        <w:rPr>
          <w:rFonts w:ascii="Times New Roman" w:hAnsi="Times New Roman" w:cs="Times New Roman"/>
          <w:color w:val="000000" w:themeColor="text1"/>
          <w:szCs w:val="21"/>
        </w:rPr>
      </w:r>
      <w:r w:rsidRPr="00756D93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975F90" w:rsidRPr="00756D93">
        <w:rPr>
          <w:rFonts w:ascii="Times New Roman" w:hAnsi="Times New Roman" w:cs="Times New Roman"/>
          <w:noProof/>
          <w:color w:val="000000" w:themeColor="text1"/>
          <w:szCs w:val="21"/>
        </w:rPr>
        <w:t>[3]</w:t>
      </w:r>
      <w:r w:rsidRPr="00756D93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756D93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9B71CF2" w14:textId="6C90BA76" w:rsidR="003E141D" w:rsidRPr="009F0C98" w:rsidRDefault="003E141D" w:rsidP="003E141D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9F0C98">
        <w:rPr>
          <w:rFonts w:ascii="Times New Roman" w:hAnsi="Times New Roman" w:cs="Times New Roman"/>
          <w:color w:val="000000" w:themeColor="text1"/>
          <w:szCs w:val="21"/>
        </w:rPr>
        <w:t>The defined smoking cessation rate in</w:t>
      </w:r>
      <w:r w:rsidRPr="009F0C98">
        <w:rPr>
          <w:rFonts w:ascii="Times New Roman" w:eastAsia="等线" w:hAnsi="Times New Roman" w:cs="Times New Roman"/>
          <w:color w:val="000000"/>
          <w:szCs w:val="21"/>
        </w:rPr>
        <w:t xml:space="preserve"> the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 Global Adult Tobacco Survey of China in 2018 was 15.6% (</w:t>
      </w:r>
      <w:r w:rsidRPr="009F0C98">
        <w:rPr>
          <w:rFonts w:ascii="Times New Roman" w:eastAsia="等线" w:hAnsi="Times New Roman" w:cs="Times New Roman"/>
          <w:color w:val="000000"/>
          <w:szCs w:val="21"/>
        </w:rPr>
        <w:t>men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>:</w:t>
      </w:r>
      <w:r w:rsidRPr="009F0C98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 xml:space="preserve">15.3%; </w:t>
      </w:r>
      <w:r w:rsidRPr="009F0C98">
        <w:rPr>
          <w:rFonts w:ascii="Times New Roman" w:eastAsia="等线" w:hAnsi="Times New Roman" w:cs="Times New Roman"/>
          <w:color w:val="000000"/>
          <w:szCs w:val="21"/>
        </w:rPr>
        <w:t>women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t>: 23.0%), which was surprisingly similar to our findings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975F90">
        <w:rPr>
          <w:rFonts w:ascii="Times New Roman" w:hAnsi="Times New Roman" w:cs="Times New Roman"/>
          <w:color w:val="000000" w:themeColor="text1"/>
          <w:szCs w:val="21"/>
        </w:rPr>
        <w:instrText xml:space="preserve"> ADDIN EN.CITE &lt;EndNote&gt;&lt;Cite&gt;&lt;Author&gt;CDC&lt;/Author&gt;&lt;Year&gt;2019&lt;/Year&gt;&lt;RecNum&gt;443&lt;/RecNum&gt;&lt;DisplayText&gt;[4]&lt;/DisplayText&gt;&lt;record&gt;&lt;rec-number&gt;443&lt;/rec-number&gt;&lt;foreign-keys&gt;&lt;key app="EN" db-id="ddsxdex9nea0f9ef0f3xv0dz0teefpttsa50" timestamp="1662545641"&gt;443&lt;/key&gt;&lt;/foreign-keys&gt;&lt;ref-type name="Report"&gt;27&lt;/ref-type&gt;&lt;contributors&gt;&lt;authors&gt;&lt;author&gt;CDC&lt;/author&gt;&lt;/authors&gt;&lt;/contributors&gt;&lt;titles&gt;&lt;title&gt;Report of 2018 Adult Smoking Survey in China. &lt;/title&gt;&lt;/titles&gt;&lt;dates&gt;&lt;year&gt;2019&lt;/year&gt;&lt;/dates&gt;&lt;pub-location&gt;Beijing&lt;/pub-location&gt;&lt;publisher&gt;China Centers for Disease Control and Prevention&lt;/publisher&gt;&lt;urls&gt;&lt;related-urls&gt;&lt;url&gt;https://www.chinacdc.cn/jkzt/sthd_3844/slhd_12885/201908/t20190814_204616.html&lt;/url&gt;&lt;/related-urls&gt;&lt;/urls&gt;&lt;access-date&gt;&lt;style face="normal" font="default" size="100%"&gt;August 1&lt;/style&gt;&lt;style face="superscript" font="default" size="100%"&gt;st&lt;/style&gt;&lt;/access-date&gt;&lt;/record&gt;&lt;/Cite&gt;&lt;/EndNote&gt;</w:instrText>
      </w:r>
      <w:r w:rsidRPr="009F0C98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975F90">
        <w:rPr>
          <w:rFonts w:ascii="Times New Roman" w:hAnsi="Times New Roman" w:cs="Times New Roman"/>
          <w:noProof/>
          <w:color w:val="000000" w:themeColor="text1"/>
          <w:szCs w:val="21"/>
        </w:rPr>
        <w:t>[4]</w:t>
      </w:r>
      <w:r w:rsidRPr="009F0C98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9F0C98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70261ED" w14:textId="77777777" w:rsidR="003E141D" w:rsidRPr="003E141D" w:rsidRDefault="003E141D" w:rsidP="0028785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765D62D" w14:textId="77777777" w:rsidR="003E141D" w:rsidRDefault="003E141D" w:rsidP="0028785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3954B83" w14:textId="77777777" w:rsidR="003E141D" w:rsidRDefault="003E141D" w:rsidP="0028785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9BD2F8B" w14:textId="31581931" w:rsidR="0028785C" w:rsidRPr="009F0C98" w:rsidRDefault="00000000" w:rsidP="0028785C">
      <w:pPr>
        <w:rPr>
          <w:rFonts w:ascii="Times New Roman" w:hAnsi="Times New Roman" w:cs="Times New Roman"/>
          <w:color w:val="000000" w:themeColor="text1"/>
          <w:szCs w:val="21"/>
        </w:rPr>
      </w:pPr>
      <w:r w:rsidRPr="00917339">
        <w:rPr>
          <w:rFonts w:ascii="Times New Roman" w:hAnsi="Times New Roman" w:cs="Times New Roman" w:hint="eastAsia"/>
          <w:b/>
          <w:bCs/>
          <w:color w:val="000000" w:themeColor="text1"/>
          <w:szCs w:val="21"/>
          <w:highlight w:val="yellow"/>
        </w:rPr>
        <w:t>T</w:t>
      </w:r>
      <w:r w:rsidRPr="00917339">
        <w:rPr>
          <w:rFonts w:ascii="Times New Roman" w:hAnsi="Times New Roman" w:cs="Times New Roman"/>
          <w:b/>
          <w:bCs/>
          <w:color w:val="000000" w:themeColor="text1"/>
          <w:szCs w:val="21"/>
          <w:highlight w:val="yellow"/>
        </w:rPr>
        <w:t>able A</w:t>
      </w:r>
      <w:r w:rsidR="00A8744E">
        <w:rPr>
          <w:rFonts w:ascii="Times New Roman" w:hAnsi="Times New Roman" w:cs="Times New Roman"/>
          <w:b/>
          <w:bCs/>
          <w:color w:val="000000" w:themeColor="text1"/>
          <w:szCs w:val="21"/>
          <w:highlight w:val="yellow"/>
        </w:rPr>
        <w:t>8.</w:t>
      </w:r>
      <w:r w:rsidRPr="00917339">
        <w:rPr>
          <w:rFonts w:ascii="Times New Roman" w:hAnsi="Times New Roman" w:cs="Times New Roman"/>
          <w:color w:val="000000" w:themeColor="text1"/>
          <w:szCs w:val="21"/>
          <w:highlight w:val="yellow"/>
        </w:rPr>
        <w:t xml:space="preserve"> The 2-year and annualized cessation rates by gender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2556"/>
        <w:gridCol w:w="2552"/>
      </w:tblGrid>
      <w:tr w:rsidR="004F5BDA" w:rsidRPr="009F0C98" w14:paraId="5E46CBAC" w14:textId="77777777" w:rsidTr="00067730"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D5B2B9" w14:textId="137DD706" w:rsidR="0028785C" w:rsidRPr="009F0C98" w:rsidRDefault="00A66C81" w:rsidP="0006773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364B21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Y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r</w:t>
            </w:r>
          </w:p>
        </w:tc>
        <w:tc>
          <w:tcPr>
            <w:tcW w:w="25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ED2EB8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year cessation rate</w:t>
            </w:r>
          </w:p>
          <w:p w14:paraId="75261AE3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E272B2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nualized cessation rate</w:t>
            </w:r>
          </w:p>
          <w:p w14:paraId="7756F6CB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</w:tr>
      <w:tr w:rsidR="004F5BDA" w:rsidRPr="009F0C98" w14:paraId="25D1F081" w14:textId="77777777" w:rsidTr="00067730">
        <w:tc>
          <w:tcPr>
            <w:tcW w:w="1271" w:type="dxa"/>
            <w:vMerge w:val="restart"/>
            <w:tcBorders>
              <w:top w:val="single" w:sz="6" w:space="0" w:color="auto"/>
            </w:tcBorders>
            <w:vAlign w:val="center"/>
          </w:tcPr>
          <w:p w14:paraId="5D005E20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227C6E4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556" w:type="dxa"/>
            <w:tcBorders>
              <w:top w:val="single" w:sz="6" w:space="0" w:color="auto"/>
            </w:tcBorders>
            <w:vAlign w:val="center"/>
          </w:tcPr>
          <w:p w14:paraId="7B060DCA" w14:textId="763E2CF2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324BED0E" w14:textId="795E03CD" w:rsidR="0028785C" w:rsidRPr="009F0C98" w:rsidRDefault="00917339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0</w:t>
            </w:r>
          </w:p>
        </w:tc>
      </w:tr>
      <w:tr w:rsidR="004F5BDA" w:rsidRPr="009F0C98" w14:paraId="6AEABBD3" w14:textId="77777777" w:rsidTr="00067730">
        <w:tc>
          <w:tcPr>
            <w:tcW w:w="1271" w:type="dxa"/>
            <w:vMerge/>
            <w:vAlign w:val="center"/>
          </w:tcPr>
          <w:p w14:paraId="0204441B" w14:textId="77777777" w:rsidR="0028785C" w:rsidRPr="009F0C98" w:rsidRDefault="0028785C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8B57EF8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556" w:type="dxa"/>
            <w:vAlign w:val="center"/>
          </w:tcPr>
          <w:p w14:paraId="65D4F504" w14:textId="3A6B2D1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552" w:type="dxa"/>
            <w:vAlign w:val="center"/>
          </w:tcPr>
          <w:p w14:paraId="35C89436" w14:textId="4CED44CF" w:rsidR="0028785C" w:rsidRPr="009F0C98" w:rsidRDefault="00917339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</w:tr>
      <w:tr w:rsidR="004F5BDA" w:rsidRPr="009F0C98" w14:paraId="4DAE65A5" w14:textId="77777777" w:rsidTr="00067730">
        <w:tc>
          <w:tcPr>
            <w:tcW w:w="1271" w:type="dxa"/>
            <w:vMerge/>
            <w:vAlign w:val="center"/>
          </w:tcPr>
          <w:p w14:paraId="4A34702F" w14:textId="77777777" w:rsidR="0028785C" w:rsidRPr="009F0C98" w:rsidRDefault="0028785C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8C08F84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556" w:type="dxa"/>
            <w:vAlign w:val="center"/>
          </w:tcPr>
          <w:p w14:paraId="6E4EAFFD" w14:textId="08A4AC83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4.45</w:t>
            </w:r>
          </w:p>
        </w:tc>
        <w:tc>
          <w:tcPr>
            <w:tcW w:w="2552" w:type="dxa"/>
            <w:vAlign w:val="center"/>
          </w:tcPr>
          <w:p w14:paraId="5BC27279" w14:textId="2AA9FA63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17339">
              <w:rPr>
                <w:rFonts w:ascii="Times New Roman" w:hAnsi="Times New Roman" w:cs="Times New Roman"/>
                <w:color w:val="000000" w:themeColor="text1"/>
              </w:rPr>
              <w:t>3.08</w:t>
            </w:r>
          </w:p>
        </w:tc>
      </w:tr>
      <w:tr w:rsidR="004F5BDA" w:rsidRPr="009F0C98" w14:paraId="466D7D0D" w14:textId="77777777" w:rsidTr="00067730">
        <w:tc>
          <w:tcPr>
            <w:tcW w:w="1271" w:type="dxa"/>
            <w:vMerge/>
            <w:vAlign w:val="center"/>
          </w:tcPr>
          <w:p w14:paraId="367E550A" w14:textId="77777777" w:rsidR="0028785C" w:rsidRPr="009F0C98" w:rsidRDefault="0028785C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7914244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556" w:type="dxa"/>
            <w:vAlign w:val="center"/>
          </w:tcPr>
          <w:p w14:paraId="0AA7F82F" w14:textId="71155D78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552" w:type="dxa"/>
            <w:vAlign w:val="center"/>
          </w:tcPr>
          <w:p w14:paraId="68E8CF81" w14:textId="1270F062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17339"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</w:tr>
      <w:tr w:rsidR="004F5BDA" w:rsidRPr="009F0C98" w14:paraId="1711D148" w14:textId="77777777" w:rsidTr="00067730">
        <w:tc>
          <w:tcPr>
            <w:tcW w:w="1271" w:type="dxa"/>
            <w:vMerge w:val="restart"/>
            <w:vAlign w:val="center"/>
          </w:tcPr>
          <w:p w14:paraId="716338DB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W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en</w:t>
            </w:r>
          </w:p>
        </w:tc>
        <w:tc>
          <w:tcPr>
            <w:tcW w:w="1276" w:type="dxa"/>
            <w:vAlign w:val="center"/>
          </w:tcPr>
          <w:p w14:paraId="0689214C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556" w:type="dxa"/>
            <w:vAlign w:val="center"/>
          </w:tcPr>
          <w:p w14:paraId="55CF1E46" w14:textId="26E08F50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552" w:type="dxa"/>
            <w:vAlign w:val="center"/>
          </w:tcPr>
          <w:p w14:paraId="05C95014" w14:textId="13E40DC3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91733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4F5BDA" w:rsidRPr="009F0C98" w14:paraId="3C737AC1" w14:textId="77777777" w:rsidTr="00067730">
        <w:tc>
          <w:tcPr>
            <w:tcW w:w="1271" w:type="dxa"/>
            <w:vMerge/>
            <w:vAlign w:val="center"/>
          </w:tcPr>
          <w:p w14:paraId="21966B9C" w14:textId="77777777" w:rsidR="0028785C" w:rsidRPr="009F0C98" w:rsidRDefault="0028785C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2AAF8D8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556" w:type="dxa"/>
            <w:vAlign w:val="center"/>
          </w:tcPr>
          <w:p w14:paraId="141940A7" w14:textId="5ABBC9D9" w:rsidR="0028785C" w:rsidRPr="009F0C98" w:rsidRDefault="00B415F4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28</w:t>
            </w:r>
          </w:p>
        </w:tc>
        <w:tc>
          <w:tcPr>
            <w:tcW w:w="2552" w:type="dxa"/>
            <w:vAlign w:val="center"/>
          </w:tcPr>
          <w:p w14:paraId="27D1F367" w14:textId="6C392030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917339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</w:tr>
      <w:tr w:rsidR="004F5BDA" w:rsidRPr="009F0C98" w14:paraId="567FF7F5" w14:textId="77777777" w:rsidTr="00067730">
        <w:tc>
          <w:tcPr>
            <w:tcW w:w="1271" w:type="dxa"/>
            <w:vMerge/>
            <w:vAlign w:val="center"/>
          </w:tcPr>
          <w:p w14:paraId="35390AC4" w14:textId="77777777" w:rsidR="0028785C" w:rsidRPr="009F0C98" w:rsidRDefault="0028785C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85ED412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556" w:type="dxa"/>
            <w:vAlign w:val="center"/>
          </w:tcPr>
          <w:p w14:paraId="18FAB2B3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08</w:t>
            </w:r>
          </w:p>
        </w:tc>
        <w:tc>
          <w:tcPr>
            <w:tcW w:w="2552" w:type="dxa"/>
            <w:vAlign w:val="center"/>
          </w:tcPr>
          <w:p w14:paraId="64A62FAD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89</w:t>
            </w:r>
          </w:p>
        </w:tc>
      </w:tr>
      <w:tr w:rsidR="004F5BDA" w:rsidRPr="009F0C98" w14:paraId="3C975325" w14:textId="77777777" w:rsidTr="00067730">
        <w:tc>
          <w:tcPr>
            <w:tcW w:w="1271" w:type="dxa"/>
            <w:vMerge/>
            <w:vAlign w:val="center"/>
          </w:tcPr>
          <w:p w14:paraId="0658525E" w14:textId="77777777" w:rsidR="0028785C" w:rsidRPr="009F0C98" w:rsidRDefault="0028785C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55C83E5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556" w:type="dxa"/>
            <w:vAlign w:val="center"/>
          </w:tcPr>
          <w:p w14:paraId="493C8DF4" w14:textId="3BA033A4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552" w:type="dxa"/>
            <w:vAlign w:val="center"/>
          </w:tcPr>
          <w:p w14:paraId="331EB876" w14:textId="760A7498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8.1</w:t>
            </w:r>
            <w:r w:rsidR="0091733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4F5BDA" w:rsidRPr="009F0C98" w14:paraId="203E1A82" w14:textId="77777777" w:rsidTr="00067730">
        <w:tc>
          <w:tcPr>
            <w:tcW w:w="1271" w:type="dxa"/>
            <w:vMerge w:val="restart"/>
            <w:vAlign w:val="center"/>
          </w:tcPr>
          <w:p w14:paraId="145D88D6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  <w:r w:rsidRPr="009F0C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al</w:t>
            </w:r>
          </w:p>
        </w:tc>
        <w:tc>
          <w:tcPr>
            <w:tcW w:w="1276" w:type="dxa"/>
            <w:vAlign w:val="center"/>
          </w:tcPr>
          <w:p w14:paraId="63573DC6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2556" w:type="dxa"/>
            <w:vAlign w:val="center"/>
          </w:tcPr>
          <w:p w14:paraId="24E9D270" w14:textId="29441F31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8.6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552" w:type="dxa"/>
            <w:vAlign w:val="center"/>
          </w:tcPr>
          <w:p w14:paraId="393ACFAE" w14:textId="3984F44A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="0091733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4F5BDA" w:rsidRPr="009F0C98" w14:paraId="7EAFD5F6" w14:textId="77777777" w:rsidTr="00067730">
        <w:tc>
          <w:tcPr>
            <w:tcW w:w="1271" w:type="dxa"/>
            <w:vMerge/>
            <w:vAlign w:val="center"/>
          </w:tcPr>
          <w:p w14:paraId="098BADF8" w14:textId="77777777" w:rsidR="0028785C" w:rsidRPr="009F0C98" w:rsidRDefault="0028785C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E9DB42C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556" w:type="dxa"/>
            <w:vAlign w:val="center"/>
          </w:tcPr>
          <w:p w14:paraId="1315D4DA" w14:textId="162C8189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552" w:type="dxa"/>
            <w:vAlign w:val="center"/>
          </w:tcPr>
          <w:p w14:paraId="47937301" w14:textId="01E3E346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17339">
              <w:rPr>
                <w:rFonts w:ascii="Times New Roman" w:hAnsi="Times New Roman" w:cs="Times New Roman"/>
                <w:color w:val="000000" w:themeColor="text1"/>
              </w:rPr>
              <w:t>2.01</w:t>
            </w:r>
          </w:p>
        </w:tc>
      </w:tr>
      <w:tr w:rsidR="004F5BDA" w:rsidRPr="009F0C98" w14:paraId="0FB75CEC" w14:textId="77777777" w:rsidTr="00067730">
        <w:tc>
          <w:tcPr>
            <w:tcW w:w="1271" w:type="dxa"/>
            <w:vMerge/>
            <w:vAlign w:val="center"/>
          </w:tcPr>
          <w:p w14:paraId="3AB02E16" w14:textId="77777777" w:rsidR="0028785C" w:rsidRPr="009F0C98" w:rsidRDefault="0028785C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3E4D53E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556" w:type="dxa"/>
            <w:vAlign w:val="center"/>
          </w:tcPr>
          <w:p w14:paraId="4CD5576E" w14:textId="67BFDE91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5.3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552" w:type="dxa"/>
            <w:vAlign w:val="center"/>
          </w:tcPr>
          <w:p w14:paraId="2F8801BC" w14:textId="021EC79E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917339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</w:tr>
      <w:tr w:rsidR="004F5BDA" w:rsidRPr="009F0C98" w14:paraId="62959F0B" w14:textId="77777777" w:rsidTr="00067730">
        <w:tc>
          <w:tcPr>
            <w:tcW w:w="1271" w:type="dxa"/>
            <w:vMerge/>
            <w:tcBorders>
              <w:bottom w:val="single" w:sz="12" w:space="0" w:color="auto"/>
            </w:tcBorders>
            <w:vAlign w:val="center"/>
          </w:tcPr>
          <w:p w14:paraId="08747220" w14:textId="77777777" w:rsidR="0028785C" w:rsidRPr="009F0C98" w:rsidRDefault="0028785C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64AE56D" w14:textId="77777777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556" w:type="dxa"/>
            <w:tcBorders>
              <w:bottom w:val="single" w:sz="12" w:space="0" w:color="auto"/>
            </w:tcBorders>
            <w:vAlign w:val="center"/>
          </w:tcPr>
          <w:p w14:paraId="32508275" w14:textId="5908368B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5.4</w:t>
            </w:r>
            <w:r w:rsidR="00B415F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55A97FB8" w14:textId="3A361C7D" w:rsidR="0028785C" w:rsidRPr="009F0C98" w:rsidRDefault="00000000" w:rsidP="000677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0C9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F0C98">
              <w:rPr>
                <w:rFonts w:ascii="Times New Roman" w:hAnsi="Times New Roman" w:cs="Times New Roman"/>
                <w:color w:val="000000" w:themeColor="text1"/>
              </w:rPr>
              <w:t>3.6</w:t>
            </w:r>
            <w:r w:rsidR="0091733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2BF1FD66" w14:textId="77777777" w:rsidR="00DE6075" w:rsidRPr="009F0C98" w:rsidRDefault="00DE6075" w:rsidP="00E71BF3">
      <w:pPr>
        <w:rPr>
          <w:rFonts w:ascii="Times New Roman" w:hAnsi="Times New Roman" w:cs="Times New Roman"/>
          <w:b/>
          <w:bCs/>
          <w:color w:val="000000" w:themeColor="text1"/>
          <w:sz w:val="48"/>
          <w:szCs w:val="52"/>
        </w:rPr>
      </w:pPr>
    </w:p>
    <w:p w14:paraId="66D01B71" w14:textId="6B4AF67A" w:rsidR="0038504E" w:rsidRPr="009F0C98" w:rsidRDefault="00000000" w:rsidP="002E163F">
      <w:pPr>
        <w:widowControl/>
        <w:jc w:val="left"/>
        <w:rPr>
          <w:rFonts w:ascii="Times New Roman" w:hAnsi="Times New Roman" w:cs="Times New Roman"/>
          <w:color w:val="000000" w:themeColor="text1"/>
        </w:rPr>
        <w:sectPr w:rsidR="0038504E" w:rsidRPr="009F0C98" w:rsidSect="00AE12D2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9F0C98">
        <w:rPr>
          <w:rFonts w:ascii="Times New Roman" w:hAnsi="Times New Roman" w:cs="Times New Roman"/>
          <w:color w:val="000000" w:themeColor="text1"/>
        </w:rPr>
        <w:br w:type="page"/>
      </w:r>
    </w:p>
    <w:bookmarkEnd w:id="0"/>
    <w:p w14:paraId="3CA2B536" w14:textId="490EB5E7" w:rsidR="007453A6" w:rsidRPr="009F0C98" w:rsidRDefault="007453A6" w:rsidP="00CB0D5C">
      <w:pPr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54653E3A" w14:textId="77777777" w:rsidR="007453A6" w:rsidRPr="009F0C98" w:rsidRDefault="007453A6" w:rsidP="00CB0D5C">
      <w:pPr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2FABAA58" w14:textId="77777777" w:rsidR="00975F90" w:rsidRPr="00081AF2" w:rsidRDefault="00000000" w:rsidP="00975F9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81AF2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081AF2">
        <w:rPr>
          <w:rFonts w:ascii="Times New Roman" w:hAnsi="Times New Roman" w:cs="Times New Roman"/>
          <w:color w:val="000000" w:themeColor="text1"/>
          <w:szCs w:val="21"/>
        </w:rPr>
        <w:instrText xml:space="preserve"> ADDIN EN.REFLIST </w:instrText>
      </w:r>
      <w:r w:rsidRPr="00081AF2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975F90" w:rsidRPr="00081AF2">
        <w:rPr>
          <w:rFonts w:ascii="Times New Roman" w:hAnsi="Times New Roman" w:cs="Times New Roman"/>
        </w:rPr>
        <w:t>1.</w:t>
      </w:r>
      <w:r w:rsidR="00975F90" w:rsidRPr="00081AF2">
        <w:rPr>
          <w:rFonts w:ascii="Times New Roman" w:hAnsi="Times New Roman" w:cs="Times New Roman"/>
        </w:rPr>
        <w:tab/>
        <w:t xml:space="preserve">Vyas S, Kumaranayake L: Constructing socio-economic status indices: how to use principal components analysis. </w:t>
      </w:r>
      <w:r w:rsidR="00975F90" w:rsidRPr="00081AF2">
        <w:rPr>
          <w:rFonts w:ascii="Times New Roman" w:hAnsi="Times New Roman" w:cs="Times New Roman"/>
          <w:i/>
        </w:rPr>
        <w:t xml:space="preserve">Health Policy Plan </w:t>
      </w:r>
      <w:r w:rsidR="00975F90" w:rsidRPr="00081AF2">
        <w:rPr>
          <w:rFonts w:ascii="Times New Roman" w:hAnsi="Times New Roman" w:cs="Times New Roman"/>
        </w:rPr>
        <w:t>2006, 21(6):459-468.</w:t>
      </w:r>
    </w:p>
    <w:p w14:paraId="1D12D770" w14:textId="77777777" w:rsidR="00975F90" w:rsidRPr="00081AF2" w:rsidRDefault="00975F90" w:rsidP="00975F9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81AF2">
        <w:rPr>
          <w:rFonts w:ascii="Times New Roman" w:hAnsi="Times New Roman" w:cs="Times New Roman"/>
        </w:rPr>
        <w:t>2.</w:t>
      </w:r>
      <w:r w:rsidRPr="00081AF2">
        <w:rPr>
          <w:rFonts w:ascii="Times New Roman" w:hAnsi="Times New Roman" w:cs="Times New Roman"/>
        </w:rPr>
        <w:tab/>
        <w:t xml:space="preserve">Li C: Prestige Stratification in the Contemporary China:Occupational prestige measures and socio-economic index. </w:t>
      </w:r>
      <w:r w:rsidRPr="00081AF2">
        <w:rPr>
          <w:rFonts w:ascii="Times New Roman" w:hAnsi="Times New Roman" w:cs="Times New Roman"/>
          <w:i/>
        </w:rPr>
        <w:t xml:space="preserve">Sociological Research </w:t>
      </w:r>
      <w:r w:rsidRPr="00081AF2">
        <w:rPr>
          <w:rFonts w:ascii="Times New Roman" w:hAnsi="Times New Roman" w:cs="Times New Roman"/>
        </w:rPr>
        <w:t>2005, 2:74-102.</w:t>
      </w:r>
    </w:p>
    <w:p w14:paraId="79FC2055" w14:textId="77777777" w:rsidR="00975F90" w:rsidRPr="00081AF2" w:rsidRDefault="00975F90" w:rsidP="00975F9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81AF2">
        <w:rPr>
          <w:rFonts w:ascii="Times New Roman" w:hAnsi="Times New Roman" w:cs="Times New Roman"/>
        </w:rPr>
        <w:t>3.</w:t>
      </w:r>
      <w:r w:rsidRPr="00081AF2">
        <w:rPr>
          <w:rFonts w:ascii="Times New Roman" w:hAnsi="Times New Roman" w:cs="Times New Roman"/>
        </w:rPr>
        <w:tab/>
        <w:t xml:space="preserve">Hyland A, Li Q, Bauer JE, Giovino GA, Steger C, Cummings KM: Predictors of cessation in a cohort of current and former smokers followed over 13 years. </w:t>
      </w:r>
      <w:r w:rsidRPr="00081AF2">
        <w:rPr>
          <w:rFonts w:ascii="Times New Roman" w:hAnsi="Times New Roman" w:cs="Times New Roman"/>
          <w:i/>
        </w:rPr>
        <w:t xml:space="preserve">Nicotine Tob Res </w:t>
      </w:r>
      <w:r w:rsidRPr="00081AF2">
        <w:rPr>
          <w:rFonts w:ascii="Times New Roman" w:hAnsi="Times New Roman" w:cs="Times New Roman"/>
        </w:rPr>
        <w:t>2004, 6 Suppl 3:S363-369.</w:t>
      </w:r>
    </w:p>
    <w:p w14:paraId="4C6338C3" w14:textId="4DE1D18D" w:rsidR="00975F90" w:rsidRPr="00081AF2" w:rsidRDefault="00975F90" w:rsidP="00975F9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81AF2">
        <w:rPr>
          <w:rFonts w:ascii="Times New Roman" w:hAnsi="Times New Roman" w:cs="Times New Roman"/>
        </w:rPr>
        <w:t>4.</w:t>
      </w:r>
      <w:r w:rsidRPr="00081AF2">
        <w:rPr>
          <w:rFonts w:ascii="Times New Roman" w:hAnsi="Times New Roman" w:cs="Times New Roman"/>
        </w:rPr>
        <w:tab/>
        <w:t>CDC: Report of 2018 Adult Smoking Survey in China. Beijing: China Centers for Disease Control and Prevention; 2019.</w:t>
      </w:r>
    </w:p>
    <w:p w14:paraId="020D9E62" w14:textId="0FE48231" w:rsidR="00A84276" w:rsidRPr="009F0C98" w:rsidRDefault="00000000" w:rsidP="00CB0D5C">
      <w:pPr>
        <w:jc w:val="left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081AF2">
        <w:rPr>
          <w:rFonts w:ascii="Times New Roman" w:hAnsi="Times New Roman" w:cs="Times New Roman"/>
          <w:noProof/>
          <w:color w:val="000000" w:themeColor="text1"/>
          <w:szCs w:val="21"/>
        </w:rPr>
        <w:fldChar w:fldCharType="end"/>
      </w:r>
    </w:p>
    <w:sectPr w:rsidR="00A84276" w:rsidRPr="009F0C98" w:rsidSect="00B67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DEB60" w14:textId="77777777" w:rsidR="00AF1895" w:rsidRDefault="00AF1895" w:rsidP="000912E5">
      <w:r>
        <w:separator/>
      </w:r>
    </w:p>
  </w:endnote>
  <w:endnote w:type="continuationSeparator" w:id="0">
    <w:p w14:paraId="18FC34FD" w14:textId="77777777" w:rsidR="00AF1895" w:rsidRDefault="00AF1895" w:rsidP="00091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26E1C" w14:textId="77777777" w:rsidR="00AF1895" w:rsidRDefault="00AF1895" w:rsidP="000912E5">
      <w:r>
        <w:separator/>
      </w:r>
    </w:p>
  </w:footnote>
  <w:footnote w:type="continuationSeparator" w:id="0">
    <w:p w14:paraId="37CC1ED6" w14:textId="77777777" w:rsidR="00AF1895" w:rsidRDefault="00AF1895" w:rsidP="000912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DE45E6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2645B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6CA8DB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57E1F6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CEED1D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8AB83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7AA703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F00F82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EA21C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606E37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27E2805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AE52139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BE80467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884364267">
    <w:abstractNumId w:val="11"/>
  </w:num>
  <w:num w:numId="2" w16cid:durableId="1394307407">
    <w:abstractNumId w:val="10"/>
  </w:num>
  <w:num w:numId="3" w16cid:durableId="1187214506">
    <w:abstractNumId w:val="12"/>
  </w:num>
  <w:num w:numId="4" w16cid:durableId="1261908853">
    <w:abstractNumId w:val="9"/>
  </w:num>
  <w:num w:numId="5" w16cid:durableId="371462697">
    <w:abstractNumId w:val="7"/>
  </w:num>
  <w:num w:numId="6" w16cid:durableId="1160122761">
    <w:abstractNumId w:val="6"/>
  </w:num>
  <w:num w:numId="7" w16cid:durableId="257180630">
    <w:abstractNumId w:val="5"/>
  </w:num>
  <w:num w:numId="8" w16cid:durableId="1726373644">
    <w:abstractNumId w:val="4"/>
  </w:num>
  <w:num w:numId="9" w16cid:durableId="1196500491">
    <w:abstractNumId w:val="8"/>
  </w:num>
  <w:num w:numId="10" w16cid:durableId="134374319">
    <w:abstractNumId w:val="3"/>
  </w:num>
  <w:num w:numId="11" w16cid:durableId="672299882">
    <w:abstractNumId w:val="2"/>
  </w:num>
  <w:num w:numId="12" w16cid:durableId="349643910">
    <w:abstractNumId w:val="1"/>
  </w:num>
  <w:num w:numId="13" w16cid:durableId="15354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xdex9nea0f9ef0f3xv0dz0teefpttsa50&quot;&gt;20x库-Converted&lt;record-ids&gt;&lt;item&gt;312&lt;/item&gt;&lt;item&gt;443&lt;/item&gt;&lt;item&gt;459&lt;/item&gt;&lt;item&gt;527&lt;/item&gt;&lt;/record-ids&gt;&lt;/item&gt;&lt;/Libraries&gt;"/>
  </w:docVars>
  <w:rsids>
    <w:rsidRoot w:val="00154FEF"/>
    <w:rsid w:val="000052A2"/>
    <w:rsid w:val="0001632F"/>
    <w:rsid w:val="00017BB8"/>
    <w:rsid w:val="00031441"/>
    <w:rsid w:val="00067730"/>
    <w:rsid w:val="00073A74"/>
    <w:rsid w:val="00074F2A"/>
    <w:rsid w:val="00081AF2"/>
    <w:rsid w:val="000912E5"/>
    <w:rsid w:val="00095FCF"/>
    <w:rsid w:val="000A265E"/>
    <w:rsid w:val="000B1167"/>
    <w:rsid w:val="000B76E8"/>
    <w:rsid w:val="000C49BE"/>
    <w:rsid w:val="00112AF5"/>
    <w:rsid w:val="00116CE9"/>
    <w:rsid w:val="00121AA7"/>
    <w:rsid w:val="001306D3"/>
    <w:rsid w:val="00132F93"/>
    <w:rsid w:val="00142C59"/>
    <w:rsid w:val="00147B94"/>
    <w:rsid w:val="00154FEF"/>
    <w:rsid w:val="00161B8C"/>
    <w:rsid w:val="0018399F"/>
    <w:rsid w:val="00185C32"/>
    <w:rsid w:val="00186CC3"/>
    <w:rsid w:val="001D7FDF"/>
    <w:rsid w:val="001E09BC"/>
    <w:rsid w:val="001E7639"/>
    <w:rsid w:val="00201629"/>
    <w:rsid w:val="0025620A"/>
    <w:rsid w:val="0028785C"/>
    <w:rsid w:val="002A31A1"/>
    <w:rsid w:val="002E163F"/>
    <w:rsid w:val="002F1008"/>
    <w:rsid w:val="0036459F"/>
    <w:rsid w:val="003678F2"/>
    <w:rsid w:val="00376416"/>
    <w:rsid w:val="0038504E"/>
    <w:rsid w:val="003A1377"/>
    <w:rsid w:val="003B2865"/>
    <w:rsid w:val="003B461F"/>
    <w:rsid w:val="003E141D"/>
    <w:rsid w:val="0041570A"/>
    <w:rsid w:val="00436CD5"/>
    <w:rsid w:val="00450856"/>
    <w:rsid w:val="004855AE"/>
    <w:rsid w:val="00490B6D"/>
    <w:rsid w:val="004B1769"/>
    <w:rsid w:val="004D2A2C"/>
    <w:rsid w:val="004F3E45"/>
    <w:rsid w:val="004F5BDA"/>
    <w:rsid w:val="004F77C5"/>
    <w:rsid w:val="00523BFC"/>
    <w:rsid w:val="00533D5D"/>
    <w:rsid w:val="00542B55"/>
    <w:rsid w:val="005629D8"/>
    <w:rsid w:val="00580939"/>
    <w:rsid w:val="005A709A"/>
    <w:rsid w:val="005B1EB9"/>
    <w:rsid w:val="005D448A"/>
    <w:rsid w:val="005E4287"/>
    <w:rsid w:val="00624AC7"/>
    <w:rsid w:val="006518C3"/>
    <w:rsid w:val="00663C1C"/>
    <w:rsid w:val="006943D4"/>
    <w:rsid w:val="006A6BEA"/>
    <w:rsid w:val="006D06BC"/>
    <w:rsid w:val="006D3FF7"/>
    <w:rsid w:val="006D467A"/>
    <w:rsid w:val="006E2096"/>
    <w:rsid w:val="006E6846"/>
    <w:rsid w:val="006F4CB0"/>
    <w:rsid w:val="00705CDE"/>
    <w:rsid w:val="007118D7"/>
    <w:rsid w:val="0073417F"/>
    <w:rsid w:val="00740E44"/>
    <w:rsid w:val="007453A6"/>
    <w:rsid w:val="00756D93"/>
    <w:rsid w:val="00765C39"/>
    <w:rsid w:val="00773574"/>
    <w:rsid w:val="007B1BD9"/>
    <w:rsid w:val="007C4CC6"/>
    <w:rsid w:val="007D5198"/>
    <w:rsid w:val="007F7574"/>
    <w:rsid w:val="0084336A"/>
    <w:rsid w:val="008555B6"/>
    <w:rsid w:val="008564EE"/>
    <w:rsid w:val="00857D33"/>
    <w:rsid w:val="00872706"/>
    <w:rsid w:val="008773EB"/>
    <w:rsid w:val="00881A8E"/>
    <w:rsid w:val="00893EFD"/>
    <w:rsid w:val="008C3BE7"/>
    <w:rsid w:val="008E774F"/>
    <w:rsid w:val="00905CCD"/>
    <w:rsid w:val="0091483E"/>
    <w:rsid w:val="00917339"/>
    <w:rsid w:val="00921C4C"/>
    <w:rsid w:val="00930CDE"/>
    <w:rsid w:val="00940955"/>
    <w:rsid w:val="00974204"/>
    <w:rsid w:val="00975F90"/>
    <w:rsid w:val="009A23B0"/>
    <w:rsid w:val="009B33EC"/>
    <w:rsid w:val="009E427E"/>
    <w:rsid w:val="009F0C98"/>
    <w:rsid w:val="00A11AAA"/>
    <w:rsid w:val="00A212C4"/>
    <w:rsid w:val="00A56142"/>
    <w:rsid w:val="00A66C81"/>
    <w:rsid w:val="00A71870"/>
    <w:rsid w:val="00A84276"/>
    <w:rsid w:val="00A8744E"/>
    <w:rsid w:val="00A87883"/>
    <w:rsid w:val="00A96759"/>
    <w:rsid w:val="00AC1EF5"/>
    <w:rsid w:val="00AD668F"/>
    <w:rsid w:val="00AE12D2"/>
    <w:rsid w:val="00AE382E"/>
    <w:rsid w:val="00AF1895"/>
    <w:rsid w:val="00AF2F6E"/>
    <w:rsid w:val="00B0397F"/>
    <w:rsid w:val="00B12BAF"/>
    <w:rsid w:val="00B367D7"/>
    <w:rsid w:val="00B415F4"/>
    <w:rsid w:val="00B5491D"/>
    <w:rsid w:val="00B67EE2"/>
    <w:rsid w:val="00B950AB"/>
    <w:rsid w:val="00BA3EAF"/>
    <w:rsid w:val="00BB6CAA"/>
    <w:rsid w:val="00BC1231"/>
    <w:rsid w:val="00BC6F58"/>
    <w:rsid w:val="00BD2C44"/>
    <w:rsid w:val="00BD3061"/>
    <w:rsid w:val="00C21085"/>
    <w:rsid w:val="00C352E8"/>
    <w:rsid w:val="00C463BC"/>
    <w:rsid w:val="00C47C1D"/>
    <w:rsid w:val="00C54A91"/>
    <w:rsid w:val="00C5533C"/>
    <w:rsid w:val="00CA1885"/>
    <w:rsid w:val="00CB0D5C"/>
    <w:rsid w:val="00CC6311"/>
    <w:rsid w:val="00CF5AEE"/>
    <w:rsid w:val="00CF5EA0"/>
    <w:rsid w:val="00D10D0D"/>
    <w:rsid w:val="00D11F72"/>
    <w:rsid w:val="00D13F5E"/>
    <w:rsid w:val="00D1684B"/>
    <w:rsid w:val="00D34818"/>
    <w:rsid w:val="00D36E5E"/>
    <w:rsid w:val="00D53496"/>
    <w:rsid w:val="00D9410A"/>
    <w:rsid w:val="00DE6075"/>
    <w:rsid w:val="00DF0E48"/>
    <w:rsid w:val="00E05F1A"/>
    <w:rsid w:val="00E35F28"/>
    <w:rsid w:val="00E71BF3"/>
    <w:rsid w:val="00EE00F9"/>
    <w:rsid w:val="00EF0979"/>
    <w:rsid w:val="00F030FB"/>
    <w:rsid w:val="00F24CD8"/>
    <w:rsid w:val="00F46070"/>
    <w:rsid w:val="00FD07B9"/>
    <w:rsid w:val="00FD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3897E49"/>
  <w15:chartTrackingRefBased/>
  <w15:docId w15:val="{A5CEF4B5-2A2A-4DEC-9B6D-25F6CA89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25620A"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9F0C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9F0C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9F0C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9F0C9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F0C9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F0C9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F0C9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F0C9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F0C9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256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25620A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256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25620A"/>
    <w:rPr>
      <w:sz w:val="18"/>
      <w:szCs w:val="18"/>
    </w:rPr>
  </w:style>
  <w:style w:type="table" w:styleId="aa">
    <w:name w:val="Table Grid"/>
    <w:basedOn w:val="a4"/>
    <w:uiPriority w:val="39"/>
    <w:rsid w:val="00256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3"/>
    <w:uiPriority w:val="99"/>
    <w:semiHidden/>
    <w:rsid w:val="006E2096"/>
    <w:rPr>
      <w:color w:val="808080"/>
    </w:rPr>
  </w:style>
  <w:style w:type="paragraph" w:customStyle="1" w:styleId="EndNoteBibliographyTitle">
    <w:name w:val="EndNote Bibliography Title"/>
    <w:basedOn w:val="a2"/>
    <w:link w:val="EndNoteBibliographyTitle0"/>
    <w:rsid w:val="0045085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3"/>
    <w:link w:val="EndNoteBibliographyTitle"/>
    <w:rsid w:val="00450856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2"/>
    <w:link w:val="EndNoteBibliography0"/>
    <w:rsid w:val="0045085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3"/>
    <w:link w:val="EndNoteBibliography"/>
    <w:rsid w:val="00450856"/>
    <w:rPr>
      <w:rFonts w:ascii="等线" w:eastAsia="等线" w:hAnsi="等线"/>
      <w:noProof/>
      <w:sz w:val="20"/>
      <w:lang w:val="en-GB"/>
    </w:rPr>
  </w:style>
  <w:style w:type="paragraph" w:styleId="ac">
    <w:name w:val="Revision"/>
    <w:hidden/>
    <w:uiPriority w:val="99"/>
    <w:semiHidden/>
    <w:rsid w:val="00B5491D"/>
  </w:style>
  <w:style w:type="character" w:styleId="ad">
    <w:name w:val="Hyperlink"/>
    <w:basedOn w:val="a3"/>
    <w:uiPriority w:val="99"/>
    <w:unhideWhenUsed/>
    <w:rsid w:val="00CB0D5C"/>
    <w:rPr>
      <w:color w:val="0563C1" w:themeColor="hyperlink"/>
      <w:u w:val="single"/>
    </w:rPr>
  </w:style>
  <w:style w:type="character" w:customStyle="1" w:styleId="UnresolvedMention1">
    <w:name w:val="Unresolved Mention1"/>
    <w:basedOn w:val="a3"/>
    <w:uiPriority w:val="99"/>
    <w:semiHidden/>
    <w:unhideWhenUsed/>
    <w:rsid w:val="00CB0D5C"/>
    <w:rPr>
      <w:color w:val="605E5C"/>
      <w:shd w:val="clear" w:color="auto" w:fill="E1DFDD"/>
    </w:rPr>
  </w:style>
  <w:style w:type="character" w:styleId="ae">
    <w:name w:val="annotation reference"/>
    <w:basedOn w:val="a3"/>
    <w:uiPriority w:val="99"/>
    <w:rsid w:val="000F3DF7"/>
    <w:rPr>
      <w:sz w:val="16"/>
      <w:szCs w:val="16"/>
    </w:rPr>
  </w:style>
  <w:style w:type="paragraph" w:styleId="af">
    <w:name w:val="annotation text"/>
    <w:basedOn w:val="a2"/>
    <w:link w:val="af0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f0">
    <w:name w:val="批注文字 字符"/>
    <w:basedOn w:val="a3"/>
    <w:link w:val="af"/>
    <w:uiPriority w:val="99"/>
    <w:semiHidden/>
    <w:rPr>
      <w:rFonts w:ascii="Tahoma" w:hAnsi="Tahoma" w:cs="Tahoma"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9F0C98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9F0C98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9F0C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9F0C9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9F0C9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9F0C9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9F0C98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9F0C98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9F0C98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9F0C98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9F0C98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9F0C98"/>
    <w:pPr>
      <w:numPr>
        <w:numId w:val="3"/>
      </w:numPr>
    </w:pPr>
  </w:style>
  <w:style w:type="paragraph" w:styleId="af1">
    <w:name w:val="Balloon Text"/>
    <w:basedOn w:val="a2"/>
    <w:link w:val="af2"/>
    <w:uiPriority w:val="99"/>
    <w:semiHidden/>
    <w:unhideWhenUsed/>
    <w:rsid w:val="009F0C98"/>
    <w:rPr>
      <w:rFonts w:ascii="Tahoma" w:hAnsi="Tahoma" w:cs="Tahoma"/>
      <w:sz w:val="16"/>
      <w:szCs w:val="18"/>
      <w:lang w:val="en-US"/>
    </w:rPr>
  </w:style>
  <w:style w:type="character" w:customStyle="1" w:styleId="af2">
    <w:name w:val="批注框文本 字符"/>
    <w:basedOn w:val="a3"/>
    <w:link w:val="af1"/>
    <w:uiPriority w:val="99"/>
    <w:semiHidden/>
    <w:rsid w:val="009F0C98"/>
    <w:rPr>
      <w:rFonts w:ascii="Tahoma" w:hAnsi="Tahoma" w:cs="Tahoma"/>
      <w:sz w:val="16"/>
      <w:szCs w:val="18"/>
    </w:rPr>
  </w:style>
  <w:style w:type="paragraph" w:styleId="af3">
    <w:name w:val="Bibliography"/>
    <w:basedOn w:val="a2"/>
    <w:next w:val="a2"/>
    <w:uiPriority w:val="37"/>
    <w:semiHidden/>
    <w:unhideWhenUsed/>
    <w:rsid w:val="009F0C98"/>
  </w:style>
  <w:style w:type="paragraph" w:styleId="af4">
    <w:name w:val="Block Text"/>
    <w:basedOn w:val="a2"/>
    <w:uiPriority w:val="99"/>
    <w:semiHidden/>
    <w:unhideWhenUsed/>
    <w:rsid w:val="009F0C9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5">
    <w:name w:val="Body Text"/>
    <w:basedOn w:val="a2"/>
    <w:link w:val="af6"/>
    <w:uiPriority w:val="99"/>
    <w:semiHidden/>
    <w:unhideWhenUsed/>
    <w:rsid w:val="009F0C98"/>
    <w:pPr>
      <w:spacing w:after="120"/>
    </w:pPr>
  </w:style>
  <w:style w:type="character" w:customStyle="1" w:styleId="af6">
    <w:name w:val="正文文本 字符"/>
    <w:basedOn w:val="a3"/>
    <w:link w:val="af5"/>
    <w:uiPriority w:val="99"/>
    <w:semiHidden/>
    <w:rsid w:val="009F0C98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9F0C98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9F0C98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9F0C98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9F0C98"/>
    <w:rPr>
      <w:sz w:val="16"/>
      <w:szCs w:val="16"/>
      <w:lang w:val="en-GB"/>
    </w:rPr>
  </w:style>
  <w:style w:type="paragraph" w:styleId="af7">
    <w:name w:val="Body Text First Indent"/>
    <w:basedOn w:val="af5"/>
    <w:link w:val="af8"/>
    <w:uiPriority w:val="99"/>
    <w:semiHidden/>
    <w:unhideWhenUsed/>
    <w:rsid w:val="009F0C98"/>
    <w:pPr>
      <w:spacing w:after="0"/>
      <w:ind w:firstLine="360"/>
    </w:pPr>
  </w:style>
  <w:style w:type="character" w:customStyle="1" w:styleId="af8">
    <w:name w:val="正文文本首行缩进 字符"/>
    <w:basedOn w:val="af6"/>
    <w:link w:val="af7"/>
    <w:uiPriority w:val="99"/>
    <w:semiHidden/>
    <w:rsid w:val="009F0C98"/>
    <w:rPr>
      <w:lang w:val="en-GB"/>
    </w:rPr>
  </w:style>
  <w:style w:type="paragraph" w:styleId="af9">
    <w:name w:val="Body Text Indent"/>
    <w:basedOn w:val="a2"/>
    <w:link w:val="afa"/>
    <w:uiPriority w:val="99"/>
    <w:semiHidden/>
    <w:unhideWhenUsed/>
    <w:rsid w:val="009F0C98"/>
    <w:pPr>
      <w:spacing w:after="120"/>
      <w:ind w:left="360"/>
    </w:pPr>
  </w:style>
  <w:style w:type="character" w:customStyle="1" w:styleId="afa">
    <w:name w:val="正文文本缩进 字符"/>
    <w:basedOn w:val="a3"/>
    <w:link w:val="af9"/>
    <w:uiPriority w:val="99"/>
    <w:semiHidden/>
    <w:rsid w:val="009F0C98"/>
    <w:rPr>
      <w:lang w:val="en-GB"/>
    </w:rPr>
  </w:style>
  <w:style w:type="paragraph" w:styleId="25">
    <w:name w:val="Body Text First Indent 2"/>
    <w:basedOn w:val="af9"/>
    <w:link w:val="26"/>
    <w:uiPriority w:val="99"/>
    <w:semiHidden/>
    <w:unhideWhenUsed/>
    <w:rsid w:val="009F0C98"/>
    <w:pPr>
      <w:spacing w:after="0"/>
      <w:ind w:firstLine="360"/>
    </w:pPr>
  </w:style>
  <w:style w:type="character" w:customStyle="1" w:styleId="26">
    <w:name w:val="正文文本首行缩进 2 字符"/>
    <w:basedOn w:val="afa"/>
    <w:link w:val="25"/>
    <w:uiPriority w:val="99"/>
    <w:semiHidden/>
    <w:rsid w:val="009F0C98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9F0C98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9F0C98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9F0C98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9F0C98"/>
    <w:rPr>
      <w:sz w:val="16"/>
      <w:szCs w:val="16"/>
      <w:lang w:val="en-GB"/>
    </w:rPr>
  </w:style>
  <w:style w:type="character" w:styleId="afb">
    <w:name w:val="Book Title"/>
    <w:basedOn w:val="a3"/>
    <w:uiPriority w:val="33"/>
    <w:qFormat/>
    <w:rsid w:val="009F0C98"/>
    <w:rPr>
      <w:b/>
      <w:bCs/>
      <w:i/>
      <w:iCs/>
      <w:spacing w:val="5"/>
    </w:rPr>
  </w:style>
  <w:style w:type="paragraph" w:styleId="afc">
    <w:name w:val="caption"/>
    <w:basedOn w:val="a2"/>
    <w:next w:val="a2"/>
    <w:uiPriority w:val="35"/>
    <w:semiHidden/>
    <w:unhideWhenUsed/>
    <w:qFormat/>
    <w:rsid w:val="009F0C98"/>
    <w:pPr>
      <w:spacing w:after="200"/>
    </w:pPr>
    <w:rPr>
      <w:i/>
      <w:iCs/>
      <w:color w:val="44546A" w:themeColor="text2"/>
      <w:sz w:val="18"/>
      <w:szCs w:val="18"/>
    </w:rPr>
  </w:style>
  <w:style w:type="paragraph" w:styleId="afd">
    <w:name w:val="Closing"/>
    <w:basedOn w:val="a2"/>
    <w:link w:val="afe"/>
    <w:uiPriority w:val="99"/>
    <w:semiHidden/>
    <w:unhideWhenUsed/>
    <w:rsid w:val="009F0C98"/>
    <w:pPr>
      <w:ind w:left="4320"/>
    </w:pPr>
  </w:style>
  <w:style w:type="character" w:customStyle="1" w:styleId="afe">
    <w:name w:val="结束语 字符"/>
    <w:basedOn w:val="a3"/>
    <w:link w:val="afd"/>
    <w:uiPriority w:val="99"/>
    <w:semiHidden/>
    <w:rsid w:val="009F0C98"/>
    <w:rPr>
      <w:lang w:val="en-GB"/>
    </w:rPr>
  </w:style>
  <w:style w:type="table" w:styleId="aff">
    <w:name w:val="Colorful Grid"/>
    <w:basedOn w:val="a4"/>
    <w:uiPriority w:val="73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0">
    <w:name w:val="Colorful List"/>
    <w:basedOn w:val="a4"/>
    <w:uiPriority w:val="72"/>
    <w:semiHidden/>
    <w:unhideWhenUsed/>
    <w:rsid w:val="009F0C9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9F0C98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9F0C98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9F0C98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9F0C98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9F0C98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9F0C98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1">
    <w:name w:val="Colorful Shading"/>
    <w:basedOn w:val="a4"/>
    <w:uiPriority w:val="71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2">
    <w:name w:val="annotation subject"/>
    <w:basedOn w:val="af"/>
    <w:next w:val="af"/>
    <w:link w:val="aff3"/>
    <w:uiPriority w:val="99"/>
    <w:semiHidden/>
    <w:unhideWhenUsed/>
    <w:rsid w:val="009F0C98"/>
    <w:rPr>
      <w:b/>
      <w:bCs/>
    </w:rPr>
  </w:style>
  <w:style w:type="character" w:customStyle="1" w:styleId="aff3">
    <w:name w:val="批注主题 字符"/>
    <w:basedOn w:val="af0"/>
    <w:link w:val="aff2"/>
    <w:uiPriority w:val="99"/>
    <w:semiHidden/>
    <w:rsid w:val="009F0C98"/>
    <w:rPr>
      <w:rFonts w:ascii="Tahoma" w:hAnsi="Tahoma" w:cs="Tahoma"/>
      <w:b/>
      <w:bCs/>
      <w:sz w:val="16"/>
      <w:szCs w:val="20"/>
    </w:rPr>
  </w:style>
  <w:style w:type="table" w:styleId="aff4">
    <w:name w:val="Dark List"/>
    <w:basedOn w:val="a4"/>
    <w:uiPriority w:val="70"/>
    <w:semiHidden/>
    <w:unhideWhenUsed/>
    <w:rsid w:val="009F0C9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9F0C98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9F0C98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9F0C98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9F0C98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9F0C98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9F0C98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9F0C98"/>
  </w:style>
  <w:style w:type="character" w:customStyle="1" w:styleId="aff6">
    <w:name w:val="日期 字符"/>
    <w:basedOn w:val="a3"/>
    <w:link w:val="aff5"/>
    <w:uiPriority w:val="99"/>
    <w:semiHidden/>
    <w:rsid w:val="009F0C98"/>
    <w:rPr>
      <w:lang w:val="en-GB"/>
    </w:rPr>
  </w:style>
  <w:style w:type="paragraph" w:styleId="aff7">
    <w:name w:val="Document Map"/>
    <w:basedOn w:val="a2"/>
    <w:link w:val="aff8"/>
    <w:uiPriority w:val="99"/>
    <w:semiHidden/>
    <w:unhideWhenUsed/>
    <w:rsid w:val="009F0C98"/>
    <w:rPr>
      <w:rFonts w:ascii="Segoe UI" w:hAnsi="Segoe UI" w:cs="Segoe UI"/>
      <w:sz w:val="16"/>
      <w:szCs w:val="16"/>
    </w:rPr>
  </w:style>
  <w:style w:type="character" w:customStyle="1" w:styleId="aff8">
    <w:name w:val="文档结构图 字符"/>
    <w:basedOn w:val="a3"/>
    <w:link w:val="aff7"/>
    <w:uiPriority w:val="99"/>
    <w:semiHidden/>
    <w:rsid w:val="009F0C98"/>
    <w:rPr>
      <w:rFonts w:ascii="Segoe UI" w:hAnsi="Segoe UI" w:cs="Segoe UI"/>
      <w:sz w:val="16"/>
      <w:szCs w:val="16"/>
      <w:lang w:val="en-GB"/>
    </w:rPr>
  </w:style>
  <w:style w:type="paragraph" w:styleId="aff9">
    <w:name w:val="E-mail Signature"/>
    <w:basedOn w:val="a2"/>
    <w:link w:val="affa"/>
    <w:uiPriority w:val="99"/>
    <w:semiHidden/>
    <w:unhideWhenUsed/>
    <w:rsid w:val="009F0C98"/>
  </w:style>
  <w:style w:type="character" w:customStyle="1" w:styleId="affa">
    <w:name w:val="电子邮件签名 字符"/>
    <w:basedOn w:val="a3"/>
    <w:link w:val="aff9"/>
    <w:uiPriority w:val="99"/>
    <w:semiHidden/>
    <w:rsid w:val="009F0C98"/>
    <w:rPr>
      <w:lang w:val="en-GB"/>
    </w:rPr>
  </w:style>
  <w:style w:type="character" w:styleId="affb">
    <w:name w:val="Emphasis"/>
    <w:basedOn w:val="a3"/>
    <w:uiPriority w:val="20"/>
    <w:qFormat/>
    <w:rsid w:val="009F0C98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9F0C98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9F0C98"/>
    <w:rPr>
      <w:sz w:val="20"/>
      <w:szCs w:val="20"/>
    </w:rPr>
  </w:style>
  <w:style w:type="character" w:customStyle="1" w:styleId="affe">
    <w:name w:val="尾注文本 字符"/>
    <w:basedOn w:val="a3"/>
    <w:link w:val="affd"/>
    <w:uiPriority w:val="99"/>
    <w:semiHidden/>
    <w:rsid w:val="009F0C98"/>
    <w:rPr>
      <w:sz w:val="20"/>
      <w:szCs w:val="20"/>
      <w:lang w:val="en-GB"/>
    </w:rPr>
  </w:style>
  <w:style w:type="paragraph" w:styleId="afff">
    <w:name w:val="envelope address"/>
    <w:basedOn w:val="a2"/>
    <w:uiPriority w:val="99"/>
    <w:semiHidden/>
    <w:unhideWhenUsed/>
    <w:rsid w:val="009F0C98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9F0C98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llowedHyperlink"/>
    <w:basedOn w:val="a3"/>
    <w:uiPriority w:val="99"/>
    <w:semiHidden/>
    <w:unhideWhenUsed/>
    <w:rsid w:val="009F0C98"/>
    <w:rPr>
      <w:color w:val="954F72" w:themeColor="followedHyperlink"/>
      <w:u w:val="single"/>
    </w:rPr>
  </w:style>
  <w:style w:type="character" w:styleId="afff2">
    <w:name w:val="footnote reference"/>
    <w:basedOn w:val="a3"/>
    <w:uiPriority w:val="99"/>
    <w:semiHidden/>
    <w:unhideWhenUsed/>
    <w:rsid w:val="009F0C98"/>
    <w:rPr>
      <w:vertAlign w:val="superscript"/>
    </w:rPr>
  </w:style>
  <w:style w:type="paragraph" w:styleId="afff3">
    <w:name w:val="footnote text"/>
    <w:basedOn w:val="a2"/>
    <w:link w:val="afff4"/>
    <w:uiPriority w:val="99"/>
    <w:semiHidden/>
    <w:unhideWhenUsed/>
    <w:rsid w:val="009F0C98"/>
    <w:rPr>
      <w:sz w:val="20"/>
      <w:szCs w:val="20"/>
    </w:rPr>
  </w:style>
  <w:style w:type="character" w:customStyle="1" w:styleId="afff4">
    <w:name w:val="脚注文本 字符"/>
    <w:basedOn w:val="a3"/>
    <w:link w:val="afff3"/>
    <w:uiPriority w:val="99"/>
    <w:semiHidden/>
    <w:rsid w:val="009F0C98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9F0C9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F0C9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F0C9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F0C9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F0C98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F0C98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F0C98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9F0C9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F0C9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9F0C9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9F0C9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9F0C9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9F0C9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9F0C98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9F0C9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F0C9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F0C9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F0C9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F0C9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F0C9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F0C9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9F0C9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F0C9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9F0C9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9F0C9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9F0C9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9F0C9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9F0C9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9F0C9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F0C9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9F0C9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9F0C9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9F0C9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9F0C9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9F0C9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9F0C9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F0C9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9F0C9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9F0C9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9F0C9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9F0C9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9F0C9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9F0C9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F0C9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F0C9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F0C9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F0C9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F0C9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F0C9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5">
    <w:name w:val="Hashtag"/>
    <w:basedOn w:val="a3"/>
    <w:uiPriority w:val="99"/>
    <w:rsid w:val="009F0C98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F0C98"/>
  </w:style>
  <w:style w:type="paragraph" w:styleId="HTML0">
    <w:name w:val="HTML Address"/>
    <w:basedOn w:val="a2"/>
    <w:link w:val="HTML1"/>
    <w:uiPriority w:val="99"/>
    <w:semiHidden/>
    <w:unhideWhenUsed/>
    <w:rsid w:val="009F0C98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9F0C98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9F0C98"/>
    <w:rPr>
      <w:i/>
      <w:iCs/>
    </w:rPr>
  </w:style>
  <w:style w:type="character" w:styleId="HTML3">
    <w:name w:val="HTML Code"/>
    <w:basedOn w:val="a3"/>
    <w:uiPriority w:val="99"/>
    <w:semiHidden/>
    <w:unhideWhenUsed/>
    <w:rsid w:val="009F0C98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F0C98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F0C98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F0C98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9F0C98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9F0C98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F0C98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F0C98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9F0C98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9F0C98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9F0C98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9F0C98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9F0C98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9F0C98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9F0C98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9F0C98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9F0C98"/>
    <w:pPr>
      <w:ind w:left="1890" w:hanging="210"/>
    </w:pPr>
  </w:style>
  <w:style w:type="paragraph" w:styleId="afff6">
    <w:name w:val="index heading"/>
    <w:basedOn w:val="a2"/>
    <w:next w:val="12"/>
    <w:uiPriority w:val="99"/>
    <w:semiHidden/>
    <w:unhideWhenUsed/>
    <w:rsid w:val="009F0C98"/>
    <w:rPr>
      <w:rFonts w:asciiTheme="majorHAnsi" w:eastAsiaTheme="majorEastAsia" w:hAnsiTheme="majorHAnsi" w:cstheme="majorBidi"/>
      <w:b/>
      <w:bCs/>
    </w:rPr>
  </w:style>
  <w:style w:type="character" w:styleId="afff7">
    <w:name w:val="Intense Emphasis"/>
    <w:basedOn w:val="a3"/>
    <w:uiPriority w:val="21"/>
    <w:qFormat/>
    <w:rsid w:val="009F0C98"/>
    <w:rPr>
      <w:i/>
      <w:iCs/>
      <w:color w:val="4472C4" w:themeColor="accent1"/>
    </w:rPr>
  </w:style>
  <w:style w:type="paragraph" w:styleId="afff8">
    <w:name w:val="Intense Quote"/>
    <w:basedOn w:val="a2"/>
    <w:next w:val="a2"/>
    <w:link w:val="afff9"/>
    <w:uiPriority w:val="30"/>
    <w:qFormat/>
    <w:rsid w:val="009F0C9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9">
    <w:name w:val="明显引用 字符"/>
    <w:basedOn w:val="a3"/>
    <w:link w:val="afff8"/>
    <w:uiPriority w:val="30"/>
    <w:rsid w:val="009F0C98"/>
    <w:rPr>
      <w:i/>
      <w:iCs/>
      <w:color w:val="4472C4" w:themeColor="accent1"/>
      <w:lang w:val="en-GB"/>
    </w:rPr>
  </w:style>
  <w:style w:type="character" w:styleId="afffa">
    <w:name w:val="Intense Reference"/>
    <w:basedOn w:val="a3"/>
    <w:uiPriority w:val="32"/>
    <w:qFormat/>
    <w:rsid w:val="009F0C98"/>
    <w:rPr>
      <w:b/>
      <w:bCs/>
      <w:smallCaps/>
      <w:color w:val="4472C4" w:themeColor="accent1"/>
      <w:spacing w:val="5"/>
    </w:rPr>
  </w:style>
  <w:style w:type="table" w:styleId="afffb">
    <w:name w:val="Light Grid"/>
    <w:basedOn w:val="a4"/>
    <w:uiPriority w:val="62"/>
    <w:semiHidden/>
    <w:unhideWhenUsed/>
    <w:rsid w:val="009F0C9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9F0C9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9F0C9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9F0C9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9F0C9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9F0C9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9F0C9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c">
    <w:name w:val="Light List"/>
    <w:basedOn w:val="a4"/>
    <w:uiPriority w:val="61"/>
    <w:semiHidden/>
    <w:unhideWhenUsed/>
    <w:rsid w:val="009F0C9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9F0C9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9F0C9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9F0C9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9F0C9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9F0C9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9F0C9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d">
    <w:name w:val="Light Shading"/>
    <w:basedOn w:val="a4"/>
    <w:uiPriority w:val="60"/>
    <w:semiHidden/>
    <w:unhideWhenUsed/>
    <w:rsid w:val="009F0C9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9F0C98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9F0C98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9F0C98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9F0C98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9F0C98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9F0C98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e">
    <w:name w:val="line number"/>
    <w:basedOn w:val="a3"/>
    <w:uiPriority w:val="99"/>
    <w:semiHidden/>
    <w:unhideWhenUsed/>
    <w:rsid w:val="009F0C98"/>
  </w:style>
  <w:style w:type="paragraph" w:styleId="affff">
    <w:name w:val="List"/>
    <w:basedOn w:val="a2"/>
    <w:uiPriority w:val="99"/>
    <w:semiHidden/>
    <w:unhideWhenUsed/>
    <w:rsid w:val="009F0C98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9F0C98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9F0C98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F0C98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F0C98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F0C98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F0C98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F0C98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F0C98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F0C98"/>
    <w:pPr>
      <w:numPr>
        <w:numId w:val="8"/>
      </w:numPr>
      <w:contextualSpacing/>
    </w:pPr>
  </w:style>
  <w:style w:type="paragraph" w:styleId="affff0">
    <w:name w:val="List Continue"/>
    <w:basedOn w:val="a2"/>
    <w:uiPriority w:val="99"/>
    <w:semiHidden/>
    <w:unhideWhenUsed/>
    <w:rsid w:val="009F0C98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9F0C98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9F0C98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F0C98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F0C98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F0C98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F0C98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F0C98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F0C98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F0C98"/>
    <w:pPr>
      <w:numPr>
        <w:numId w:val="13"/>
      </w:numPr>
      <w:contextualSpacing/>
    </w:pPr>
  </w:style>
  <w:style w:type="paragraph" w:styleId="affff1">
    <w:name w:val="List Paragraph"/>
    <w:basedOn w:val="a2"/>
    <w:uiPriority w:val="34"/>
    <w:qFormat/>
    <w:rsid w:val="009F0C98"/>
    <w:pPr>
      <w:ind w:left="720"/>
      <w:contextualSpacing/>
    </w:pPr>
  </w:style>
  <w:style w:type="table" w:styleId="13">
    <w:name w:val="List Table 1 Light"/>
    <w:basedOn w:val="a4"/>
    <w:uiPriority w:val="46"/>
    <w:rsid w:val="009F0C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F0C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9F0C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9F0C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9F0C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9F0C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9F0C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9F0C9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F0C98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9F0C98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9F0C9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9F0C98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9F0C98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9F0C98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9F0C9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F0C98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F0C98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F0C9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F0C98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F0C9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F0C98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F0C9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F0C9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9F0C9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9F0C9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9F0C9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9F0C9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9F0C9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9F0C98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F0C98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F0C98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F0C9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F0C98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F0C98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F0C98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F0C9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F0C9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9F0C9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9F0C9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9F0C9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9F0C9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9F0C9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9F0C9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F0C98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F0C98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F0C9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F0C98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F0C9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F0C98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2">
    <w:name w:val="macro"/>
    <w:link w:val="affff3"/>
    <w:uiPriority w:val="99"/>
    <w:semiHidden/>
    <w:unhideWhenUsed/>
    <w:rsid w:val="009F0C9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3">
    <w:name w:val="宏文本 字符"/>
    <w:basedOn w:val="a3"/>
    <w:link w:val="affff2"/>
    <w:uiPriority w:val="99"/>
    <w:semiHidden/>
    <w:rsid w:val="009F0C98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9F0C9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9F0C9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9F0C9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9F0C9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9F0C9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9F0C9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9F0C9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9F0C9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9F0C9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9F0C9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9F0C9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9F0C9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9F0C9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9F0C9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9F0C98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9F0C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9F0C9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9F0C9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9F0C9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9F0C9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9F0C9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9F0C9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9F0C9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9F0C9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9F0C9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9F0C9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9F0C9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9F0C9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9F0C9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9F0C9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4">
    <w:name w:val="Mention"/>
    <w:basedOn w:val="a3"/>
    <w:uiPriority w:val="99"/>
    <w:rsid w:val="009F0C98"/>
    <w:rPr>
      <w:color w:val="2B579A"/>
      <w:shd w:val="clear" w:color="auto" w:fill="E1DFDD"/>
    </w:rPr>
  </w:style>
  <w:style w:type="paragraph" w:styleId="affff5">
    <w:name w:val="Message Header"/>
    <w:basedOn w:val="a2"/>
    <w:link w:val="affff6"/>
    <w:uiPriority w:val="99"/>
    <w:semiHidden/>
    <w:unhideWhenUsed/>
    <w:rsid w:val="009F0C9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6">
    <w:name w:val="信息标题 字符"/>
    <w:basedOn w:val="a3"/>
    <w:link w:val="affff5"/>
    <w:uiPriority w:val="99"/>
    <w:semiHidden/>
    <w:rsid w:val="009F0C98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7">
    <w:name w:val="No Spacing"/>
    <w:uiPriority w:val="1"/>
    <w:qFormat/>
    <w:rsid w:val="009F0C98"/>
    <w:pPr>
      <w:widowControl w:val="0"/>
      <w:jc w:val="both"/>
    </w:pPr>
    <w:rPr>
      <w:lang w:val="en-GB"/>
    </w:rPr>
  </w:style>
  <w:style w:type="paragraph" w:styleId="affff8">
    <w:name w:val="Normal (Web)"/>
    <w:basedOn w:val="a2"/>
    <w:uiPriority w:val="99"/>
    <w:semiHidden/>
    <w:unhideWhenUsed/>
    <w:rsid w:val="009F0C98"/>
    <w:rPr>
      <w:rFonts w:ascii="Times New Roman" w:hAnsi="Times New Roman" w:cs="Times New Roman"/>
      <w:sz w:val="24"/>
      <w:szCs w:val="24"/>
    </w:rPr>
  </w:style>
  <w:style w:type="paragraph" w:styleId="affff9">
    <w:name w:val="Normal Indent"/>
    <w:basedOn w:val="a2"/>
    <w:uiPriority w:val="99"/>
    <w:semiHidden/>
    <w:unhideWhenUsed/>
    <w:rsid w:val="009F0C98"/>
    <w:pPr>
      <w:ind w:left="720"/>
    </w:pPr>
  </w:style>
  <w:style w:type="paragraph" w:styleId="affffa">
    <w:name w:val="Note Heading"/>
    <w:basedOn w:val="a2"/>
    <w:next w:val="a2"/>
    <w:link w:val="affffb"/>
    <w:uiPriority w:val="99"/>
    <w:semiHidden/>
    <w:unhideWhenUsed/>
    <w:rsid w:val="009F0C98"/>
  </w:style>
  <w:style w:type="character" w:customStyle="1" w:styleId="affffb">
    <w:name w:val="注释标题 字符"/>
    <w:basedOn w:val="a3"/>
    <w:link w:val="affffa"/>
    <w:uiPriority w:val="99"/>
    <w:semiHidden/>
    <w:rsid w:val="009F0C98"/>
    <w:rPr>
      <w:lang w:val="en-GB"/>
    </w:rPr>
  </w:style>
  <w:style w:type="character" w:styleId="affffc">
    <w:name w:val="page number"/>
    <w:basedOn w:val="a3"/>
    <w:uiPriority w:val="99"/>
    <w:semiHidden/>
    <w:unhideWhenUsed/>
    <w:rsid w:val="009F0C98"/>
  </w:style>
  <w:style w:type="table" w:styleId="17">
    <w:name w:val="Plain Table 1"/>
    <w:basedOn w:val="a4"/>
    <w:uiPriority w:val="41"/>
    <w:rsid w:val="009F0C9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9F0C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9F0C9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9F0C9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9F0C9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9F0C98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9F0C98"/>
    <w:rPr>
      <w:rFonts w:ascii="Consolas" w:hAnsi="Consolas"/>
      <w:szCs w:val="21"/>
      <w:lang w:val="en-GB"/>
    </w:rPr>
  </w:style>
  <w:style w:type="paragraph" w:styleId="afffff">
    <w:name w:val="Quote"/>
    <w:basedOn w:val="a2"/>
    <w:next w:val="a2"/>
    <w:link w:val="afffff0"/>
    <w:uiPriority w:val="29"/>
    <w:qFormat/>
    <w:rsid w:val="009F0C9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9F0C98"/>
    <w:rPr>
      <w:i/>
      <w:iCs/>
      <w:color w:val="404040" w:themeColor="text1" w:themeTint="BF"/>
      <w:lang w:val="en-GB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9F0C98"/>
  </w:style>
  <w:style w:type="character" w:customStyle="1" w:styleId="afffff2">
    <w:name w:val="称呼 字符"/>
    <w:basedOn w:val="a3"/>
    <w:link w:val="afffff1"/>
    <w:uiPriority w:val="99"/>
    <w:semiHidden/>
    <w:rsid w:val="009F0C98"/>
    <w:rPr>
      <w:lang w:val="en-GB"/>
    </w:rPr>
  </w:style>
  <w:style w:type="paragraph" w:styleId="afffff3">
    <w:name w:val="Signature"/>
    <w:basedOn w:val="a2"/>
    <w:link w:val="afffff4"/>
    <w:uiPriority w:val="99"/>
    <w:semiHidden/>
    <w:unhideWhenUsed/>
    <w:rsid w:val="009F0C98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9F0C98"/>
    <w:rPr>
      <w:lang w:val="en-GB"/>
    </w:rPr>
  </w:style>
  <w:style w:type="character" w:styleId="afffff5">
    <w:name w:val="Smart Hyperlink"/>
    <w:basedOn w:val="a3"/>
    <w:uiPriority w:val="99"/>
    <w:rsid w:val="009F0C98"/>
    <w:rPr>
      <w:u w:val="dotted"/>
    </w:rPr>
  </w:style>
  <w:style w:type="character" w:styleId="afffff6">
    <w:name w:val="Smart Link"/>
    <w:basedOn w:val="a3"/>
    <w:uiPriority w:val="99"/>
    <w:rsid w:val="009F0C98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9F0C98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9F0C98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9F0C98"/>
    <w:rPr>
      <w:color w:val="5A5A5A" w:themeColor="text1" w:themeTint="A5"/>
      <w:spacing w:val="15"/>
      <w:sz w:val="22"/>
      <w:lang w:val="en-GB"/>
    </w:rPr>
  </w:style>
  <w:style w:type="character" w:styleId="afffffa">
    <w:name w:val="Subtle Emphasis"/>
    <w:basedOn w:val="a3"/>
    <w:uiPriority w:val="19"/>
    <w:qFormat/>
    <w:rsid w:val="009F0C98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9F0C98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9F0C98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9F0C98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9F0C98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9F0C98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9F0C98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9F0C98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9F0C98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9F0C98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9F0C98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9F0C98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9F0C98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9F0C98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9F0C98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9F0C98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9F0C98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9F0C9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9F0C98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9F0C98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9F0C9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9F0C98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9F0C9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9F0C98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9F0C98"/>
  </w:style>
  <w:style w:type="table" w:styleId="affffff1">
    <w:name w:val="Table Professional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9F0C98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9F0C98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9F0C98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9F0C9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9F0C98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9F0C98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9F0C98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9F0C9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9F0C9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5">
    <w:name w:val="toa heading"/>
    <w:basedOn w:val="a2"/>
    <w:next w:val="a2"/>
    <w:uiPriority w:val="99"/>
    <w:semiHidden/>
    <w:unhideWhenUsed/>
    <w:rsid w:val="009F0C9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9F0C98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9F0C98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9F0C98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9F0C98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9F0C98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9F0C98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9F0C98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9F0C98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9F0C98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9F0C98"/>
    <w:pPr>
      <w:outlineLvl w:val="9"/>
    </w:pPr>
  </w:style>
  <w:style w:type="character" w:styleId="affffff6">
    <w:name w:val="Unresolved Mention"/>
    <w:basedOn w:val="a3"/>
    <w:uiPriority w:val="99"/>
    <w:rsid w:val="009F0C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4D3AD-B857-44ED-8C07-D57254E0D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7</Pages>
  <Words>2154</Words>
  <Characters>1228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明昭</dc:creator>
  <cp:lastModifiedBy>黄明昭</cp:lastModifiedBy>
  <cp:revision>34</cp:revision>
  <dcterms:created xsi:type="dcterms:W3CDTF">2022-11-01T21:18:00Z</dcterms:created>
  <dcterms:modified xsi:type="dcterms:W3CDTF">2023-04-19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25T02:06:20Z</vt:filetime>
  </property>
  <property fmtid="{D5CDD505-2E9C-101B-9397-08002B2CF9AE}" pid="3" name="ReminderText">
    <vt:lpwstr>_WLPSY3VZ</vt:lpwstr>
  </property>
</Properties>
</file>